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7D204" w14:textId="5C0539F1" w:rsidR="009A4288" w:rsidRPr="00023486" w:rsidRDefault="009A4288" w:rsidP="00023486">
      <w:pPr>
        <w:widowControl/>
        <w:suppressAutoHyphens w:val="0"/>
        <w:rPr>
          <w:rFonts w:asciiTheme="minorHAnsi" w:hAnsiTheme="minorHAnsi" w:cstheme="minorHAnsi"/>
          <w:color w:val="000000"/>
          <w:szCs w:val="28"/>
          <w:lang w:val="en-US"/>
        </w:rPr>
      </w:pPr>
      <w:r w:rsidRPr="00161D81">
        <w:rPr>
          <w:rFonts w:asciiTheme="minorHAnsi" w:hAnsiTheme="minorHAnsi" w:cstheme="minorHAnsi"/>
          <w:b/>
          <w:szCs w:val="28"/>
        </w:rPr>
        <w:t xml:space="preserve">Supplementary </w:t>
      </w:r>
      <w:r w:rsidR="000807C1">
        <w:rPr>
          <w:rFonts w:asciiTheme="minorHAnsi" w:hAnsiTheme="minorHAnsi" w:cstheme="minorHAnsi"/>
          <w:b/>
          <w:szCs w:val="28"/>
        </w:rPr>
        <w:t>file 1A</w:t>
      </w:r>
      <w:r w:rsidRPr="00161D81">
        <w:rPr>
          <w:rFonts w:asciiTheme="minorHAnsi" w:hAnsiTheme="minorHAnsi" w:cstheme="minorHAnsi"/>
          <w:b/>
          <w:szCs w:val="28"/>
        </w:rPr>
        <w:t>.</w:t>
      </w:r>
      <w:r>
        <w:rPr>
          <w:rFonts w:asciiTheme="minorHAnsi" w:hAnsiTheme="minorHAnsi" w:cstheme="minorHAnsi"/>
          <w:szCs w:val="28"/>
        </w:rPr>
        <w:t xml:space="preserve"> </w:t>
      </w:r>
      <w:r w:rsidRPr="00B7543E">
        <w:rPr>
          <w:rFonts w:ascii="Times New Roman" w:hAnsi="Times New Roman" w:cs="Times New Roman"/>
        </w:rPr>
        <w:t xml:space="preserve">Cryo-EM data collection and refinement statistics for </w:t>
      </w:r>
      <w:proofErr w:type="spellStart"/>
      <w:r w:rsidRPr="00B7543E">
        <w:rPr>
          <w:rFonts w:ascii="Times New Roman" w:hAnsi="Times New Roman" w:cs="Times New Roman"/>
        </w:rPr>
        <w:t>Hfq</w:t>
      </w:r>
      <w:proofErr w:type="spellEnd"/>
      <w:r w:rsidRPr="00B7543E">
        <w:rPr>
          <w:rFonts w:ascii="Times New Roman" w:hAnsi="Times New Roman" w:cs="Times New Roman"/>
        </w:rPr>
        <w:t>/</w:t>
      </w:r>
      <w:proofErr w:type="spellStart"/>
      <w:r w:rsidRPr="00B7543E">
        <w:rPr>
          <w:rFonts w:ascii="Times New Roman" w:hAnsi="Times New Roman" w:cs="Times New Roman"/>
        </w:rPr>
        <w:t>Crc</w:t>
      </w:r>
      <w:proofErr w:type="spellEnd"/>
      <w:r w:rsidRPr="00B7543E">
        <w:rPr>
          <w:rFonts w:ascii="Times New Roman" w:hAnsi="Times New Roman" w:cs="Times New Roman"/>
        </w:rPr>
        <w:t>/RNA structures</w:t>
      </w:r>
    </w:p>
    <w:p w14:paraId="2000C1CB" w14:textId="77777777" w:rsidR="009A4288" w:rsidRPr="00B7543E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</w:t>
      </w:r>
      <w:r w:rsidRPr="00B7543E">
        <w:rPr>
          <w:rFonts w:ascii="Times New Roman" w:hAnsi="Times New Roman" w:cs="Times New Roman"/>
        </w:rPr>
        <w:t>BS</w:t>
      </w:r>
      <w:r w:rsidRPr="00B7543E">
        <w:rPr>
          <w:rFonts w:ascii="Times New Roman" w:hAnsi="Times New Roman" w:cs="Times New Roman"/>
          <w:vertAlign w:val="superscript"/>
        </w:rPr>
        <w:t>3</w:t>
      </w:r>
      <w:r w:rsidRPr="00B7543E">
        <w:rPr>
          <w:rFonts w:ascii="Times New Roman" w:hAnsi="Times New Roman" w:cs="Times New Roman"/>
        </w:rPr>
        <w:t xml:space="preserve"> crosslinked</w:t>
      </w:r>
      <w:r w:rsidRPr="00BD61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</w:t>
      </w:r>
      <w:r w:rsidRPr="003E0FF6">
        <w:rPr>
          <w:rFonts w:ascii="Times New Roman" w:hAnsi="Times New Roman" w:cs="Times New Roman"/>
        </w:rPr>
        <w:t>Not crosslinked</w:t>
      </w:r>
      <w:r w:rsidRPr="00B7543E">
        <w:rPr>
          <w:rFonts w:ascii="Times New Roman" w:hAnsi="Times New Roman" w:cs="Times New Roman"/>
        </w:rPr>
        <w:tab/>
      </w:r>
    </w:p>
    <w:p w14:paraId="58174729" w14:textId="77777777" w:rsidR="009A4288" w:rsidRPr="005A5F4C" w:rsidRDefault="009A4288" w:rsidP="009A4288">
      <w:pPr>
        <w:rPr>
          <w:rFonts w:ascii="Times New Roman" w:hAnsi="Times New Roman" w:cs="Times New Roman"/>
          <w:lang w:val="en-US"/>
        </w:rPr>
      </w:pPr>
      <w:r w:rsidRPr="005A5F4C">
        <w:rPr>
          <w:rFonts w:ascii="Times New Roman" w:hAnsi="Times New Roman" w:cs="Times New Roman"/>
          <w:lang w:val="en-US"/>
        </w:rPr>
        <w:t xml:space="preserve">PDB codes </w:t>
      </w:r>
      <w:r w:rsidRPr="005A5F4C">
        <w:rPr>
          <w:rFonts w:ascii="Times New Roman" w:hAnsi="Times New Roman" w:cs="Times New Roman"/>
          <w:lang w:val="en-US"/>
        </w:rPr>
        <w:tab/>
      </w:r>
      <w:r w:rsidRPr="005A5F4C">
        <w:rPr>
          <w:rFonts w:ascii="Times New Roman" w:hAnsi="Times New Roman" w:cs="Times New Roman"/>
          <w:lang w:val="en-US"/>
        </w:rPr>
        <w:tab/>
      </w:r>
      <w:r w:rsidRPr="005A5F4C">
        <w:rPr>
          <w:rFonts w:ascii="Times New Roman" w:hAnsi="Times New Roman" w:cs="Times New Roman"/>
          <w:lang w:val="en-US"/>
        </w:rPr>
        <w:tab/>
      </w:r>
      <w:r w:rsidRPr="005A5F4C">
        <w:rPr>
          <w:rFonts w:ascii="Times New Roman" w:hAnsi="Times New Roman" w:cs="Times New Roman"/>
          <w:lang w:val="en-US"/>
        </w:rPr>
        <w:tab/>
        <w:t>6FUS,6FYN,6FXZ</w:t>
      </w:r>
    </w:p>
    <w:p w14:paraId="1011D580" w14:textId="77777777" w:rsidR="009A4288" w:rsidRPr="005A5F4C" w:rsidRDefault="009A4288" w:rsidP="009A4288">
      <w:pPr>
        <w:rPr>
          <w:rFonts w:ascii="Times New Roman" w:hAnsi="Times New Roman" w:cs="Times New Roman"/>
          <w:lang w:val="en-US"/>
        </w:rPr>
      </w:pPr>
      <w:r w:rsidRPr="005A5F4C">
        <w:rPr>
          <w:rFonts w:ascii="Times New Roman" w:hAnsi="Times New Roman" w:cs="Times New Roman"/>
          <w:lang w:val="en-US"/>
        </w:rPr>
        <w:t xml:space="preserve">EMDB codes </w:t>
      </w:r>
      <w:r w:rsidRPr="005A5F4C">
        <w:rPr>
          <w:rFonts w:ascii="Times New Roman" w:hAnsi="Times New Roman" w:cs="Times New Roman"/>
          <w:lang w:val="en-US"/>
        </w:rPr>
        <w:tab/>
      </w:r>
      <w:r w:rsidRPr="005A5F4C">
        <w:rPr>
          <w:rFonts w:ascii="Times New Roman" w:hAnsi="Times New Roman" w:cs="Times New Roman"/>
          <w:lang w:val="en-US"/>
        </w:rPr>
        <w:tab/>
      </w:r>
      <w:r w:rsidRPr="005A5F4C">
        <w:rPr>
          <w:rFonts w:ascii="Times New Roman" w:hAnsi="Times New Roman" w:cs="Times New Roman"/>
          <w:lang w:val="en-US"/>
        </w:rPr>
        <w:tab/>
      </w:r>
      <w:r w:rsidRPr="005A5F4C">
        <w:rPr>
          <w:rFonts w:ascii="Times New Roman" w:hAnsi="Times New Roman" w:cs="Times New Roman"/>
          <w:lang w:val="en-US"/>
        </w:rPr>
        <w:tab/>
        <w:t>4320, 4326, 4325</w:t>
      </w:r>
    </w:p>
    <w:p w14:paraId="17384EAB" w14:textId="77777777" w:rsidR="009A4288" w:rsidRPr="005A5F4C" w:rsidRDefault="009A4288" w:rsidP="009A4288">
      <w:pPr>
        <w:rPr>
          <w:rFonts w:ascii="Times New Roman" w:hAnsi="Times New Roman" w:cs="Times New Roman"/>
          <w:lang w:val="en-US"/>
        </w:rPr>
      </w:pPr>
    </w:p>
    <w:p w14:paraId="662EAE51" w14:textId="77777777" w:rsidR="009A4288" w:rsidRPr="002D2CA0" w:rsidRDefault="009A4288" w:rsidP="009A4288">
      <w:pPr>
        <w:outlineLvl w:val="0"/>
        <w:rPr>
          <w:rFonts w:ascii="Times New Roman" w:hAnsi="Times New Roman" w:cs="Times New Roman"/>
          <w:b/>
        </w:rPr>
      </w:pPr>
      <w:r w:rsidRPr="002D2CA0">
        <w:rPr>
          <w:rFonts w:ascii="Times New Roman" w:hAnsi="Times New Roman" w:cs="Times New Roman"/>
          <w:b/>
        </w:rPr>
        <w:t>Data collection</w:t>
      </w:r>
    </w:p>
    <w:p w14:paraId="27E23C1C" w14:textId="77777777" w:rsidR="009A4288" w:rsidRPr="009A4288" w:rsidRDefault="009A4288" w:rsidP="009A4288">
      <w:pPr>
        <w:rPr>
          <w:rFonts w:ascii="Times New Roman" w:hAnsi="Times New Roman" w:cs="Times New Roman"/>
          <w:lang w:val="en-US"/>
        </w:rPr>
      </w:pPr>
      <w:r w:rsidRPr="009A4288">
        <w:rPr>
          <w:rFonts w:ascii="Times New Roman" w:hAnsi="Times New Roman" w:cs="Times New Roman"/>
          <w:lang w:val="en-US"/>
        </w:rPr>
        <w:t xml:space="preserve">EM equipment </w:t>
      </w:r>
      <w:r w:rsidRPr="009A4288">
        <w:rPr>
          <w:rFonts w:ascii="Times New Roman" w:hAnsi="Times New Roman" w:cs="Times New Roman"/>
          <w:lang w:val="en-US"/>
        </w:rPr>
        <w:tab/>
      </w:r>
      <w:r w:rsidRPr="009A4288">
        <w:rPr>
          <w:rFonts w:ascii="Times New Roman" w:hAnsi="Times New Roman" w:cs="Times New Roman"/>
          <w:lang w:val="en-US"/>
        </w:rPr>
        <w:tab/>
        <w:t xml:space="preserve">            Titan </w:t>
      </w:r>
      <w:proofErr w:type="spellStart"/>
      <w:r w:rsidRPr="009A4288">
        <w:rPr>
          <w:rFonts w:ascii="Times New Roman" w:hAnsi="Times New Roman" w:cs="Times New Roman"/>
          <w:lang w:val="en-US"/>
        </w:rPr>
        <w:t>Krios</w:t>
      </w:r>
      <w:proofErr w:type="spellEnd"/>
      <w:r w:rsidRPr="009A4288">
        <w:rPr>
          <w:rFonts w:ascii="Times New Roman" w:hAnsi="Times New Roman" w:cs="Times New Roman"/>
          <w:lang w:val="en-US"/>
        </w:rPr>
        <w:t xml:space="preserve"> G2, FEI </w:t>
      </w:r>
      <w:r w:rsidRPr="009A4288">
        <w:rPr>
          <w:rFonts w:ascii="Times New Roman" w:hAnsi="Times New Roman" w:cs="Times New Roman"/>
          <w:lang w:val="en-US"/>
        </w:rPr>
        <w:tab/>
      </w:r>
      <w:r w:rsidRPr="009A4288">
        <w:rPr>
          <w:rFonts w:ascii="Times New Roman" w:hAnsi="Times New Roman" w:cs="Times New Roman"/>
          <w:lang w:val="en-US"/>
        </w:rPr>
        <w:tab/>
      </w:r>
      <w:r w:rsidRPr="009A4288">
        <w:rPr>
          <w:rFonts w:ascii="Times New Roman" w:hAnsi="Times New Roman" w:cs="Times New Roman"/>
          <w:lang w:val="en-US"/>
        </w:rPr>
        <w:tab/>
        <w:t xml:space="preserve">Titan </w:t>
      </w:r>
      <w:proofErr w:type="spellStart"/>
      <w:r w:rsidRPr="009A4288">
        <w:rPr>
          <w:rFonts w:ascii="Times New Roman" w:hAnsi="Times New Roman" w:cs="Times New Roman"/>
          <w:lang w:val="en-US"/>
        </w:rPr>
        <w:t>Krios</w:t>
      </w:r>
      <w:proofErr w:type="spellEnd"/>
      <w:r w:rsidRPr="009A4288">
        <w:rPr>
          <w:rFonts w:ascii="Times New Roman" w:hAnsi="Times New Roman" w:cs="Times New Roman"/>
          <w:lang w:val="en-US"/>
        </w:rPr>
        <w:t xml:space="preserve"> G2, FEI</w:t>
      </w:r>
      <w:r w:rsidRPr="009A4288">
        <w:rPr>
          <w:rFonts w:ascii="Times New Roman" w:hAnsi="Times New Roman" w:cs="Times New Roman"/>
          <w:lang w:val="en-US"/>
        </w:rPr>
        <w:tab/>
      </w:r>
    </w:p>
    <w:p w14:paraId="2D28BA1E" w14:textId="77777777" w:rsidR="009A4288" w:rsidRPr="009A4288" w:rsidRDefault="009A4288" w:rsidP="009A4288">
      <w:pPr>
        <w:rPr>
          <w:rFonts w:ascii="Times New Roman" w:hAnsi="Times New Roman" w:cs="Times New Roman"/>
          <w:lang w:val="en-US"/>
        </w:rPr>
      </w:pPr>
      <w:r w:rsidRPr="009A4288">
        <w:rPr>
          <w:rFonts w:ascii="Times New Roman" w:hAnsi="Times New Roman" w:cs="Times New Roman"/>
          <w:lang w:val="en-US"/>
        </w:rPr>
        <w:t xml:space="preserve">Voltage (kV) </w:t>
      </w:r>
      <w:r w:rsidRPr="009A4288">
        <w:rPr>
          <w:rFonts w:ascii="Times New Roman" w:hAnsi="Times New Roman" w:cs="Times New Roman"/>
          <w:lang w:val="en-US"/>
        </w:rPr>
        <w:tab/>
      </w:r>
      <w:r w:rsidRPr="009A4288">
        <w:rPr>
          <w:rFonts w:ascii="Times New Roman" w:hAnsi="Times New Roman" w:cs="Times New Roman"/>
          <w:lang w:val="en-US"/>
        </w:rPr>
        <w:tab/>
      </w:r>
      <w:r w:rsidRPr="009A4288">
        <w:rPr>
          <w:rFonts w:ascii="Times New Roman" w:hAnsi="Times New Roman" w:cs="Times New Roman"/>
          <w:lang w:val="en-US"/>
        </w:rPr>
        <w:tab/>
      </w:r>
      <w:r w:rsidRPr="009A4288">
        <w:rPr>
          <w:rFonts w:ascii="Times New Roman" w:hAnsi="Times New Roman" w:cs="Times New Roman"/>
          <w:lang w:val="en-US"/>
        </w:rPr>
        <w:tab/>
        <w:t xml:space="preserve">                          300 </w:t>
      </w:r>
      <w:r w:rsidRPr="009A4288">
        <w:rPr>
          <w:rFonts w:ascii="Times New Roman" w:hAnsi="Times New Roman" w:cs="Times New Roman"/>
          <w:lang w:val="en-US"/>
        </w:rPr>
        <w:tab/>
      </w:r>
      <w:r w:rsidRPr="009A4288">
        <w:rPr>
          <w:rFonts w:ascii="Times New Roman" w:hAnsi="Times New Roman" w:cs="Times New Roman"/>
          <w:lang w:val="en-US"/>
        </w:rPr>
        <w:tab/>
      </w:r>
      <w:r w:rsidRPr="009A4288">
        <w:rPr>
          <w:rFonts w:ascii="Times New Roman" w:hAnsi="Times New Roman" w:cs="Times New Roman"/>
          <w:lang w:val="en-US"/>
        </w:rPr>
        <w:tab/>
      </w:r>
      <w:proofErr w:type="gramStart"/>
      <w:r w:rsidRPr="009A4288">
        <w:rPr>
          <w:rFonts w:ascii="Times New Roman" w:hAnsi="Times New Roman" w:cs="Times New Roman"/>
          <w:lang w:val="en-US"/>
        </w:rPr>
        <w:tab/>
        <w:t xml:space="preserve">  </w:t>
      </w:r>
      <w:r w:rsidRPr="009A4288">
        <w:rPr>
          <w:rFonts w:ascii="Times New Roman" w:hAnsi="Times New Roman" w:cs="Times New Roman"/>
          <w:lang w:val="en-US"/>
        </w:rPr>
        <w:tab/>
      </w:r>
      <w:proofErr w:type="gramEnd"/>
      <w:r w:rsidRPr="009A4288">
        <w:rPr>
          <w:rFonts w:ascii="Times New Roman" w:hAnsi="Times New Roman" w:cs="Times New Roman"/>
          <w:lang w:val="en-US"/>
        </w:rPr>
        <w:t xml:space="preserve">   300</w:t>
      </w:r>
    </w:p>
    <w:p w14:paraId="0E78D05E" w14:textId="77777777" w:rsidR="009A4288" w:rsidRPr="00B7543E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 xml:space="preserve">Detector </w:t>
      </w: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          </w:t>
      </w:r>
      <w:r w:rsidRPr="00B7543E">
        <w:rPr>
          <w:rFonts w:ascii="Times New Roman" w:hAnsi="Times New Roman" w:cs="Times New Roman"/>
        </w:rPr>
        <w:t>Falcon III</w:t>
      </w: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</w:t>
      </w:r>
      <w:r w:rsidRPr="00B7543E">
        <w:rPr>
          <w:rFonts w:ascii="Times New Roman" w:hAnsi="Times New Roman" w:cs="Times New Roman"/>
        </w:rPr>
        <w:t>Falcon III</w:t>
      </w:r>
    </w:p>
    <w:p w14:paraId="4BDE53DB" w14:textId="77777777" w:rsidR="009A4288" w:rsidRPr="00B7543E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>Pixel size (</w:t>
      </w:r>
      <w:proofErr w:type="gramStart"/>
      <w:r w:rsidRPr="00B7543E">
        <w:rPr>
          <w:rFonts w:ascii="Times New Roman" w:hAnsi="Times New Roman" w:cs="Times New Roman"/>
        </w:rPr>
        <w:t xml:space="preserve">Å)   </w:t>
      </w:r>
      <w:proofErr w:type="gramEnd"/>
      <w:r w:rsidRPr="00B7543E">
        <w:rPr>
          <w:rFonts w:ascii="Times New Roman" w:hAnsi="Times New Roman" w:cs="Times New Roman"/>
        </w:rPr>
        <w:t xml:space="preserve">        </w:t>
      </w:r>
      <w:r>
        <w:rPr>
          <w:rFonts w:ascii="Times New Roman" w:hAnsi="Times New Roman" w:cs="Times New Roman"/>
        </w:rPr>
        <w:t xml:space="preserve">                                                   1.0</w:t>
      </w:r>
      <w:r w:rsidR="0065338A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 </w:t>
      </w:r>
      <w:r w:rsidRPr="00B7543E">
        <w:rPr>
          <w:rFonts w:ascii="Times New Roman" w:hAnsi="Times New Roman" w:cs="Times New Roman"/>
        </w:rPr>
        <w:t xml:space="preserve">                    </w:t>
      </w:r>
      <w:r>
        <w:rPr>
          <w:rFonts w:ascii="Times New Roman" w:hAnsi="Times New Roman" w:cs="Times New Roman"/>
        </w:rPr>
        <w:t xml:space="preserve">                       </w:t>
      </w:r>
      <w:r>
        <w:rPr>
          <w:rFonts w:ascii="Times New Roman" w:hAnsi="Times New Roman" w:cs="Times New Roman"/>
        </w:rPr>
        <w:tab/>
        <w:t xml:space="preserve">  </w:t>
      </w:r>
      <w:r w:rsidRPr="00B7543E">
        <w:rPr>
          <w:rFonts w:ascii="Times New Roman" w:hAnsi="Times New Roman" w:cs="Times New Roman"/>
        </w:rPr>
        <w:t>1.0</w:t>
      </w:r>
      <w:r>
        <w:rPr>
          <w:rFonts w:ascii="Times New Roman" w:hAnsi="Times New Roman" w:cs="Times New Roman"/>
        </w:rPr>
        <w:t>9</w:t>
      </w:r>
    </w:p>
    <w:p w14:paraId="2B43CAC2" w14:textId="77777777" w:rsidR="009A4288" w:rsidRPr="00B7543E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>Electron dose (e-/Å</w:t>
      </w:r>
      <w:r w:rsidRPr="00B7543E">
        <w:rPr>
          <w:rFonts w:ascii="Times New Roman" w:hAnsi="Times New Roman" w:cs="Times New Roman"/>
          <w:vertAlign w:val="superscript"/>
        </w:rPr>
        <w:t>2</w:t>
      </w:r>
      <w:r w:rsidRPr="00B7543E">
        <w:rPr>
          <w:rFonts w:ascii="Times New Roman" w:hAnsi="Times New Roman" w:cs="Times New Roman"/>
        </w:rPr>
        <w:t>/</w:t>
      </w:r>
      <w:proofErr w:type="gramStart"/>
      <w:r w:rsidRPr="00B7543E">
        <w:rPr>
          <w:rFonts w:ascii="Times New Roman" w:hAnsi="Times New Roman" w:cs="Times New Roman"/>
        </w:rPr>
        <w:t xml:space="preserve">fraction) </w:t>
      </w:r>
      <w:r>
        <w:rPr>
          <w:rFonts w:ascii="Times New Roman" w:hAnsi="Times New Roman" w:cs="Times New Roman"/>
        </w:rPr>
        <w:t xml:space="preserve">  </w:t>
      </w:r>
      <w:proofErr w:type="gramEnd"/>
      <w:r>
        <w:rPr>
          <w:rFonts w:ascii="Times New Roman" w:hAnsi="Times New Roman" w:cs="Times New Roman"/>
        </w:rPr>
        <w:t xml:space="preserve">                                  0.37</w:t>
      </w:r>
      <w:r w:rsidRPr="00B7543E">
        <w:rPr>
          <w:rFonts w:ascii="Times New Roman" w:hAnsi="Times New Roman" w:cs="Times New Roman"/>
        </w:rPr>
        <w:t xml:space="preserve">                                     </w:t>
      </w:r>
      <w:r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ab/>
        <w:t xml:space="preserve">  0.40</w:t>
      </w:r>
      <w:r w:rsidRPr="00B7543E">
        <w:rPr>
          <w:rFonts w:ascii="Times New Roman" w:hAnsi="Times New Roman" w:cs="Times New Roman"/>
        </w:rPr>
        <w:t xml:space="preserve">             </w:t>
      </w:r>
    </w:p>
    <w:p w14:paraId="62C631EA" w14:textId="77777777" w:rsidR="009A4288" w:rsidRPr="00B7543E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>Defocus range</w:t>
      </w:r>
      <w:r>
        <w:rPr>
          <w:rFonts w:ascii="Times New Roman" w:hAnsi="Times New Roman" w:cs="Times New Roman"/>
        </w:rPr>
        <w:t>, step</w:t>
      </w:r>
      <w:r w:rsidRPr="00B7543E">
        <w:rPr>
          <w:rFonts w:ascii="Times New Roman" w:hAnsi="Times New Roman" w:cs="Times New Roman"/>
        </w:rPr>
        <w:t xml:space="preserve"> (</w:t>
      </w:r>
      <w:proofErr w:type="gramStart"/>
      <w:r w:rsidRPr="00B7543E">
        <w:rPr>
          <w:rFonts w:ascii="Times New Roman" w:hAnsi="Times New Roman" w:cs="Times New Roman"/>
        </w:rPr>
        <w:t>µm)</w:t>
      </w:r>
      <w:r>
        <w:rPr>
          <w:rFonts w:ascii="Times New Roman" w:hAnsi="Times New Roman" w:cs="Times New Roman"/>
        </w:rPr>
        <w:t xml:space="preserve">   </w:t>
      </w:r>
      <w:proofErr w:type="gramEnd"/>
      <w:r>
        <w:rPr>
          <w:rFonts w:ascii="Times New Roman" w:hAnsi="Times New Roman" w:cs="Times New Roman"/>
        </w:rPr>
        <w:t xml:space="preserve">                  </w:t>
      </w:r>
      <w:r w:rsidRPr="00B7543E">
        <w:rPr>
          <w:rFonts w:ascii="Times New Roman" w:hAnsi="Times New Roman" w:cs="Times New Roman"/>
        </w:rPr>
        <w:t xml:space="preserve">-1.25 to -3, δ=0.25                         </w:t>
      </w:r>
      <w:r>
        <w:rPr>
          <w:rFonts w:ascii="Times New Roman" w:hAnsi="Times New Roman" w:cs="Times New Roman"/>
        </w:rPr>
        <w:t xml:space="preserve"> </w:t>
      </w:r>
      <w:r w:rsidRPr="00B7543E">
        <w:rPr>
          <w:rFonts w:ascii="Times New Roman" w:hAnsi="Times New Roman" w:cs="Times New Roman"/>
        </w:rPr>
        <w:t xml:space="preserve">   -1.25 to -3, δ=0.25</w:t>
      </w:r>
    </w:p>
    <w:p w14:paraId="6875DC1C" w14:textId="77777777" w:rsidR="009A4288" w:rsidRDefault="009A4288" w:rsidP="009A4288">
      <w:pPr>
        <w:outlineLvl w:val="0"/>
        <w:rPr>
          <w:rFonts w:ascii="Times New Roman" w:hAnsi="Times New Roman" w:cs="Times New Roman"/>
          <w:b/>
        </w:rPr>
      </w:pPr>
    </w:p>
    <w:p w14:paraId="0C8A12EA" w14:textId="77777777" w:rsidR="009A4288" w:rsidRPr="00D813CB" w:rsidRDefault="009A4288" w:rsidP="009A4288">
      <w:pPr>
        <w:outlineLvl w:val="0"/>
        <w:rPr>
          <w:rFonts w:ascii="Times New Roman" w:hAnsi="Times New Roman" w:cs="Times New Roman"/>
          <w:b/>
        </w:rPr>
      </w:pPr>
      <w:r w:rsidRPr="00D813CB">
        <w:rPr>
          <w:rFonts w:ascii="Times New Roman" w:hAnsi="Times New Roman" w:cs="Times New Roman"/>
          <w:b/>
        </w:rPr>
        <w:t>Reconstruction</w:t>
      </w:r>
    </w:p>
    <w:p w14:paraId="28044E56" w14:textId="77777777" w:rsidR="009A4288" w:rsidRPr="00B7543E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 xml:space="preserve">Softwar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RELION v 3b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>RELION v2.1</w:t>
      </w:r>
    </w:p>
    <w:p w14:paraId="483DFCFA" w14:textId="77777777" w:rsidR="009A4288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>Complex (</w:t>
      </w:r>
      <w:proofErr w:type="spellStart"/>
      <w:proofErr w:type="gramStart"/>
      <w:r w:rsidRPr="00B7543E">
        <w:rPr>
          <w:rFonts w:ascii="Times New Roman" w:hAnsi="Times New Roman" w:cs="Times New Roman"/>
        </w:rPr>
        <w:t>Hfq:Crc</w:t>
      </w:r>
      <w:proofErr w:type="gramEnd"/>
      <w:r w:rsidRPr="00B7543E">
        <w:rPr>
          <w:rFonts w:ascii="Times New Roman" w:hAnsi="Times New Roman" w:cs="Times New Roman"/>
        </w:rPr>
        <w:t>:RNA</w:t>
      </w:r>
      <w:proofErr w:type="spellEnd"/>
      <w:r w:rsidRPr="00B7543E">
        <w:rPr>
          <w:rFonts w:ascii="Times New Roman" w:hAnsi="Times New Roman" w:cs="Times New Roman"/>
        </w:rPr>
        <w:t>)</w:t>
      </w:r>
      <w:r w:rsidRPr="00B7543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2:2:2</w:t>
      </w:r>
      <w:r>
        <w:rPr>
          <w:rFonts w:ascii="Times New Roman" w:hAnsi="Times New Roman" w:cs="Times New Roman"/>
        </w:rPr>
        <w:tab/>
        <w:t>2:3:2</w:t>
      </w:r>
      <w:r>
        <w:rPr>
          <w:rFonts w:ascii="Times New Roman" w:hAnsi="Times New Roman" w:cs="Times New Roman"/>
        </w:rPr>
        <w:tab/>
        <w:t xml:space="preserve">    2:4:2 </w:t>
      </w:r>
      <w:r>
        <w:rPr>
          <w:rFonts w:ascii="Times New Roman" w:hAnsi="Times New Roman" w:cs="Times New Roman"/>
        </w:rPr>
        <w:tab/>
        <w:t xml:space="preserve"> </w:t>
      </w:r>
      <w:r w:rsidRPr="00B7543E">
        <w:rPr>
          <w:rFonts w:ascii="Times New Roman" w:hAnsi="Times New Roman" w:cs="Times New Roman"/>
        </w:rPr>
        <w:t>2:2: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:3:2</w:t>
      </w:r>
      <w:r>
        <w:rPr>
          <w:rFonts w:ascii="Times New Roman" w:hAnsi="Times New Roman" w:cs="Times New Roman"/>
        </w:rPr>
        <w:tab/>
        <w:t xml:space="preserve">     </w:t>
      </w:r>
      <w:r w:rsidRPr="00B7543E">
        <w:rPr>
          <w:rFonts w:ascii="Times New Roman" w:hAnsi="Times New Roman" w:cs="Times New Roman"/>
        </w:rPr>
        <w:t>2:4:2</w:t>
      </w:r>
    </w:p>
    <w:p w14:paraId="0D1EE475" w14:textId="77777777" w:rsidR="009A4288" w:rsidRPr="00B7543E" w:rsidRDefault="009A4288" w:rsidP="009A42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lecular mass (</w:t>
      </w:r>
      <w:proofErr w:type="spellStart"/>
      <w:proofErr w:type="gramStart"/>
      <w:r>
        <w:rPr>
          <w:rFonts w:ascii="Times New Roman" w:hAnsi="Times New Roman" w:cs="Times New Roman"/>
        </w:rPr>
        <w:t>kDa</w:t>
      </w:r>
      <w:proofErr w:type="spellEnd"/>
      <w:r>
        <w:rPr>
          <w:rFonts w:ascii="Times New Roman" w:hAnsi="Times New Roman" w:cs="Times New Roman"/>
        </w:rPr>
        <w:t xml:space="preserve">)   </w:t>
      </w:r>
      <w:proofErr w:type="gramEnd"/>
      <w:r>
        <w:rPr>
          <w:rFonts w:ascii="Times New Roman" w:hAnsi="Times New Roman" w:cs="Times New Roman"/>
        </w:rPr>
        <w:t xml:space="preserve">                 192</w:t>
      </w:r>
      <w:r>
        <w:rPr>
          <w:rFonts w:ascii="Times New Roman" w:hAnsi="Times New Roman" w:cs="Times New Roman"/>
        </w:rPr>
        <w:tab/>
        <w:t xml:space="preserve">  222</w:t>
      </w:r>
      <w:r>
        <w:rPr>
          <w:rFonts w:ascii="Times New Roman" w:hAnsi="Times New Roman" w:cs="Times New Roman"/>
        </w:rPr>
        <w:tab/>
        <w:t xml:space="preserve">      252  </w:t>
      </w:r>
      <w:r>
        <w:rPr>
          <w:rFonts w:ascii="Times New Roman" w:hAnsi="Times New Roman" w:cs="Times New Roman"/>
        </w:rPr>
        <w:tab/>
        <w:t xml:space="preserve">   19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222</w:t>
      </w:r>
      <w:r>
        <w:rPr>
          <w:rFonts w:ascii="Times New Roman" w:hAnsi="Times New Roman" w:cs="Times New Roman"/>
        </w:rPr>
        <w:tab/>
        <w:t xml:space="preserve">       252</w:t>
      </w:r>
    </w:p>
    <w:p w14:paraId="752F039D" w14:textId="77777777" w:rsidR="009A4288" w:rsidRPr="00B7543E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>Number of particles used</w:t>
      </w:r>
      <w:r>
        <w:rPr>
          <w:rFonts w:ascii="Times New Roman" w:hAnsi="Times New Roman" w:cs="Times New Roman"/>
        </w:rPr>
        <w:t xml:space="preserve">          73,187       45,311       35,376         25,408</w:t>
      </w:r>
      <w:r>
        <w:rPr>
          <w:rFonts w:ascii="Times New Roman" w:hAnsi="Times New Roman" w:cs="Times New Roman"/>
        </w:rPr>
        <w:tab/>
        <w:t xml:space="preserve">         18,898      14,900</w:t>
      </w:r>
    </w:p>
    <w:p w14:paraId="27AA9732" w14:textId="77777777" w:rsidR="009A4288" w:rsidRPr="00B7543E" w:rsidRDefault="009A4288" w:rsidP="009A42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gular accuracies (</w:t>
      </w:r>
      <w:proofErr w:type="gramStart"/>
      <w:r>
        <w:rPr>
          <w:rFonts w:ascii="Times New Roman" w:hAnsi="Times New Roman" w:cs="Times New Roman"/>
        </w:rPr>
        <w:t xml:space="preserve">°)   </w:t>
      </w:r>
      <w:proofErr w:type="gramEnd"/>
      <w:r>
        <w:rPr>
          <w:rFonts w:ascii="Times New Roman" w:hAnsi="Times New Roman" w:cs="Times New Roman"/>
        </w:rPr>
        <w:t xml:space="preserve">               0.</w:t>
      </w:r>
      <w:r w:rsidR="008B089A">
        <w:rPr>
          <w:rFonts w:ascii="Times New Roman" w:hAnsi="Times New Roman" w:cs="Times New Roman"/>
        </w:rPr>
        <w:t>72</w:t>
      </w:r>
      <w:r>
        <w:rPr>
          <w:rFonts w:ascii="Times New Roman" w:hAnsi="Times New Roman" w:cs="Times New Roman"/>
        </w:rPr>
        <w:t xml:space="preserve">        </w:t>
      </w:r>
      <w:r w:rsidR="008B08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</w:t>
      </w:r>
      <w:r w:rsidR="008B089A">
        <w:rPr>
          <w:rFonts w:ascii="Times New Roman" w:hAnsi="Times New Roman" w:cs="Times New Roman"/>
        </w:rPr>
        <w:t>75</w:t>
      </w:r>
      <w:r>
        <w:rPr>
          <w:rFonts w:ascii="Times New Roman" w:hAnsi="Times New Roman" w:cs="Times New Roman"/>
        </w:rPr>
        <w:t xml:space="preserve">       </w:t>
      </w:r>
      <w:r w:rsidR="008B089A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</w:t>
      </w:r>
      <w:r w:rsidR="008B08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0.66   </w:t>
      </w:r>
      <w:r>
        <w:rPr>
          <w:rFonts w:ascii="Times New Roman" w:hAnsi="Times New Roman" w:cs="Times New Roman"/>
        </w:rPr>
        <w:tab/>
        <w:t xml:space="preserve">  1.65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1.71          1.58</w:t>
      </w:r>
    </w:p>
    <w:p w14:paraId="56772810" w14:textId="77777777" w:rsidR="009A4288" w:rsidRPr="000F770C" w:rsidRDefault="009A4288" w:rsidP="009A4288">
      <w:pPr>
        <w:rPr>
          <w:rFonts w:ascii="Times New Roman" w:hAnsi="Times New Roman" w:cs="Times New Roman"/>
          <w:lang w:val="de-AT"/>
        </w:rPr>
      </w:pPr>
      <w:r w:rsidRPr="000F770C">
        <w:rPr>
          <w:rFonts w:ascii="Times New Roman" w:hAnsi="Times New Roman" w:cs="Times New Roman"/>
          <w:lang w:val="de-AT"/>
        </w:rPr>
        <w:t>Offsets (</w:t>
      </w:r>
      <w:proofErr w:type="spellStart"/>
      <w:proofErr w:type="gramStart"/>
      <w:r w:rsidRPr="000F770C">
        <w:rPr>
          <w:rFonts w:ascii="Times New Roman" w:hAnsi="Times New Roman" w:cs="Times New Roman"/>
          <w:lang w:val="de-AT"/>
        </w:rPr>
        <w:t>pixels</w:t>
      </w:r>
      <w:proofErr w:type="spellEnd"/>
      <w:r w:rsidRPr="000F770C">
        <w:rPr>
          <w:rFonts w:ascii="Times New Roman" w:hAnsi="Times New Roman" w:cs="Times New Roman"/>
          <w:lang w:val="de-AT"/>
        </w:rPr>
        <w:t xml:space="preserve">)   </w:t>
      </w:r>
      <w:proofErr w:type="gramEnd"/>
      <w:r w:rsidRPr="000F770C">
        <w:rPr>
          <w:rFonts w:ascii="Times New Roman" w:hAnsi="Times New Roman" w:cs="Times New Roman"/>
          <w:lang w:val="de-AT"/>
        </w:rPr>
        <w:t xml:space="preserve">                       </w:t>
      </w:r>
      <w:r>
        <w:rPr>
          <w:rFonts w:ascii="Times New Roman" w:hAnsi="Times New Roman" w:cs="Times New Roman"/>
          <w:lang w:val="de-AT"/>
        </w:rPr>
        <w:t xml:space="preserve">   0.3</w:t>
      </w:r>
      <w:r w:rsidR="008B089A">
        <w:rPr>
          <w:rFonts w:ascii="Times New Roman" w:hAnsi="Times New Roman" w:cs="Times New Roman"/>
          <w:lang w:val="de-AT"/>
        </w:rPr>
        <w:t xml:space="preserve">0 </w:t>
      </w:r>
      <w:r>
        <w:rPr>
          <w:rFonts w:ascii="Times New Roman" w:hAnsi="Times New Roman" w:cs="Times New Roman"/>
          <w:lang w:val="de-AT"/>
        </w:rPr>
        <w:t xml:space="preserve">        0.</w:t>
      </w:r>
      <w:r w:rsidR="008B089A">
        <w:rPr>
          <w:rFonts w:ascii="Times New Roman" w:hAnsi="Times New Roman" w:cs="Times New Roman"/>
          <w:lang w:val="de-AT"/>
        </w:rPr>
        <w:t xml:space="preserve">32  </w:t>
      </w:r>
      <w:r w:rsidRPr="000F770C">
        <w:rPr>
          <w:rFonts w:ascii="Times New Roman" w:hAnsi="Times New Roman" w:cs="Times New Roman"/>
          <w:lang w:val="de-AT"/>
        </w:rPr>
        <w:t xml:space="preserve">      </w:t>
      </w:r>
      <w:r w:rsidR="008B089A">
        <w:rPr>
          <w:rFonts w:ascii="Times New Roman" w:hAnsi="Times New Roman" w:cs="Times New Roman"/>
          <w:lang w:val="de-AT"/>
        </w:rPr>
        <w:t xml:space="preserve">  </w:t>
      </w:r>
      <w:r>
        <w:rPr>
          <w:rFonts w:ascii="Times New Roman" w:hAnsi="Times New Roman" w:cs="Times New Roman"/>
          <w:lang w:val="de-AT"/>
        </w:rPr>
        <w:t xml:space="preserve"> 0.3</w:t>
      </w:r>
      <w:r w:rsidR="008B089A">
        <w:rPr>
          <w:rFonts w:ascii="Times New Roman" w:hAnsi="Times New Roman" w:cs="Times New Roman"/>
          <w:lang w:val="de-AT"/>
        </w:rPr>
        <w:t xml:space="preserve">0  </w:t>
      </w:r>
      <w:r w:rsidRPr="000F770C">
        <w:rPr>
          <w:rFonts w:ascii="Times New Roman" w:hAnsi="Times New Roman" w:cs="Times New Roman"/>
          <w:lang w:val="de-AT"/>
        </w:rPr>
        <w:tab/>
        <w:t>0.652</w:t>
      </w:r>
      <w:r w:rsidRPr="000F770C">
        <w:rPr>
          <w:rFonts w:ascii="Times New Roman" w:hAnsi="Times New Roman" w:cs="Times New Roman"/>
          <w:lang w:val="de-AT"/>
        </w:rPr>
        <w:tab/>
      </w:r>
      <w:r w:rsidRPr="000F770C">
        <w:rPr>
          <w:rFonts w:ascii="Times New Roman" w:hAnsi="Times New Roman" w:cs="Times New Roman"/>
          <w:lang w:val="de-AT"/>
        </w:rPr>
        <w:tab/>
        <w:t>0.681       0.657</w:t>
      </w:r>
    </w:p>
    <w:p w14:paraId="3448D1EB" w14:textId="77777777" w:rsidR="009A4288" w:rsidRPr="000F770C" w:rsidRDefault="009A4288" w:rsidP="009A4288">
      <w:pPr>
        <w:rPr>
          <w:rFonts w:ascii="Times New Roman" w:hAnsi="Times New Roman" w:cs="Times New Roman"/>
          <w:lang w:val="de-AT"/>
        </w:rPr>
      </w:pPr>
      <w:proofErr w:type="spellStart"/>
      <w:r>
        <w:rPr>
          <w:rFonts w:ascii="Times New Roman" w:hAnsi="Times New Roman" w:cs="Times New Roman"/>
          <w:lang w:val="de-AT"/>
        </w:rPr>
        <w:t>Symmetry</w:t>
      </w:r>
      <w:proofErr w:type="spellEnd"/>
      <w:r w:rsidRPr="000F770C">
        <w:rPr>
          <w:rFonts w:ascii="Times New Roman" w:hAnsi="Times New Roman" w:cs="Times New Roman"/>
          <w:lang w:val="de-AT"/>
        </w:rPr>
        <w:t xml:space="preserve">                                 </w:t>
      </w:r>
      <w:r>
        <w:rPr>
          <w:rFonts w:ascii="Times New Roman" w:hAnsi="Times New Roman" w:cs="Times New Roman"/>
          <w:lang w:val="de-AT"/>
        </w:rPr>
        <w:t xml:space="preserve">   </w:t>
      </w:r>
      <w:r w:rsidRPr="000F770C">
        <w:rPr>
          <w:rFonts w:ascii="Times New Roman" w:hAnsi="Times New Roman" w:cs="Times New Roman"/>
          <w:lang w:val="de-AT"/>
        </w:rPr>
        <w:t xml:space="preserve">  C2         </w:t>
      </w:r>
      <w:r>
        <w:rPr>
          <w:rFonts w:ascii="Times New Roman" w:hAnsi="Times New Roman" w:cs="Times New Roman"/>
          <w:lang w:val="de-AT"/>
        </w:rPr>
        <w:t xml:space="preserve"> </w:t>
      </w:r>
      <w:r w:rsidRPr="000F770C">
        <w:rPr>
          <w:rFonts w:ascii="Times New Roman" w:hAnsi="Times New Roman" w:cs="Times New Roman"/>
          <w:lang w:val="de-AT"/>
        </w:rPr>
        <w:t xml:space="preserve"> </w:t>
      </w:r>
      <w:r>
        <w:rPr>
          <w:rFonts w:ascii="Times New Roman" w:hAnsi="Times New Roman" w:cs="Times New Roman"/>
          <w:lang w:val="de-AT"/>
        </w:rPr>
        <w:t xml:space="preserve"> </w:t>
      </w:r>
      <w:r w:rsidRPr="000F770C">
        <w:rPr>
          <w:rFonts w:ascii="Times New Roman" w:hAnsi="Times New Roman" w:cs="Times New Roman"/>
          <w:lang w:val="de-AT"/>
        </w:rPr>
        <w:t xml:space="preserve">  C1            C2     </w:t>
      </w:r>
      <w:r w:rsidRPr="000F770C">
        <w:rPr>
          <w:rFonts w:ascii="Times New Roman" w:hAnsi="Times New Roman" w:cs="Times New Roman"/>
          <w:lang w:val="de-AT"/>
        </w:rPr>
        <w:tab/>
      </w:r>
      <w:r>
        <w:rPr>
          <w:rFonts w:ascii="Times New Roman" w:hAnsi="Times New Roman" w:cs="Times New Roman"/>
          <w:lang w:val="de-AT"/>
        </w:rPr>
        <w:t xml:space="preserve">    </w:t>
      </w:r>
      <w:proofErr w:type="spellStart"/>
      <w:r w:rsidRPr="000F770C">
        <w:rPr>
          <w:rFonts w:ascii="Times New Roman" w:hAnsi="Times New Roman" w:cs="Times New Roman"/>
          <w:lang w:val="de-AT"/>
        </w:rPr>
        <w:t>C2</w:t>
      </w:r>
      <w:proofErr w:type="spellEnd"/>
      <w:r w:rsidRPr="000F770C">
        <w:rPr>
          <w:rFonts w:ascii="Times New Roman" w:hAnsi="Times New Roman" w:cs="Times New Roman"/>
          <w:lang w:val="de-AT"/>
        </w:rPr>
        <w:tab/>
      </w:r>
      <w:r w:rsidRPr="000F770C">
        <w:rPr>
          <w:rFonts w:ascii="Times New Roman" w:hAnsi="Times New Roman" w:cs="Times New Roman"/>
          <w:lang w:val="de-AT"/>
        </w:rPr>
        <w:tab/>
      </w:r>
      <w:r>
        <w:rPr>
          <w:rFonts w:ascii="Times New Roman" w:hAnsi="Times New Roman" w:cs="Times New Roman"/>
          <w:lang w:val="de-AT"/>
        </w:rPr>
        <w:t xml:space="preserve">    </w:t>
      </w:r>
      <w:r w:rsidRPr="000F770C">
        <w:rPr>
          <w:rFonts w:ascii="Times New Roman" w:hAnsi="Times New Roman" w:cs="Times New Roman"/>
          <w:lang w:val="de-AT"/>
        </w:rPr>
        <w:t>C1            C2</w:t>
      </w:r>
    </w:p>
    <w:p w14:paraId="68A9F19F" w14:textId="77777777" w:rsidR="009A4288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>Final resolution (Å)</w:t>
      </w: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 3.1 </w:t>
      </w:r>
      <w:r w:rsidRPr="00B7543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r w:rsidRPr="00B7543E"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>4</w:t>
      </w:r>
      <w:r w:rsidRPr="00B7543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</w:t>
      </w:r>
      <w:r w:rsidR="008B089A">
        <w:rPr>
          <w:rFonts w:ascii="Times New Roman" w:hAnsi="Times New Roman" w:cs="Times New Roman"/>
        </w:rPr>
        <w:t xml:space="preserve">  </w:t>
      </w:r>
      <w:proofErr w:type="gramStart"/>
      <w:r>
        <w:rPr>
          <w:rFonts w:ascii="Times New Roman" w:hAnsi="Times New Roman" w:cs="Times New Roman"/>
        </w:rPr>
        <w:t xml:space="preserve">3.2  </w:t>
      </w:r>
      <w:r w:rsidRPr="00B7543E">
        <w:rPr>
          <w:rFonts w:ascii="Times New Roman" w:hAnsi="Times New Roman" w:cs="Times New Roman"/>
        </w:rPr>
        <w:tab/>
      </w:r>
      <w:proofErr w:type="gramEnd"/>
      <w:r>
        <w:rPr>
          <w:rFonts w:ascii="Times New Roman" w:hAnsi="Times New Roman" w:cs="Times New Roman"/>
        </w:rPr>
        <w:t xml:space="preserve">  4.4</w:t>
      </w:r>
      <w:r w:rsidRPr="00B7543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4.5         4.4</w:t>
      </w:r>
    </w:p>
    <w:p w14:paraId="5AA74504" w14:textId="77777777" w:rsidR="009A4288" w:rsidRPr="00B7543E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>Map-sharpening B factor (Å</w:t>
      </w:r>
      <w:r w:rsidRPr="00B7543E">
        <w:rPr>
          <w:rFonts w:ascii="Times New Roman" w:hAnsi="Times New Roman" w:cs="Times New Roman"/>
          <w:vertAlign w:val="superscript"/>
        </w:rPr>
        <w:t>2</w:t>
      </w:r>
      <w:r w:rsidRPr="00B7543E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     -97           -100     </w:t>
      </w:r>
      <w:r w:rsidR="008B089A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   -82    </w:t>
      </w:r>
      <w:proofErr w:type="gramStart"/>
      <w:r>
        <w:rPr>
          <w:rFonts w:ascii="Times New Roman" w:hAnsi="Times New Roman" w:cs="Times New Roman"/>
        </w:rPr>
        <w:tab/>
        <w:t xml:space="preserve">  -</w:t>
      </w:r>
      <w:proofErr w:type="gramEnd"/>
      <w:r>
        <w:rPr>
          <w:rFonts w:ascii="Times New Roman" w:hAnsi="Times New Roman" w:cs="Times New Roman"/>
        </w:rPr>
        <w:t>18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-172</w:t>
      </w:r>
      <w:r>
        <w:rPr>
          <w:rFonts w:ascii="Times New Roman" w:hAnsi="Times New Roman" w:cs="Times New Roman"/>
        </w:rPr>
        <w:tab/>
        <w:t xml:space="preserve">      -173      </w:t>
      </w:r>
    </w:p>
    <w:p w14:paraId="5E0F85A4" w14:textId="77777777" w:rsidR="009A4288" w:rsidRPr="00E82D48" w:rsidRDefault="009A4288" w:rsidP="009A4288">
      <w:pPr>
        <w:rPr>
          <w:rFonts w:ascii="Times New Roman" w:hAnsi="Times New Roman" w:cs="Times New Roman"/>
          <w:lang w:val="de-AT"/>
        </w:rPr>
      </w:pPr>
      <w:r w:rsidRPr="00E82D48">
        <w:rPr>
          <w:rFonts w:ascii="Times New Roman" w:hAnsi="Times New Roman" w:cs="Times New Roman"/>
          <w:lang w:val="de-AT"/>
        </w:rPr>
        <w:t xml:space="preserve">Non-hydrogen </w:t>
      </w:r>
      <w:proofErr w:type="spellStart"/>
      <w:r w:rsidRPr="00E82D48">
        <w:rPr>
          <w:rFonts w:ascii="Times New Roman" w:hAnsi="Times New Roman" w:cs="Times New Roman"/>
          <w:lang w:val="de-AT"/>
        </w:rPr>
        <w:t>atoms</w:t>
      </w:r>
      <w:proofErr w:type="spellEnd"/>
      <w:r w:rsidRPr="00E82D48">
        <w:rPr>
          <w:rFonts w:ascii="Times New Roman" w:hAnsi="Times New Roman" w:cs="Times New Roman"/>
          <w:lang w:val="de-AT"/>
        </w:rPr>
        <w:t xml:space="preserve"> </w:t>
      </w:r>
      <w:r w:rsidRPr="00E82D48">
        <w:rPr>
          <w:rFonts w:ascii="Times New Roman" w:hAnsi="Times New Roman" w:cs="Times New Roman"/>
          <w:lang w:val="de-AT"/>
        </w:rPr>
        <w:tab/>
        <w:t xml:space="preserve">            </w:t>
      </w:r>
      <w:r>
        <w:rPr>
          <w:rFonts w:ascii="Times New Roman" w:hAnsi="Times New Roman" w:cs="Times New Roman"/>
          <w:lang w:val="de-AT"/>
        </w:rPr>
        <w:t xml:space="preserve">     </w:t>
      </w:r>
      <w:r w:rsidRPr="00E82D48">
        <w:rPr>
          <w:rFonts w:ascii="Times New Roman" w:hAnsi="Times New Roman" w:cs="Times New Roman"/>
          <w:lang w:val="de-AT"/>
        </w:rPr>
        <w:t xml:space="preserve">11466  </w:t>
      </w:r>
      <w:r>
        <w:rPr>
          <w:rFonts w:ascii="Times New Roman" w:hAnsi="Times New Roman" w:cs="Times New Roman"/>
          <w:lang w:val="de-AT"/>
        </w:rPr>
        <w:t xml:space="preserve">    </w:t>
      </w:r>
      <w:r w:rsidRPr="00E82D48">
        <w:rPr>
          <w:rFonts w:ascii="Times New Roman" w:hAnsi="Times New Roman" w:cs="Times New Roman"/>
          <w:lang w:val="de-AT"/>
        </w:rPr>
        <w:t xml:space="preserve"> 13647 </w:t>
      </w:r>
      <w:r>
        <w:rPr>
          <w:rFonts w:ascii="Times New Roman" w:hAnsi="Times New Roman" w:cs="Times New Roman"/>
          <w:lang w:val="de-AT"/>
        </w:rPr>
        <w:t xml:space="preserve">   </w:t>
      </w:r>
      <w:r w:rsidR="008B089A">
        <w:rPr>
          <w:rFonts w:ascii="Times New Roman" w:hAnsi="Times New Roman" w:cs="Times New Roman"/>
          <w:lang w:val="de-AT"/>
        </w:rPr>
        <w:t xml:space="preserve">  </w:t>
      </w:r>
      <w:r w:rsidRPr="00E82D48">
        <w:rPr>
          <w:rFonts w:ascii="Times New Roman" w:hAnsi="Times New Roman" w:cs="Times New Roman"/>
          <w:lang w:val="de-AT"/>
        </w:rPr>
        <w:t xml:space="preserve">  15770</w:t>
      </w:r>
      <w:r>
        <w:rPr>
          <w:rFonts w:ascii="Times New Roman" w:hAnsi="Times New Roman" w:cs="Times New Roman"/>
          <w:lang w:val="de-AT"/>
        </w:rPr>
        <w:t xml:space="preserve">          </w:t>
      </w:r>
      <w:r w:rsidRPr="00E82D48">
        <w:rPr>
          <w:rFonts w:ascii="Times New Roman" w:hAnsi="Times New Roman" w:cs="Times New Roman"/>
          <w:lang w:val="de-AT"/>
        </w:rPr>
        <w:t xml:space="preserve"> 11466  </w:t>
      </w:r>
      <w:r>
        <w:rPr>
          <w:rFonts w:ascii="Times New Roman" w:hAnsi="Times New Roman" w:cs="Times New Roman"/>
          <w:lang w:val="de-AT"/>
        </w:rPr>
        <w:t xml:space="preserve">   </w:t>
      </w:r>
      <w:r w:rsidRPr="00E82D48">
        <w:rPr>
          <w:rFonts w:ascii="Times New Roman" w:hAnsi="Times New Roman" w:cs="Times New Roman"/>
          <w:lang w:val="de-AT"/>
        </w:rPr>
        <w:t xml:space="preserve">  </w:t>
      </w:r>
      <w:r>
        <w:rPr>
          <w:rFonts w:ascii="Times New Roman" w:hAnsi="Times New Roman" w:cs="Times New Roman"/>
          <w:lang w:val="de-AT"/>
        </w:rPr>
        <w:t xml:space="preserve">  </w:t>
      </w:r>
      <w:r w:rsidRPr="00E82D48">
        <w:rPr>
          <w:rFonts w:ascii="Times New Roman" w:hAnsi="Times New Roman" w:cs="Times New Roman"/>
          <w:lang w:val="de-AT"/>
        </w:rPr>
        <w:t xml:space="preserve">  </w:t>
      </w:r>
      <w:r>
        <w:rPr>
          <w:rFonts w:ascii="Times New Roman" w:hAnsi="Times New Roman" w:cs="Times New Roman"/>
          <w:lang w:val="de-AT"/>
        </w:rPr>
        <w:t xml:space="preserve"> </w:t>
      </w:r>
      <w:r w:rsidRPr="00E82D48">
        <w:rPr>
          <w:rFonts w:ascii="Times New Roman" w:hAnsi="Times New Roman" w:cs="Times New Roman"/>
          <w:lang w:val="de-AT"/>
        </w:rPr>
        <w:t xml:space="preserve"> 13647  </w:t>
      </w:r>
      <w:r>
        <w:rPr>
          <w:rFonts w:ascii="Times New Roman" w:hAnsi="Times New Roman" w:cs="Times New Roman"/>
          <w:lang w:val="de-AT"/>
        </w:rPr>
        <w:t xml:space="preserve">  </w:t>
      </w:r>
      <w:r w:rsidRPr="00E82D48">
        <w:rPr>
          <w:rFonts w:ascii="Times New Roman" w:hAnsi="Times New Roman" w:cs="Times New Roman"/>
          <w:lang w:val="de-AT"/>
        </w:rPr>
        <w:t xml:space="preserve">   15770</w:t>
      </w:r>
    </w:p>
    <w:p w14:paraId="1486C098" w14:textId="77777777" w:rsidR="009A4288" w:rsidRPr="00E82D48" w:rsidRDefault="009A4288" w:rsidP="009A4288">
      <w:pPr>
        <w:rPr>
          <w:rFonts w:ascii="Times New Roman" w:hAnsi="Times New Roman" w:cs="Times New Roman"/>
          <w:lang w:val="de-AT"/>
        </w:rPr>
      </w:pPr>
      <w:r w:rsidRPr="00E82D48">
        <w:rPr>
          <w:rFonts w:ascii="Times New Roman" w:hAnsi="Times New Roman" w:cs="Times New Roman"/>
          <w:lang w:val="de-AT"/>
        </w:rPr>
        <w:t xml:space="preserve">Protein </w:t>
      </w:r>
      <w:proofErr w:type="spellStart"/>
      <w:r w:rsidRPr="00E82D48">
        <w:rPr>
          <w:rFonts w:ascii="Times New Roman" w:hAnsi="Times New Roman" w:cs="Times New Roman"/>
          <w:lang w:val="de-AT"/>
        </w:rPr>
        <w:t>residues</w:t>
      </w:r>
      <w:proofErr w:type="spellEnd"/>
      <w:r w:rsidRPr="00E82D48">
        <w:rPr>
          <w:rFonts w:ascii="Times New Roman" w:hAnsi="Times New Roman" w:cs="Times New Roman"/>
          <w:lang w:val="de-AT"/>
        </w:rPr>
        <w:t xml:space="preserve"> </w:t>
      </w:r>
      <w:r w:rsidRPr="00E82D48">
        <w:rPr>
          <w:rFonts w:ascii="Times New Roman" w:hAnsi="Times New Roman" w:cs="Times New Roman"/>
          <w:lang w:val="de-AT"/>
        </w:rPr>
        <w:tab/>
        <w:t xml:space="preserve">           </w:t>
      </w:r>
      <w:r>
        <w:rPr>
          <w:rFonts w:ascii="Times New Roman" w:hAnsi="Times New Roman" w:cs="Times New Roman"/>
          <w:lang w:val="de-AT"/>
        </w:rPr>
        <w:t xml:space="preserve">      </w:t>
      </w:r>
      <w:r w:rsidRPr="00E82D48">
        <w:rPr>
          <w:rFonts w:ascii="Times New Roman" w:hAnsi="Times New Roman" w:cs="Times New Roman"/>
          <w:lang w:val="de-AT"/>
        </w:rPr>
        <w:t xml:space="preserve"> 1292  </w:t>
      </w:r>
      <w:r>
        <w:rPr>
          <w:rFonts w:ascii="Times New Roman" w:hAnsi="Times New Roman" w:cs="Times New Roman"/>
          <w:lang w:val="de-AT"/>
        </w:rPr>
        <w:t xml:space="preserve">  </w:t>
      </w:r>
      <w:r w:rsidRPr="00E82D48">
        <w:rPr>
          <w:rFonts w:ascii="Times New Roman" w:hAnsi="Times New Roman" w:cs="Times New Roman"/>
          <w:lang w:val="de-AT"/>
        </w:rPr>
        <w:t xml:space="preserve">  </w:t>
      </w:r>
      <w:r>
        <w:rPr>
          <w:rFonts w:ascii="Times New Roman" w:hAnsi="Times New Roman" w:cs="Times New Roman"/>
          <w:lang w:val="de-AT"/>
        </w:rPr>
        <w:t xml:space="preserve">  </w:t>
      </w:r>
      <w:r w:rsidR="008B089A">
        <w:rPr>
          <w:rFonts w:ascii="Times New Roman" w:hAnsi="Times New Roman" w:cs="Times New Roman"/>
          <w:lang w:val="de-AT"/>
        </w:rPr>
        <w:t xml:space="preserve"> 1458      </w:t>
      </w:r>
      <w:r>
        <w:rPr>
          <w:rFonts w:ascii="Times New Roman" w:hAnsi="Times New Roman" w:cs="Times New Roman"/>
          <w:lang w:val="de-AT"/>
        </w:rPr>
        <w:t xml:space="preserve">   </w:t>
      </w:r>
      <w:r w:rsidRPr="00E82D48">
        <w:rPr>
          <w:rFonts w:ascii="Times New Roman" w:hAnsi="Times New Roman" w:cs="Times New Roman"/>
          <w:lang w:val="de-AT"/>
        </w:rPr>
        <w:t xml:space="preserve">1820    </w:t>
      </w:r>
      <w:r w:rsidRPr="00E82D48">
        <w:rPr>
          <w:rFonts w:ascii="Times New Roman" w:hAnsi="Times New Roman" w:cs="Times New Roman"/>
          <w:lang w:val="de-AT"/>
        </w:rPr>
        <w:tab/>
        <w:t xml:space="preserve"> 1292      </w:t>
      </w:r>
      <w:r>
        <w:rPr>
          <w:rFonts w:ascii="Times New Roman" w:hAnsi="Times New Roman" w:cs="Times New Roman"/>
          <w:lang w:val="de-AT"/>
        </w:rPr>
        <w:t xml:space="preserve">      </w:t>
      </w:r>
      <w:r w:rsidRPr="00E82D48">
        <w:rPr>
          <w:rFonts w:ascii="Times New Roman" w:hAnsi="Times New Roman" w:cs="Times New Roman"/>
          <w:lang w:val="de-AT"/>
        </w:rPr>
        <w:t xml:space="preserve">   1558      </w:t>
      </w:r>
      <w:r>
        <w:rPr>
          <w:rFonts w:ascii="Times New Roman" w:hAnsi="Times New Roman" w:cs="Times New Roman"/>
          <w:lang w:val="de-AT"/>
        </w:rPr>
        <w:t xml:space="preserve">  </w:t>
      </w:r>
      <w:r w:rsidRPr="00E82D48">
        <w:rPr>
          <w:rFonts w:ascii="Times New Roman" w:hAnsi="Times New Roman" w:cs="Times New Roman"/>
          <w:lang w:val="de-AT"/>
        </w:rPr>
        <w:t xml:space="preserve"> 1820</w:t>
      </w:r>
    </w:p>
    <w:p w14:paraId="10973CCC" w14:textId="77777777" w:rsidR="009A4288" w:rsidRPr="00B7543E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>RNA bases</w:t>
      </w: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    </w:t>
      </w:r>
      <w:r w:rsidRPr="00B7543E">
        <w:rPr>
          <w:rFonts w:ascii="Times New Roman" w:hAnsi="Times New Roman" w:cs="Times New Roman"/>
        </w:rPr>
        <w:t>18</w:t>
      </w:r>
      <w:r w:rsidRPr="00B7543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Pr="00B7543E">
        <w:rPr>
          <w:rFonts w:ascii="Times New Roman" w:hAnsi="Times New Roman" w:cs="Times New Roman"/>
        </w:rPr>
        <w:t>18</w:t>
      </w:r>
      <w:r w:rsidRPr="00B7543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 1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</w:t>
      </w:r>
      <w:r w:rsidRPr="00B7543E">
        <w:rPr>
          <w:rFonts w:ascii="Times New Roman" w:hAnsi="Times New Roman" w:cs="Times New Roman"/>
        </w:rPr>
        <w:t>18</w:t>
      </w:r>
      <w:r w:rsidRPr="00B7543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          </w:t>
      </w:r>
      <w:r w:rsidRPr="00B7543E">
        <w:rPr>
          <w:rFonts w:ascii="Times New Roman" w:hAnsi="Times New Roman" w:cs="Times New Roman"/>
        </w:rPr>
        <w:t>18</w:t>
      </w:r>
      <w:r w:rsidRPr="00B7543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   </w:t>
      </w:r>
      <w:r w:rsidRPr="00B7543E">
        <w:rPr>
          <w:rFonts w:ascii="Times New Roman" w:hAnsi="Times New Roman" w:cs="Times New Roman"/>
        </w:rPr>
        <w:t>18</w:t>
      </w:r>
    </w:p>
    <w:p w14:paraId="15040CB8" w14:textId="77777777" w:rsidR="009A4288" w:rsidRDefault="009A4288" w:rsidP="009A4288">
      <w:pPr>
        <w:outlineLvl w:val="0"/>
        <w:rPr>
          <w:rFonts w:ascii="Times New Roman" w:hAnsi="Times New Roman" w:cs="Times New Roman"/>
          <w:b/>
        </w:rPr>
      </w:pPr>
    </w:p>
    <w:p w14:paraId="5768A192" w14:textId="77777777" w:rsidR="009A4288" w:rsidRPr="002D2CA0" w:rsidRDefault="009A4288" w:rsidP="009A4288">
      <w:pPr>
        <w:outlineLvl w:val="0"/>
        <w:rPr>
          <w:rFonts w:ascii="Times New Roman" w:hAnsi="Times New Roman" w:cs="Times New Roman"/>
          <w:b/>
        </w:rPr>
      </w:pPr>
      <w:r w:rsidRPr="002D2CA0">
        <w:rPr>
          <w:rFonts w:ascii="Times New Roman" w:hAnsi="Times New Roman" w:cs="Times New Roman"/>
          <w:b/>
        </w:rPr>
        <w:t>Refinement</w:t>
      </w:r>
    </w:p>
    <w:p w14:paraId="640B36C1" w14:textId="77777777" w:rsidR="009A4288" w:rsidRPr="00B7543E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 xml:space="preserve">Software </w:t>
      </w: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proofErr w:type="spellStart"/>
      <w:r w:rsidRPr="00B7543E">
        <w:rPr>
          <w:rFonts w:ascii="Times New Roman" w:hAnsi="Times New Roman" w:cs="Times New Roman"/>
        </w:rPr>
        <w:t>PhenixRSRef</w:t>
      </w:r>
      <w:proofErr w:type="spellEnd"/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  <w:r w:rsidRPr="00B7543E">
        <w:rPr>
          <w:rFonts w:ascii="Times New Roman" w:hAnsi="Times New Roman" w:cs="Times New Roman"/>
        </w:rPr>
        <w:tab/>
      </w:r>
    </w:p>
    <w:p w14:paraId="1D40665A" w14:textId="77777777" w:rsidR="009A4288" w:rsidRPr="00B7543E" w:rsidRDefault="009A4288" w:rsidP="009A42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-to-Map </w:t>
      </w:r>
      <w:r w:rsidRPr="00B7543E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orrelation </w:t>
      </w:r>
      <w:r w:rsidRPr="00B7543E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ef.</w:t>
      </w:r>
      <w:r w:rsidRPr="00B7543E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0.79</w:t>
      </w:r>
      <w:r>
        <w:rPr>
          <w:rFonts w:ascii="Times New Roman" w:hAnsi="Times New Roman" w:cs="Times New Roman"/>
        </w:rPr>
        <w:tab/>
        <w:t>0.77           0.7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4AA3552C" w14:textId="77777777" w:rsidR="009A4288" w:rsidRDefault="009A4288" w:rsidP="009A4288">
      <w:pPr>
        <w:outlineLvl w:val="0"/>
        <w:rPr>
          <w:rFonts w:ascii="Times New Roman" w:hAnsi="Times New Roman" w:cs="Times New Roman"/>
          <w:b/>
        </w:rPr>
      </w:pPr>
    </w:p>
    <w:p w14:paraId="770767F3" w14:textId="77777777" w:rsidR="009A4288" w:rsidRPr="00641A18" w:rsidRDefault="009A4288" w:rsidP="009A4288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odel </w:t>
      </w:r>
      <w:r w:rsidRPr="00641A18">
        <w:rPr>
          <w:rFonts w:ascii="Times New Roman" w:hAnsi="Times New Roman" w:cs="Times New Roman"/>
          <w:b/>
        </w:rPr>
        <w:t xml:space="preserve">Validation </w:t>
      </w:r>
    </w:p>
    <w:p w14:paraId="722BD5DA" w14:textId="77777777" w:rsidR="009A4288" w:rsidRDefault="009A4288" w:rsidP="009A4288">
      <w:pPr>
        <w:rPr>
          <w:rFonts w:ascii="Times New Roman" w:hAnsi="Times New Roman" w:cs="Times New Roman"/>
        </w:rPr>
      </w:pPr>
      <w:proofErr w:type="spellStart"/>
      <w:r w:rsidRPr="00353330">
        <w:rPr>
          <w:rFonts w:ascii="Times New Roman" w:hAnsi="Times New Roman" w:cs="Times New Roman"/>
        </w:rPr>
        <w:t>MolProbity</w:t>
      </w:r>
      <w:proofErr w:type="spellEnd"/>
      <w:r w:rsidRPr="00353330">
        <w:rPr>
          <w:rFonts w:ascii="Times New Roman" w:hAnsi="Times New Roman" w:cs="Times New Roman"/>
        </w:rPr>
        <w:t xml:space="preserve"> score</w:t>
      </w:r>
      <w:r>
        <w:rPr>
          <w:rFonts w:ascii="Times New Roman" w:hAnsi="Times New Roman" w:cs="Times New Roman"/>
        </w:rPr>
        <w:tab/>
        <w:t xml:space="preserve">                   1.64</w:t>
      </w:r>
      <w:r>
        <w:rPr>
          <w:rFonts w:ascii="Times New Roman" w:hAnsi="Times New Roman" w:cs="Times New Roman"/>
        </w:rPr>
        <w:tab/>
        <w:t>1.77           1.69</w:t>
      </w:r>
    </w:p>
    <w:p w14:paraId="16B800B6" w14:textId="77777777" w:rsidR="009A4288" w:rsidRPr="00353330" w:rsidRDefault="009A4288" w:rsidP="009A428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MRinger</w:t>
      </w:r>
      <w:proofErr w:type="spellEnd"/>
      <w:r w:rsidRPr="00353330">
        <w:rPr>
          <w:rFonts w:ascii="Times New Roman" w:hAnsi="Times New Roman" w:cs="Times New Roman"/>
        </w:rPr>
        <w:t xml:space="preserve"> </w:t>
      </w:r>
      <w:r w:rsidRPr="00353330">
        <w:rPr>
          <w:rFonts w:ascii="Times New Roman" w:hAnsi="Times New Roman" w:cs="Times New Roman"/>
        </w:rPr>
        <w:tab/>
      </w:r>
      <w:r w:rsidRPr="00353330">
        <w:rPr>
          <w:rFonts w:ascii="Times New Roman" w:hAnsi="Times New Roman" w:cs="Times New Roman"/>
        </w:rPr>
        <w:tab/>
      </w:r>
      <w:r w:rsidRPr="00353330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   3.8</w:t>
      </w:r>
      <w:proofErr w:type="gramStart"/>
      <w:r w:rsidRPr="00353330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3</w:t>
      </w:r>
      <w:proofErr w:type="gramEnd"/>
      <w:r>
        <w:rPr>
          <w:rFonts w:ascii="Times New Roman" w:hAnsi="Times New Roman" w:cs="Times New Roman"/>
        </w:rPr>
        <w:t>.4</w:t>
      </w:r>
      <w:r w:rsidRPr="00353330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  3.2</w:t>
      </w:r>
      <w:r w:rsidRPr="00353330">
        <w:rPr>
          <w:rFonts w:ascii="Times New Roman" w:hAnsi="Times New Roman" w:cs="Times New Roman"/>
        </w:rPr>
        <w:tab/>
      </w:r>
      <w:r w:rsidRPr="00353330">
        <w:rPr>
          <w:rFonts w:ascii="Times New Roman" w:hAnsi="Times New Roman" w:cs="Times New Roman"/>
        </w:rPr>
        <w:tab/>
      </w:r>
    </w:p>
    <w:p w14:paraId="2C000AFA" w14:textId="77777777" w:rsidR="009A4288" w:rsidRPr="00B7543E" w:rsidRDefault="009A4288" w:rsidP="009A42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-atom clash scor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5.07</w:t>
      </w:r>
      <w:proofErr w:type="gramStart"/>
      <w:r>
        <w:rPr>
          <w:rFonts w:ascii="Times New Roman" w:hAnsi="Times New Roman" w:cs="Times New Roman"/>
        </w:rPr>
        <w:tab/>
        <w:t xml:space="preserve">  5.44</w:t>
      </w:r>
      <w:proofErr w:type="gramEnd"/>
      <w:r>
        <w:rPr>
          <w:rFonts w:ascii="Times New Roman" w:hAnsi="Times New Roman" w:cs="Times New Roman"/>
        </w:rPr>
        <w:t xml:space="preserve">             5.2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18B1EFE4" w14:textId="77777777" w:rsidR="009A4288" w:rsidRDefault="009A4288" w:rsidP="009A4288">
      <w:pPr>
        <w:outlineLvl w:val="0"/>
        <w:rPr>
          <w:rFonts w:ascii="Times New Roman" w:hAnsi="Times New Roman" w:cs="Times New Roman"/>
          <w:b/>
          <w:i/>
        </w:rPr>
      </w:pPr>
    </w:p>
    <w:p w14:paraId="7D4CB3D9" w14:textId="77777777" w:rsidR="009A4288" w:rsidRPr="00B7543E" w:rsidRDefault="009A4288" w:rsidP="009A4288">
      <w:pPr>
        <w:outlineLvl w:val="0"/>
        <w:rPr>
          <w:rFonts w:ascii="Times New Roman" w:hAnsi="Times New Roman" w:cs="Times New Roman"/>
        </w:rPr>
      </w:pPr>
      <w:r w:rsidRPr="00353330">
        <w:rPr>
          <w:rFonts w:ascii="Times New Roman" w:hAnsi="Times New Roman" w:cs="Times New Roman"/>
          <w:b/>
          <w:i/>
        </w:rPr>
        <w:t>Ramachandra</w:t>
      </w:r>
      <w:r>
        <w:rPr>
          <w:rFonts w:ascii="Times New Roman" w:hAnsi="Times New Roman" w:cs="Times New Roman"/>
          <w:b/>
          <w:i/>
        </w:rPr>
        <w:t>n</w:t>
      </w:r>
      <w:r w:rsidRPr="00353330">
        <w:rPr>
          <w:rFonts w:ascii="Times New Roman" w:hAnsi="Times New Roman" w:cs="Times New Roman"/>
          <w:b/>
          <w:i/>
        </w:rPr>
        <w:t xml:space="preserve"> statistics</w:t>
      </w:r>
      <w:r w:rsidRPr="00B7543E">
        <w:rPr>
          <w:rFonts w:ascii="Times New Roman" w:hAnsi="Times New Roman" w:cs="Times New Roman"/>
        </w:rPr>
        <w:t xml:space="preserve"> (%)</w:t>
      </w:r>
    </w:p>
    <w:p w14:paraId="029C8A9D" w14:textId="77777777" w:rsidR="009A4288" w:rsidRPr="00B7543E" w:rsidRDefault="009A4288" w:rsidP="009A4288">
      <w:pPr>
        <w:rPr>
          <w:rFonts w:ascii="Times New Roman" w:hAnsi="Times New Roman" w:cs="Times New Roman"/>
        </w:rPr>
      </w:pPr>
      <w:proofErr w:type="spellStart"/>
      <w:r w:rsidRPr="00B7543E">
        <w:rPr>
          <w:rFonts w:ascii="Times New Roman" w:hAnsi="Times New Roman" w:cs="Times New Roman"/>
        </w:rPr>
        <w:t>Favored</w:t>
      </w:r>
      <w:proofErr w:type="spellEnd"/>
      <w:r w:rsidRPr="00B7543E">
        <w:rPr>
          <w:rFonts w:ascii="Times New Roman" w:hAnsi="Times New Roman" w:cs="Times New Roman"/>
        </w:rPr>
        <w:t xml:space="preserve"> (overall)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94.57</w:t>
      </w:r>
      <w:r>
        <w:rPr>
          <w:rFonts w:ascii="Times New Roman" w:hAnsi="Times New Roman" w:cs="Times New Roman"/>
        </w:rPr>
        <w:tab/>
        <w:t>92.64           93.8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4A7E6966" w14:textId="77777777" w:rsidR="009A4288" w:rsidRPr="00B7543E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>Allowed (</w:t>
      </w:r>
      <w:proofErr w:type="gramStart"/>
      <w:r w:rsidRPr="00B7543E">
        <w:rPr>
          <w:rFonts w:ascii="Times New Roman" w:hAnsi="Times New Roman" w:cs="Times New Roman"/>
        </w:rPr>
        <w:t xml:space="preserve">overall) </w:t>
      </w:r>
      <w:r>
        <w:rPr>
          <w:rFonts w:ascii="Times New Roman" w:hAnsi="Times New Roman" w:cs="Times New Roman"/>
        </w:rPr>
        <w:t xml:space="preserve">  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5.27           7.30            6.1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6E9E4904" w14:textId="77777777" w:rsidR="009A4288" w:rsidRPr="00B7543E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 xml:space="preserve">Outlier (overall)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0.16</w:t>
      </w:r>
      <w:proofErr w:type="gramStart"/>
      <w:r>
        <w:rPr>
          <w:rFonts w:ascii="Times New Roman" w:hAnsi="Times New Roman" w:cs="Times New Roman"/>
        </w:rPr>
        <w:tab/>
        <w:t xml:space="preserve">  0</w:t>
      </w:r>
      <w:proofErr w:type="gramEnd"/>
      <w:r>
        <w:rPr>
          <w:rFonts w:ascii="Times New Roman" w:hAnsi="Times New Roman" w:cs="Times New Roman"/>
        </w:rPr>
        <w:t>.06</w:t>
      </w:r>
      <w:r>
        <w:rPr>
          <w:rFonts w:ascii="Times New Roman" w:hAnsi="Times New Roman" w:cs="Times New Roman"/>
        </w:rPr>
        <w:tab/>
        <w:t xml:space="preserve">         0.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496422ED" w14:textId="77777777" w:rsidR="009A4288" w:rsidRPr="00353330" w:rsidRDefault="009A4288" w:rsidP="009A4288">
      <w:pPr>
        <w:outlineLvl w:val="0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RMS</w:t>
      </w:r>
      <w:r w:rsidRPr="00353330">
        <w:rPr>
          <w:rFonts w:ascii="Times New Roman" w:hAnsi="Times New Roman" w:cs="Times New Roman"/>
          <w:b/>
          <w:i/>
        </w:rPr>
        <w:t xml:space="preserve"> deviations</w:t>
      </w:r>
    </w:p>
    <w:p w14:paraId="219CBD55" w14:textId="77777777" w:rsidR="009A4288" w:rsidRPr="00B7543E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>Bon</w:t>
      </w:r>
      <w:r>
        <w:rPr>
          <w:rFonts w:ascii="Times New Roman" w:hAnsi="Times New Roman" w:cs="Times New Roman"/>
        </w:rPr>
        <w:t>d length (</w:t>
      </w:r>
      <w:proofErr w:type="gramStart"/>
      <w:r>
        <w:rPr>
          <w:rFonts w:ascii="Times New Roman" w:hAnsi="Times New Roman" w:cs="Times New Roman"/>
        </w:rPr>
        <w:t>Å</w:t>
      </w:r>
      <w:r w:rsidRPr="00B7543E">
        <w:rPr>
          <w:rFonts w:ascii="Times New Roman" w:hAnsi="Times New Roman" w:cs="Times New Roman"/>
        </w:rPr>
        <w:t xml:space="preserve"> )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0.004            0.007        0.00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15183A8D" w14:textId="77777777" w:rsidR="009A4288" w:rsidRPr="00B7543E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 xml:space="preserve">Bond angle (°)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0.84            0.88          0.90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5D8AF070" w14:textId="77777777" w:rsidR="009A4288" w:rsidRPr="00353330" w:rsidRDefault="009A4288" w:rsidP="009A4288">
      <w:pPr>
        <w:outlineLvl w:val="0"/>
        <w:rPr>
          <w:rFonts w:ascii="Times New Roman" w:hAnsi="Times New Roman" w:cs="Times New Roman"/>
          <w:b/>
        </w:rPr>
      </w:pPr>
      <w:r w:rsidRPr="00353330">
        <w:rPr>
          <w:rFonts w:ascii="Times New Roman" w:hAnsi="Times New Roman" w:cs="Times New Roman"/>
          <w:b/>
        </w:rPr>
        <w:t>Validation (RNA)</w:t>
      </w:r>
    </w:p>
    <w:p w14:paraId="3636E1E3" w14:textId="77777777" w:rsidR="009A4288" w:rsidRPr="00B7543E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>Correct sugar puckers (</w:t>
      </w:r>
      <w:proofErr w:type="gramStart"/>
      <w:r w:rsidRPr="00B7543E">
        <w:rPr>
          <w:rFonts w:ascii="Times New Roman" w:hAnsi="Times New Roman" w:cs="Times New Roman"/>
        </w:rPr>
        <w:t>%)</w:t>
      </w:r>
      <w:r>
        <w:rPr>
          <w:rFonts w:ascii="Times New Roman" w:hAnsi="Times New Roman" w:cs="Times New Roman"/>
        </w:rPr>
        <w:t xml:space="preserve">   </w:t>
      </w:r>
      <w:proofErr w:type="gramEnd"/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  <w:t xml:space="preserve">          89            89              89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</w:t>
      </w:r>
    </w:p>
    <w:p w14:paraId="72849C33" w14:textId="77777777" w:rsidR="00A73D71" w:rsidRDefault="009A4288" w:rsidP="009A4288">
      <w:pPr>
        <w:rPr>
          <w:rFonts w:ascii="Times New Roman" w:hAnsi="Times New Roman" w:cs="Times New Roman"/>
        </w:rPr>
      </w:pPr>
      <w:r w:rsidRPr="00B7543E">
        <w:rPr>
          <w:rFonts w:ascii="Times New Roman" w:hAnsi="Times New Roman" w:cs="Times New Roman"/>
        </w:rPr>
        <w:t>Good backbone conformation (</w:t>
      </w:r>
      <w:proofErr w:type="gramStart"/>
      <w:r w:rsidRPr="00B7543E">
        <w:rPr>
          <w:rFonts w:ascii="Times New Roman" w:hAnsi="Times New Roman" w:cs="Times New Roman"/>
        </w:rPr>
        <w:t>%)</w:t>
      </w:r>
      <w:r>
        <w:rPr>
          <w:rFonts w:ascii="Times New Roman" w:hAnsi="Times New Roman" w:cs="Times New Roman"/>
        </w:rPr>
        <w:t xml:space="preserve">   </w:t>
      </w:r>
      <w:proofErr w:type="gramEnd"/>
      <w:r>
        <w:rPr>
          <w:rFonts w:ascii="Times New Roman" w:hAnsi="Times New Roman" w:cs="Times New Roman"/>
        </w:rPr>
        <w:t>39           39              3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64694F74" w14:textId="5F21E9B1" w:rsidR="00EF3FFC" w:rsidRDefault="00EF3FFC" w:rsidP="008D2B1D">
      <w:pPr>
        <w:rPr>
          <w:rFonts w:ascii="Times New Roman" w:hAnsi="Times New Roman" w:cs="Times New Roman"/>
          <w:b/>
        </w:rPr>
      </w:pPr>
    </w:p>
    <w:p w14:paraId="330F16C0" w14:textId="5530470B" w:rsidR="00023486" w:rsidRDefault="00023486" w:rsidP="008D2B1D">
      <w:pPr>
        <w:rPr>
          <w:rFonts w:ascii="Times New Roman" w:hAnsi="Times New Roman" w:cs="Times New Roman"/>
          <w:b/>
        </w:rPr>
      </w:pPr>
    </w:p>
    <w:p w14:paraId="3822631D" w14:textId="77777777" w:rsidR="00023486" w:rsidRDefault="00023486" w:rsidP="008D2B1D">
      <w:pPr>
        <w:rPr>
          <w:rFonts w:ascii="Times New Roman" w:hAnsi="Times New Roman" w:cs="Times New Roman"/>
          <w:b/>
        </w:rPr>
      </w:pPr>
    </w:p>
    <w:p w14:paraId="371A09F4" w14:textId="767463A4" w:rsidR="000807C1" w:rsidRDefault="000807C1">
      <w:pPr>
        <w:widowControl/>
        <w:suppressAutoHyphens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A1F78F2" w14:textId="77777777" w:rsidR="00292738" w:rsidRDefault="00292738" w:rsidP="008D2B1D">
      <w:pPr>
        <w:rPr>
          <w:rFonts w:ascii="Times New Roman" w:hAnsi="Times New Roman" w:cs="Times New Roman"/>
          <w:b/>
        </w:rPr>
      </w:pPr>
    </w:p>
    <w:p w14:paraId="7CFCB64B" w14:textId="2D32AE1B" w:rsidR="00EB74BF" w:rsidRDefault="00CE35C4" w:rsidP="008D2B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0807C1">
        <w:rPr>
          <w:rFonts w:ascii="Times New Roman" w:hAnsi="Times New Roman" w:cs="Times New Roman"/>
          <w:b/>
        </w:rPr>
        <w:t>file 1B</w:t>
      </w:r>
      <w:r w:rsidRPr="00CE35C4">
        <w:rPr>
          <w:rFonts w:ascii="Times New Roman" w:hAnsi="Times New Roman" w:cs="Times New Roman"/>
          <w:b/>
        </w:rPr>
        <w:t>.</w:t>
      </w:r>
      <w:r w:rsidRPr="00CE35C4">
        <w:rPr>
          <w:rFonts w:ascii="Times New Roman" w:hAnsi="Times New Roman" w:cs="Times New Roman"/>
        </w:rPr>
        <w:t xml:space="preserve"> Strains and plasmids used in this study</w:t>
      </w:r>
    </w:p>
    <w:p w14:paraId="05EA6797" w14:textId="77777777" w:rsidR="00EF3FFC" w:rsidRPr="008D2B1D" w:rsidRDefault="00EF3FFC" w:rsidP="008D2B1D">
      <w:pPr>
        <w:rPr>
          <w:rFonts w:ascii="Times New Roman" w:hAnsi="Times New Roman" w:cs="Times New Roman"/>
        </w:rPr>
      </w:pP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52"/>
        <w:gridCol w:w="4819"/>
        <w:gridCol w:w="1985"/>
      </w:tblGrid>
      <w:tr w:rsidR="00EB74BF" w:rsidRPr="00C914AE" w14:paraId="6468D690" w14:textId="77777777">
        <w:tc>
          <w:tcPr>
            <w:tcW w:w="2552" w:type="dxa"/>
          </w:tcPr>
          <w:p w14:paraId="0C94C794" w14:textId="77777777" w:rsidR="00EB74BF" w:rsidRPr="00C914AE" w:rsidRDefault="00EB74BF" w:rsidP="00EB74BF">
            <w:pPr>
              <w:pStyle w:val="Heading5"/>
              <w:keepNext/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</w:pPr>
            <w:r w:rsidRPr="00C914AE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Strain/plasmid</w:t>
            </w:r>
          </w:p>
        </w:tc>
        <w:tc>
          <w:tcPr>
            <w:tcW w:w="4819" w:type="dxa"/>
          </w:tcPr>
          <w:p w14:paraId="42B92353" w14:textId="77777777" w:rsidR="00EB74BF" w:rsidRPr="00C914AE" w:rsidRDefault="00EB74BF" w:rsidP="00EB74BF">
            <w:pPr>
              <w:pStyle w:val="Heading5"/>
              <w:keepNext/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</w:pPr>
            <w:r w:rsidRPr="00C914AE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Genotype/relevant features</w:t>
            </w:r>
          </w:p>
        </w:tc>
        <w:tc>
          <w:tcPr>
            <w:tcW w:w="1985" w:type="dxa"/>
          </w:tcPr>
          <w:p w14:paraId="538D0796" w14:textId="77777777" w:rsidR="00EB74BF" w:rsidRPr="00C914AE" w:rsidRDefault="00EB74BF" w:rsidP="00EB74BF">
            <w:pPr>
              <w:pStyle w:val="Heading5"/>
              <w:keepNext/>
              <w:ind w:left="-108" w:right="-2523"/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</w:pPr>
            <w:r w:rsidRPr="00C914AE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Source/reference</w:t>
            </w:r>
          </w:p>
        </w:tc>
      </w:tr>
      <w:tr w:rsidR="00EB74BF" w:rsidRPr="00C914AE" w14:paraId="516B67FE" w14:textId="77777777">
        <w:tc>
          <w:tcPr>
            <w:tcW w:w="2552" w:type="dxa"/>
          </w:tcPr>
          <w:p w14:paraId="24FC40AF" w14:textId="77777777" w:rsidR="00EB74BF" w:rsidRPr="00C914AE" w:rsidRDefault="00EB74BF" w:rsidP="00EB74BF">
            <w:pPr>
              <w:rPr>
                <w:rFonts w:asciiTheme="minorHAnsi" w:hAnsiTheme="minorHAnsi"/>
                <w:sz w:val="18"/>
                <w:szCs w:val="18"/>
              </w:rPr>
            </w:pPr>
            <w:r w:rsidRPr="00C914AE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4819" w:type="dxa"/>
          </w:tcPr>
          <w:p w14:paraId="7C4A4267" w14:textId="77777777" w:rsidR="00EB74BF" w:rsidRPr="00C914AE" w:rsidRDefault="00EB74BF" w:rsidP="00EB74B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7E25889" w14:textId="77777777" w:rsidR="00EB74BF" w:rsidRPr="00C914AE" w:rsidRDefault="00EB74BF" w:rsidP="00EB74BF">
            <w:pPr>
              <w:ind w:left="-108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EB74BF" w:rsidRPr="00C914AE" w14:paraId="6427C1E7" w14:textId="77777777">
        <w:tc>
          <w:tcPr>
            <w:tcW w:w="2552" w:type="dxa"/>
          </w:tcPr>
          <w:p w14:paraId="20816E84" w14:textId="77777777" w:rsidR="00EB74BF" w:rsidRPr="00C914AE" w:rsidRDefault="00EB74BF" w:rsidP="00EB74BF">
            <w:pPr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  <w:highlight w:val="yellow"/>
              </w:rPr>
            </w:pPr>
            <w:r w:rsidRPr="00C914AE">
              <w:rPr>
                <w:rFonts w:asciiTheme="minorHAnsi" w:hAnsiTheme="minorHAnsi"/>
                <w:sz w:val="18"/>
                <w:szCs w:val="18"/>
              </w:rPr>
              <w:t>PAO1</w:t>
            </w:r>
          </w:p>
        </w:tc>
        <w:tc>
          <w:tcPr>
            <w:tcW w:w="4819" w:type="dxa"/>
          </w:tcPr>
          <w:p w14:paraId="20797F5E" w14:textId="77777777" w:rsidR="00EB74BF" w:rsidRPr="00C914AE" w:rsidRDefault="00EB74BF" w:rsidP="00EB74B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0180293" w14:textId="77777777" w:rsidR="00EB74BF" w:rsidRPr="00C914AE" w:rsidRDefault="00EB74BF" w:rsidP="00EB74BF">
            <w:pPr>
              <w:ind w:left="-108"/>
              <w:rPr>
                <w:rFonts w:asciiTheme="minorHAnsi" w:hAnsiTheme="minorHAnsi"/>
                <w:sz w:val="18"/>
                <w:szCs w:val="18"/>
              </w:rPr>
            </w:pPr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 xml:space="preserve">(Holloway </w:t>
            </w:r>
            <w:r w:rsidRPr="002E36AA">
              <w:rPr>
                <w:rFonts w:asciiTheme="minorHAnsi" w:hAnsiTheme="minorHAnsi"/>
                <w:bCs/>
                <w:sz w:val="18"/>
                <w:szCs w:val="18"/>
              </w:rPr>
              <w:t>et al</w:t>
            </w:r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>., 1979)</w:t>
            </w:r>
          </w:p>
        </w:tc>
      </w:tr>
      <w:tr w:rsidR="00EB74BF" w:rsidRPr="00C914AE" w14:paraId="0A5E68EC" w14:textId="77777777">
        <w:tc>
          <w:tcPr>
            <w:tcW w:w="2552" w:type="dxa"/>
          </w:tcPr>
          <w:p w14:paraId="6446A889" w14:textId="77777777" w:rsidR="00EB74BF" w:rsidRPr="00C914AE" w:rsidRDefault="00EB74BF" w:rsidP="00EB74BF">
            <w:pPr>
              <w:ind w:right="-148"/>
              <w:rPr>
                <w:rFonts w:asciiTheme="minorHAnsi" w:hAnsiTheme="minorHAnsi"/>
                <w:sz w:val="18"/>
                <w:szCs w:val="18"/>
              </w:rPr>
            </w:pPr>
            <w:r w:rsidRPr="00C914AE">
              <w:rPr>
                <w:rFonts w:asciiTheme="minorHAnsi" w:hAnsiTheme="minorHAnsi"/>
                <w:sz w:val="18"/>
                <w:szCs w:val="18"/>
              </w:rPr>
              <w:t>PAO</w:t>
            </w:r>
            <w:r>
              <w:rPr>
                <w:rFonts w:asciiTheme="minorHAnsi" w:hAnsiTheme="minorHAnsi"/>
                <w:sz w:val="18"/>
                <w:szCs w:val="18"/>
              </w:rPr>
              <w:t>1</w:t>
            </w:r>
            <w:r w:rsidRPr="00C914AE">
              <w:rPr>
                <w:rFonts w:asciiTheme="minorHAnsi" w:hAnsiTheme="minorHAnsi"/>
                <w:sz w:val="18"/>
                <w:szCs w:val="18"/>
              </w:rPr>
              <w:t>Δ</w:t>
            </w:r>
            <w:r w:rsidRPr="00C914AE">
              <w:rPr>
                <w:rFonts w:asciiTheme="minorHAnsi" w:hAnsiTheme="minorHAnsi"/>
                <w:i/>
                <w:sz w:val="18"/>
                <w:szCs w:val="18"/>
              </w:rPr>
              <w:t>crc</w:t>
            </w:r>
          </w:p>
        </w:tc>
        <w:tc>
          <w:tcPr>
            <w:tcW w:w="4819" w:type="dxa"/>
          </w:tcPr>
          <w:p w14:paraId="05BC8603" w14:textId="77777777" w:rsidR="00EB74BF" w:rsidRPr="00C914AE" w:rsidRDefault="00EB74BF" w:rsidP="00EB74BF">
            <w:pPr>
              <w:ind w:right="-148"/>
              <w:rPr>
                <w:rFonts w:asciiTheme="minorHAnsi" w:hAnsiTheme="minorHAnsi"/>
                <w:sz w:val="18"/>
                <w:szCs w:val="18"/>
              </w:rPr>
            </w:pPr>
            <w:r w:rsidRPr="00C914AE">
              <w:rPr>
                <w:rFonts w:asciiTheme="minorHAnsi" w:hAnsiTheme="minorHAnsi"/>
                <w:sz w:val="18"/>
                <w:szCs w:val="18"/>
              </w:rPr>
              <w:t xml:space="preserve">PAO6673, 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in frame deletion of </w:t>
            </w:r>
            <w:proofErr w:type="spellStart"/>
            <w:r w:rsidRPr="00C914AE">
              <w:rPr>
                <w:rFonts w:asciiTheme="minorHAnsi" w:hAnsiTheme="minorHAnsi"/>
                <w:i/>
                <w:sz w:val="18"/>
                <w:szCs w:val="18"/>
              </w:rPr>
              <w:t>crc</w:t>
            </w:r>
            <w:proofErr w:type="spellEnd"/>
            <w:r w:rsidRPr="00C914AE">
              <w:rPr>
                <w:rFonts w:asciiTheme="minorHAnsi" w:hAnsiTheme="minorHAnsi"/>
                <w:sz w:val="18"/>
                <w:szCs w:val="18"/>
              </w:rPr>
              <w:t xml:space="preserve"> deletion </w:t>
            </w:r>
          </w:p>
        </w:tc>
        <w:tc>
          <w:tcPr>
            <w:tcW w:w="1985" w:type="dxa"/>
          </w:tcPr>
          <w:p w14:paraId="2C6DC655" w14:textId="77777777" w:rsidR="00EB74BF" w:rsidRPr="00C914AE" w:rsidRDefault="00EB74BF" w:rsidP="00EB74BF">
            <w:pPr>
              <w:ind w:left="-108" w:right="-148"/>
              <w:rPr>
                <w:rFonts w:asciiTheme="minorHAnsi" w:hAnsiTheme="minorHAnsi"/>
                <w:bCs/>
                <w:sz w:val="18"/>
                <w:szCs w:val="18"/>
              </w:rPr>
            </w:pPr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>(</w:t>
            </w:r>
            <w:proofErr w:type="spellStart"/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>Sonnleitner</w:t>
            </w:r>
            <w:proofErr w:type="spellEnd"/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 xml:space="preserve"> and </w:t>
            </w:r>
            <w:proofErr w:type="spellStart"/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>Bläsi</w:t>
            </w:r>
            <w:proofErr w:type="spellEnd"/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>, 2014)</w:t>
            </w:r>
          </w:p>
        </w:tc>
      </w:tr>
      <w:tr w:rsidR="00EB74BF" w:rsidRPr="00C914AE" w14:paraId="36CC9305" w14:textId="77777777">
        <w:tc>
          <w:tcPr>
            <w:tcW w:w="2552" w:type="dxa"/>
          </w:tcPr>
          <w:p w14:paraId="62EBE87E" w14:textId="77777777" w:rsidR="00EB74BF" w:rsidRPr="00C914AE" w:rsidRDefault="00EB74BF" w:rsidP="00EB74BF">
            <w:pPr>
              <w:rPr>
                <w:rFonts w:asciiTheme="minorHAnsi" w:hAnsiTheme="minorHAnsi"/>
                <w:b/>
                <w:bCs/>
                <w:sz w:val="18"/>
                <w:szCs w:val="18"/>
                <w:highlight w:val="yellow"/>
              </w:rPr>
            </w:pPr>
            <w:r w:rsidRPr="00C914AE">
              <w:rPr>
                <w:rFonts w:asciiTheme="minorHAnsi" w:hAnsiTheme="minorHAnsi"/>
                <w:b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4819" w:type="dxa"/>
          </w:tcPr>
          <w:p w14:paraId="0F4323E9" w14:textId="77777777" w:rsidR="00EB74BF" w:rsidRPr="00C914AE" w:rsidRDefault="00EB74BF" w:rsidP="00EB74BF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1DC557F8" w14:textId="77777777" w:rsidR="00EB74BF" w:rsidRPr="00C914AE" w:rsidRDefault="00EB74BF" w:rsidP="00EB74BF">
            <w:pPr>
              <w:ind w:left="-108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</w:tr>
      <w:tr w:rsidR="00EB74BF" w:rsidRPr="00C914AE" w14:paraId="50CE7526" w14:textId="77777777">
        <w:tc>
          <w:tcPr>
            <w:tcW w:w="2552" w:type="dxa"/>
          </w:tcPr>
          <w:p w14:paraId="6130FD0F" w14:textId="77777777" w:rsidR="00EB74BF" w:rsidRPr="00C914AE" w:rsidRDefault="00EB74BF" w:rsidP="00EB74BF">
            <w:pPr>
              <w:rPr>
                <w:rFonts w:asciiTheme="minorHAnsi" w:hAnsiTheme="minorHAnsi"/>
                <w:sz w:val="18"/>
                <w:szCs w:val="18"/>
                <w:highlight w:val="yellow"/>
              </w:rPr>
            </w:pPr>
            <w:r w:rsidRPr="00C914AE">
              <w:rPr>
                <w:rFonts w:asciiTheme="minorHAnsi" w:hAnsiTheme="minorHAnsi"/>
                <w:sz w:val="18"/>
                <w:szCs w:val="18"/>
              </w:rPr>
              <w:t>XL1-Blue</w:t>
            </w:r>
          </w:p>
        </w:tc>
        <w:tc>
          <w:tcPr>
            <w:tcW w:w="4819" w:type="dxa"/>
          </w:tcPr>
          <w:p w14:paraId="2F6904E9" w14:textId="77777777" w:rsidR="00EB74BF" w:rsidRPr="00FB66E5" w:rsidRDefault="00EB74BF" w:rsidP="00EB74BF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FB66E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c</w:t>
            </w:r>
            <w:r w:rsidRPr="00FB66E5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A1 </w:t>
            </w:r>
            <w:r w:rsidRPr="00FB66E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nd</w:t>
            </w:r>
            <w:r w:rsidRPr="00FB66E5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A1 </w:t>
            </w:r>
            <w:r w:rsidRPr="00FB66E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gyr</w:t>
            </w:r>
            <w:r w:rsidRPr="00FB66E5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A96 </w:t>
            </w:r>
            <w:r w:rsidRPr="00FB66E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thi-</w:t>
            </w:r>
            <w:r w:rsidRPr="00FB66E5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1 </w:t>
            </w:r>
            <w:r w:rsidRPr="00FB66E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hsd</w:t>
            </w:r>
            <w:r w:rsidRPr="00FB66E5">
              <w:rPr>
                <w:rFonts w:asciiTheme="minorHAnsi" w:hAnsiTheme="minorHAnsi" w:cstheme="minorHAnsi"/>
                <w:i/>
                <w:sz w:val="18"/>
                <w:szCs w:val="18"/>
              </w:rPr>
              <w:t>R17</w:t>
            </w:r>
            <w:r w:rsidRPr="00FB66E5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spellStart"/>
            <w:r w:rsidRPr="00FB66E5">
              <w:rPr>
                <w:rFonts w:asciiTheme="minorHAnsi" w:hAnsiTheme="minorHAnsi" w:cstheme="minorHAnsi"/>
                <w:sz w:val="18"/>
                <w:szCs w:val="18"/>
              </w:rPr>
              <w:t>rK</w:t>
            </w:r>
            <w:proofErr w:type="spellEnd"/>
            <w:r w:rsidRPr="00FB66E5">
              <w:rPr>
                <w:rFonts w:asciiTheme="minorHAnsi" w:hAnsiTheme="minorHAnsi" w:cstheme="minorHAnsi"/>
                <w:sz w:val="18"/>
                <w:szCs w:val="18"/>
              </w:rPr>
              <w:t xml:space="preserve">-, </w:t>
            </w:r>
            <w:proofErr w:type="spellStart"/>
            <w:r w:rsidRPr="00FB66E5">
              <w:rPr>
                <w:rFonts w:asciiTheme="minorHAnsi" w:hAnsiTheme="minorHAnsi" w:cstheme="minorHAnsi"/>
                <w:sz w:val="18"/>
                <w:szCs w:val="18"/>
              </w:rPr>
              <w:t>mK</w:t>
            </w:r>
            <w:proofErr w:type="spellEnd"/>
            <w:r w:rsidRPr="00FB66E5">
              <w:rPr>
                <w:rFonts w:asciiTheme="minorHAnsi" w:hAnsiTheme="minorHAnsi" w:cstheme="minorHAnsi"/>
                <w:sz w:val="18"/>
                <w:szCs w:val="18"/>
              </w:rPr>
              <w:t>+)</w:t>
            </w:r>
            <w:r w:rsidRPr="00FB66E5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r w:rsidRPr="00FB66E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sup</w:t>
            </w:r>
            <w:r w:rsidRPr="00FB66E5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E44 </w:t>
            </w:r>
            <w:r w:rsidRPr="00FB66E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l</w:t>
            </w:r>
            <w:r w:rsidRPr="00FB66E5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A1 </w:t>
            </w:r>
            <w:r w:rsidRPr="00FB66E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lac</w:t>
            </w:r>
            <w:r w:rsidRPr="00FB66E5">
              <w:rPr>
                <w:rFonts w:asciiTheme="minorHAnsi" w:hAnsiTheme="minorHAnsi" w:cstheme="minorHAnsi"/>
                <w:sz w:val="18"/>
                <w:szCs w:val="18"/>
              </w:rPr>
              <w:t xml:space="preserve"> [F' </w:t>
            </w:r>
            <w:proofErr w:type="spellStart"/>
            <w:r w:rsidRPr="00FB66E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roAB</w:t>
            </w:r>
            <w:proofErr w:type="spellEnd"/>
            <w:r w:rsidRPr="00FB66E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FB66E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lac</w:t>
            </w:r>
            <w:r w:rsidRPr="00FB66E5">
              <w:rPr>
                <w:rFonts w:asciiTheme="minorHAnsi" w:hAnsiTheme="minorHAnsi" w:cstheme="minorHAnsi"/>
                <w:i/>
                <w:sz w:val="18"/>
                <w:szCs w:val="18"/>
              </w:rPr>
              <w:t>I</w:t>
            </w:r>
            <w:r w:rsidRPr="00FB66E5"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  <w:t>q</w:t>
            </w:r>
            <w:proofErr w:type="spellEnd"/>
            <w: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  <w:t xml:space="preserve"> </w:t>
            </w:r>
            <w:r w:rsidRPr="00FB66E5">
              <w:rPr>
                <w:rFonts w:asciiTheme="minorHAnsi" w:hAnsiTheme="minorHAnsi" w:cstheme="minorHAnsi"/>
                <w:i/>
                <w:sz w:val="18"/>
                <w:szCs w:val="18"/>
              </w:rPr>
              <w:t>lacZ</w:t>
            </w:r>
            <w:r w:rsidRPr="00FB66E5">
              <w:rPr>
                <w:rFonts w:asciiTheme="minorHAnsi" w:hAnsiTheme="minorHAnsi" w:cstheme="minorHAnsi"/>
                <w:sz w:val="18"/>
                <w:szCs w:val="18"/>
              </w:rPr>
              <w:t>ΔM</w:t>
            </w:r>
            <w:proofErr w:type="gramStart"/>
            <w:r w:rsidRPr="00FB66E5">
              <w:rPr>
                <w:rFonts w:asciiTheme="minorHAnsi" w:hAnsiTheme="minorHAnsi" w:cstheme="minorHAnsi"/>
                <w:sz w:val="18"/>
                <w:szCs w:val="18"/>
              </w:rPr>
              <w:t>15::</w:t>
            </w:r>
            <w:proofErr w:type="gramEnd"/>
            <w:r w:rsidRPr="00FB66E5">
              <w:rPr>
                <w:rFonts w:asciiTheme="minorHAnsi" w:hAnsiTheme="minorHAnsi" w:cstheme="minorHAnsi"/>
                <w:sz w:val="18"/>
                <w:szCs w:val="18"/>
              </w:rPr>
              <w:t>Tn</w:t>
            </w:r>
            <w:r w:rsidRPr="00FB66E5">
              <w:rPr>
                <w:rFonts w:asciiTheme="minorHAnsi" w:hAnsiTheme="minorHAnsi" w:cstheme="minorHAnsi"/>
                <w:i/>
                <w:sz w:val="18"/>
                <w:szCs w:val="18"/>
              </w:rPr>
              <w:t>10</w:t>
            </w:r>
            <w:r w:rsidRPr="00FB66E5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spellStart"/>
            <w:r w:rsidRPr="00FB66E5">
              <w:rPr>
                <w:rFonts w:asciiTheme="minorHAnsi" w:hAnsiTheme="minorHAnsi" w:cstheme="minorHAnsi"/>
                <w:sz w:val="18"/>
                <w:szCs w:val="18"/>
              </w:rPr>
              <w:t>Tc</w:t>
            </w:r>
            <w:r w:rsidRPr="00FB66E5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r</w:t>
            </w:r>
            <w:proofErr w:type="spellEnd"/>
            <w:r w:rsidRPr="00FB66E5">
              <w:rPr>
                <w:rFonts w:asciiTheme="minorHAnsi" w:hAnsiTheme="minorHAnsi" w:cstheme="minorHAnsi"/>
                <w:sz w:val="18"/>
                <w:szCs w:val="18"/>
              </w:rPr>
              <w:t>)]</w:t>
            </w:r>
          </w:p>
        </w:tc>
        <w:tc>
          <w:tcPr>
            <w:tcW w:w="1985" w:type="dxa"/>
          </w:tcPr>
          <w:p w14:paraId="6AEE3E07" w14:textId="77777777" w:rsidR="00EB74BF" w:rsidRPr="00C914AE" w:rsidRDefault="00EB74BF" w:rsidP="00EB74BF">
            <w:pPr>
              <w:ind w:left="-108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Stratagene</w:t>
            </w:r>
            <w:proofErr w:type="spellEnd"/>
          </w:p>
        </w:tc>
      </w:tr>
      <w:tr w:rsidR="00EB74BF" w:rsidRPr="00C914AE" w14:paraId="1B38A6E1" w14:textId="77777777">
        <w:tc>
          <w:tcPr>
            <w:tcW w:w="2552" w:type="dxa"/>
          </w:tcPr>
          <w:p w14:paraId="1B710E25" w14:textId="77777777" w:rsidR="00EB74BF" w:rsidRPr="00C914AE" w:rsidRDefault="00EB74BF" w:rsidP="00EB74BF">
            <w:pPr>
              <w:rPr>
                <w:rFonts w:asciiTheme="minorHAnsi" w:hAnsiTheme="minorHAnsi"/>
                <w:sz w:val="18"/>
                <w:szCs w:val="18"/>
                <w:highlight w:val="yellow"/>
              </w:rPr>
            </w:pPr>
            <w:r w:rsidRPr="00C914AE">
              <w:rPr>
                <w:rFonts w:asciiTheme="minorHAnsi" w:hAnsiTheme="minorHAnsi"/>
                <w:sz w:val="18"/>
                <w:szCs w:val="18"/>
                <w:lang w:val="en-US"/>
              </w:rPr>
              <w:t>BL21(D</w:t>
            </w:r>
            <w:r w:rsidRPr="00C914AE">
              <w:rPr>
                <w:rFonts w:asciiTheme="minorHAnsi" w:hAnsiTheme="minorHAnsi"/>
                <w:sz w:val="18"/>
                <w:szCs w:val="18"/>
              </w:rPr>
              <w:t>E3)</w:t>
            </w:r>
          </w:p>
        </w:tc>
        <w:tc>
          <w:tcPr>
            <w:tcW w:w="4819" w:type="dxa"/>
          </w:tcPr>
          <w:p w14:paraId="5B386507" w14:textId="77777777" w:rsidR="00EB74BF" w:rsidRPr="00556BC0" w:rsidRDefault="00EB74BF" w:rsidP="00EB74BF">
            <w:pPr>
              <w:rPr>
                <w:rFonts w:asciiTheme="minorHAnsi" w:hAnsiTheme="minorHAnsi"/>
                <w:iCs/>
                <w:sz w:val="18"/>
                <w:szCs w:val="18"/>
                <w:highlight w:val="yellow"/>
                <w:lang w:val="nl-BE"/>
              </w:rPr>
            </w:pPr>
            <w:r w:rsidRPr="00556BC0">
              <w:rPr>
                <w:rFonts w:asciiTheme="minorHAnsi" w:hAnsiTheme="minorHAnsi"/>
                <w:i/>
                <w:iCs/>
                <w:sz w:val="18"/>
                <w:szCs w:val="18"/>
                <w:lang w:val="nl-BE"/>
              </w:rPr>
              <w:t>F</w:t>
            </w:r>
            <w:r w:rsidRPr="00556BC0">
              <w:rPr>
                <w:rFonts w:asciiTheme="minorHAnsi" w:hAnsiTheme="minorHAnsi"/>
                <w:i/>
                <w:iCs/>
                <w:sz w:val="18"/>
                <w:szCs w:val="18"/>
                <w:vertAlign w:val="superscript"/>
                <w:lang w:val="nl-BE"/>
              </w:rPr>
              <w:t>-</w:t>
            </w:r>
            <w:r w:rsidRPr="00556BC0">
              <w:rPr>
                <w:rFonts w:asciiTheme="minorHAnsi" w:hAnsiTheme="minorHAnsi"/>
                <w:i/>
                <w:iCs/>
                <w:sz w:val="18"/>
                <w:szCs w:val="18"/>
                <w:lang w:val="nl-BE"/>
              </w:rPr>
              <w:t>, ompT, hsdS</w:t>
            </w:r>
            <w:r w:rsidRPr="00556BC0">
              <w:rPr>
                <w:rFonts w:asciiTheme="minorHAnsi" w:hAnsiTheme="minorHAnsi"/>
                <w:i/>
                <w:iCs/>
                <w:sz w:val="18"/>
                <w:szCs w:val="18"/>
                <w:vertAlign w:val="subscript"/>
                <w:lang w:val="nl-BE"/>
              </w:rPr>
              <w:t>B</w:t>
            </w:r>
            <w:r w:rsidRPr="00556BC0">
              <w:rPr>
                <w:rFonts w:asciiTheme="minorHAnsi" w:hAnsiTheme="minorHAnsi"/>
                <w:i/>
                <w:iCs/>
                <w:sz w:val="18"/>
                <w:szCs w:val="18"/>
                <w:lang w:val="nl-BE"/>
              </w:rPr>
              <w:t>(r</w:t>
            </w:r>
            <w:r w:rsidRPr="00556BC0">
              <w:rPr>
                <w:rFonts w:asciiTheme="minorHAnsi" w:hAnsiTheme="minorHAnsi"/>
                <w:i/>
                <w:iCs/>
                <w:sz w:val="18"/>
                <w:szCs w:val="18"/>
                <w:vertAlign w:val="subscript"/>
                <w:lang w:val="nl-BE"/>
              </w:rPr>
              <w:t>B</w:t>
            </w:r>
            <w:r w:rsidRPr="00556BC0">
              <w:rPr>
                <w:rFonts w:asciiTheme="minorHAnsi" w:hAnsiTheme="minorHAnsi"/>
                <w:i/>
                <w:iCs/>
                <w:sz w:val="18"/>
                <w:szCs w:val="18"/>
                <w:lang w:val="nl-BE"/>
              </w:rPr>
              <w:t>-, m</w:t>
            </w:r>
            <w:r w:rsidRPr="00556BC0">
              <w:rPr>
                <w:rFonts w:asciiTheme="minorHAnsi" w:hAnsiTheme="minorHAnsi"/>
                <w:i/>
                <w:iCs/>
                <w:sz w:val="18"/>
                <w:szCs w:val="18"/>
                <w:vertAlign w:val="subscript"/>
                <w:lang w:val="nl-BE"/>
              </w:rPr>
              <w:t>B</w:t>
            </w:r>
            <w:r w:rsidRPr="00556BC0">
              <w:rPr>
                <w:rFonts w:asciiTheme="minorHAnsi" w:hAnsiTheme="minorHAnsi"/>
                <w:i/>
                <w:iCs/>
                <w:sz w:val="18"/>
                <w:szCs w:val="18"/>
                <w:lang w:val="nl-BE"/>
              </w:rPr>
              <w:t xml:space="preserve">-), dcm, gal, </w:t>
            </w:r>
            <w:r w:rsidRPr="00C914AE"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  <w:t>λ</w:t>
            </w:r>
            <w:r w:rsidRPr="00556BC0">
              <w:rPr>
                <w:rFonts w:asciiTheme="minorHAnsi" w:hAnsiTheme="minorHAnsi"/>
                <w:iCs/>
                <w:sz w:val="18"/>
                <w:szCs w:val="18"/>
                <w:lang w:val="nl-BE"/>
              </w:rPr>
              <w:t>(DE3)</w:t>
            </w:r>
          </w:p>
        </w:tc>
        <w:tc>
          <w:tcPr>
            <w:tcW w:w="1985" w:type="dxa"/>
          </w:tcPr>
          <w:p w14:paraId="1D88913E" w14:textId="77777777" w:rsidR="00EB74BF" w:rsidRPr="00C914AE" w:rsidRDefault="00EB74BF" w:rsidP="00EB74BF">
            <w:pPr>
              <w:ind w:left="-108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C914AE">
              <w:rPr>
                <w:rFonts w:asciiTheme="minorHAnsi" w:hAnsiTheme="minorHAnsi"/>
                <w:sz w:val="18"/>
                <w:szCs w:val="18"/>
                <w:lang w:val="en-US"/>
              </w:rPr>
              <w:t>Novagen</w:t>
            </w:r>
            <w:proofErr w:type="spellEnd"/>
          </w:p>
        </w:tc>
      </w:tr>
      <w:tr w:rsidR="00EB74BF" w:rsidRPr="00C914AE" w14:paraId="19D6A47B" w14:textId="77777777">
        <w:tc>
          <w:tcPr>
            <w:tcW w:w="2552" w:type="dxa"/>
          </w:tcPr>
          <w:p w14:paraId="6766D7C8" w14:textId="77777777" w:rsidR="00EB74BF" w:rsidRPr="00C914AE" w:rsidRDefault="00EB74BF" w:rsidP="00EB74BF">
            <w:pP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C914A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Plasmids</w:t>
            </w:r>
          </w:p>
        </w:tc>
        <w:tc>
          <w:tcPr>
            <w:tcW w:w="4819" w:type="dxa"/>
          </w:tcPr>
          <w:p w14:paraId="6F710FE3" w14:textId="77777777" w:rsidR="00EB74BF" w:rsidRPr="00C914AE" w:rsidRDefault="00EB74BF" w:rsidP="00EB74BF">
            <w:pP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5F7B5772" w14:textId="77777777" w:rsidR="00EB74BF" w:rsidRPr="00C914AE" w:rsidRDefault="00EB74BF" w:rsidP="00EB74BF">
            <w:pPr>
              <w:ind w:left="-108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EB74BF" w:rsidRPr="00C914AE" w14:paraId="4B7F2882" w14:textId="77777777">
        <w:tc>
          <w:tcPr>
            <w:tcW w:w="2552" w:type="dxa"/>
          </w:tcPr>
          <w:p w14:paraId="5A70C405" w14:textId="77777777" w:rsidR="00EB74BF" w:rsidRPr="00C914AE" w:rsidRDefault="00EB74BF" w:rsidP="00EB74BF">
            <w:pPr>
              <w:ind w:right="-253"/>
              <w:rPr>
                <w:rFonts w:asciiTheme="minorHAnsi" w:hAnsiTheme="minorHAnsi"/>
                <w:sz w:val="18"/>
                <w:szCs w:val="18"/>
                <w:highlight w:val="yellow"/>
              </w:rPr>
            </w:pPr>
            <w:r w:rsidRPr="00C914AE">
              <w:rPr>
                <w:rFonts w:asciiTheme="minorHAnsi" w:hAnsiTheme="minorHAnsi"/>
                <w:sz w:val="18"/>
                <w:szCs w:val="18"/>
              </w:rPr>
              <w:t>pETM14lic-His</w:t>
            </w:r>
            <w:r w:rsidRPr="00C914AE">
              <w:rPr>
                <w:rFonts w:asciiTheme="minorHAnsi" w:hAnsiTheme="minorHAnsi"/>
                <w:sz w:val="18"/>
                <w:szCs w:val="18"/>
                <w:vertAlign w:val="subscript"/>
              </w:rPr>
              <w:t>6</w:t>
            </w:r>
            <w:r w:rsidRPr="00C914AE">
              <w:rPr>
                <w:rFonts w:asciiTheme="minorHAnsi" w:hAnsiTheme="minorHAnsi"/>
                <w:sz w:val="18"/>
                <w:szCs w:val="18"/>
              </w:rPr>
              <w:t>Crc</w:t>
            </w:r>
          </w:p>
        </w:tc>
        <w:tc>
          <w:tcPr>
            <w:tcW w:w="4819" w:type="dxa"/>
          </w:tcPr>
          <w:p w14:paraId="331CDCA4" w14:textId="77777777" w:rsidR="00EB74BF" w:rsidRPr="00236EC2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/>
                <w:bCs/>
                <w:sz w:val="18"/>
                <w:szCs w:val="18"/>
              </w:rPr>
              <w:t xml:space="preserve">Encodes </w:t>
            </w:r>
            <w:proofErr w:type="spellStart"/>
            <w:r>
              <w:rPr>
                <w:rFonts w:asciiTheme="minorHAnsi" w:hAnsiTheme="minorHAnsi"/>
                <w:bCs/>
                <w:sz w:val="18"/>
                <w:szCs w:val="18"/>
              </w:rPr>
              <w:t>Crc</w:t>
            </w:r>
            <w:proofErr w:type="spellEnd"/>
            <w:r>
              <w:rPr>
                <w:rFonts w:asciiTheme="minorHAnsi" w:hAnsiTheme="minorHAnsi"/>
                <w:bCs/>
                <w:sz w:val="18"/>
                <w:szCs w:val="18"/>
              </w:rPr>
              <w:t xml:space="preserve"> with </w:t>
            </w:r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>a N-terminal cleavable His</w:t>
            </w:r>
            <w:r w:rsidRPr="00C914AE">
              <w:rPr>
                <w:rFonts w:asciiTheme="minorHAnsi" w:hAnsiTheme="minorHAnsi"/>
                <w:bCs/>
                <w:sz w:val="18"/>
                <w:szCs w:val="18"/>
                <w:vertAlign w:val="subscript"/>
              </w:rPr>
              <w:t>6</w:t>
            </w:r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>-tag</w:t>
            </w:r>
            <w:r>
              <w:rPr>
                <w:rFonts w:asciiTheme="minorHAnsi" w:hAnsiTheme="minorHAnsi"/>
                <w:bCs/>
                <w:sz w:val="18"/>
                <w:szCs w:val="18"/>
              </w:rPr>
              <w:t xml:space="preserve">. Transcription of the </w:t>
            </w:r>
            <w:proofErr w:type="spellStart"/>
            <w:r w:rsidRPr="00C914AE">
              <w:rPr>
                <w:rFonts w:asciiTheme="minorHAnsi" w:hAnsiTheme="minorHAnsi"/>
                <w:bCs/>
                <w:i/>
                <w:sz w:val="18"/>
                <w:szCs w:val="18"/>
              </w:rPr>
              <w:t>crc</w:t>
            </w:r>
            <w:proofErr w:type="spellEnd"/>
            <w:r>
              <w:rPr>
                <w:rFonts w:asciiTheme="minorHAnsi" w:hAnsiTheme="minorHAnsi"/>
                <w:bCs/>
                <w:sz w:val="18"/>
                <w:szCs w:val="18"/>
              </w:rPr>
              <w:t xml:space="preserve"> gene is driven by </w:t>
            </w:r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>a T7 promoter</w:t>
            </w:r>
            <w:r>
              <w:rPr>
                <w:rFonts w:asciiTheme="minorHAnsi" w:hAnsiTheme="minorHAnsi"/>
                <w:bCs/>
                <w:sz w:val="18"/>
                <w:szCs w:val="18"/>
              </w:rPr>
              <w:t xml:space="preserve">. </w:t>
            </w:r>
            <w:proofErr w:type="spellStart"/>
            <w:r w:rsidRPr="00236EC2">
              <w:rPr>
                <w:rFonts w:asciiTheme="minorHAnsi" w:hAnsiTheme="minorHAnsi"/>
                <w:bCs/>
                <w:sz w:val="18"/>
                <w:szCs w:val="18"/>
              </w:rPr>
              <w:t>Kan</w:t>
            </w:r>
            <w:r w:rsidRPr="00236EC2">
              <w:rPr>
                <w:rFonts w:asciiTheme="minorHAnsi" w:hAnsiTheme="minorHAnsi"/>
                <w:bCs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75495DD6" w14:textId="77777777" w:rsidR="00EB74BF" w:rsidRPr="00C914AE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1AA1C7EA" w14:textId="77777777" w:rsidR="00EB74BF" w:rsidRPr="00C914AE" w:rsidRDefault="00EB74BF" w:rsidP="00EB74BF">
            <w:pPr>
              <w:ind w:left="-108"/>
              <w:rPr>
                <w:rFonts w:asciiTheme="minorHAnsi" w:hAnsiTheme="minorHAnsi"/>
                <w:bCs/>
                <w:sz w:val="18"/>
                <w:szCs w:val="18"/>
              </w:rPr>
            </w:pPr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>(</w:t>
            </w:r>
            <w:proofErr w:type="spellStart"/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>Milojevic</w:t>
            </w:r>
            <w:proofErr w:type="spellEnd"/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 xml:space="preserve"> </w:t>
            </w:r>
            <w:r w:rsidRPr="002E36AA">
              <w:rPr>
                <w:rFonts w:asciiTheme="minorHAnsi" w:hAnsiTheme="minorHAnsi"/>
                <w:bCs/>
                <w:sz w:val="18"/>
                <w:szCs w:val="18"/>
              </w:rPr>
              <w:t>et al.,</w:t>
            </w:r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 xml:space="preserve"> 2013)</w:t>
            </w:r>
          </w:p>
        </w:tc>
      </w:tr>
      <w:tr w:rsidR="00EB74BF" w:rsidRPr="00C914AE" w14:paraId="55A3D42D" w14:textId="77777777">
        <w:tc>
          <w:tcPr>
            <w:tcW w:w="2552" w:type="dxa"/>
          </w:tcPr>
          <w:p w14:paraId="6841EE86" w14:textId="77777777" w:rsidR="00EB74BF" w:rsidRPr="00735F99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>pME9655</w:t>
            </w:r>
          </w:p>
        </w:tc>
        <w:tc>
          <w:tcPr>
            <w:tcW w:w="4819" w:type="dxa"/>
          </w:tcPr>
          <w:p w14:paraId="446868B7" w14:textId="77777777" w:rsidR="00EB74BF" w:rsidRPr="00C914AE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Cs/>
                <w:sz w:val="18"/>
                <w:szCs w:val="18"/>
              </w:rPr>
              <w:t>Encoding</w:t>
            </w:r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bCs/>
                <w:sz w:val="18"/>
                <w:szCs w:val="18"/>
              </w:rPr>
              <w:t>the</w:t>
            </w:r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 xml:space="preserve"> translational </w:t>
            </w:r>
            <w:proofErr w:type="spellStart"/>
            <w:proofErr w:type="gramStart"/>
            <w:r w:rsidRPr="00C914AE">
              <w:rPr>
                <w:rFonts w:asciiTheme="minorHAnsi" w:hAnsiTheme="minorHAnsi"/>
                <w:bCs/>
                <w:i/>
                <w:sz w:val="18"/>
                <w:szCs w:val="18"/>
              </w:rPr>
              <w:t>amiE</w:t>
            </w:r>
            <w:proofErr w:type="spellEnd"/>
            <w:r w:rsidRPr="00C914AE">
              <w:rPr>
                <w:rFonts w:asciiTheme="minorHAnsi" w:hAnsiTheme="minorHAnsi"/>
                <w:bCs/>
                <w:i/>
                <w:sz w:val="18"/>
                <w:szCs w:val="18"/>
              </w:rPr>
              <w:t>::</w:t>
            </w:r>
            <w:proofErr w:type="gramEnd"/>
            <w:r w:rsidRPr="00C914AE">
              <w:rPr>
                <w:rFonts w:asciiTheme="minorHAnsi" w:hAnsiTheme="minorHAnsi"/>
                <w:bCs/>
                <w:i/>
                <w:sz w:val="18"/>
                <w:szCs w:val="18"/>
              </w:rPr>
              <w:t>lacZ</w:t>
            </w:r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bCs/>
                <w:sz w:val="18"/>
                <w:szCs w:val="18"/>
              </w:rPr>
              <w:t xml:space="preserve">reporter gene. </w:t>
            </w:r>
            <w:proofErr w:type="spellStart"/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>Tc</w:t>
            </w:r>
            <w:r w:rsidRPr="00C914AE">
              <w:rPr>
                <w:rFonts w:asciiTheme="minorHAnsi" w:hAnsiTheme="minorHAnsi"/>
                <w:b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</w:tcPr>
          <w:p w14:paraId="74860CBE" w14:textId="77777777" w:rsidR="00EB74BF" w:rsidRPr="00C914AE" w:rsidRDefault="00EB74BF" w:rsidP="00EB74BF">
            <w:pPr>
              <w:ind w:left="-108"/>
              <w:rPr>
                <w:rFonts w:asciiTheme="minorHAnsi" w:hAnsiTheme="minorHAnsi"/>
                <w:bCs/>
                <w:sz w:val="18"/>
                <w:szCs w:val="18"/>
              </w:rPr>
            </w:pPr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>(</w:t>
            </w:r>
            <w:proofErr w:type="spellStart"/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>Sonnleitner</w:t>
            </w:r>
            <w:proofErr w:type="spellEnd"/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 xml:space="preserve"> and </w:t>
            </w:r>
            <w:proofErr w:type="spellStart"/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>Bläsi</w:t>
            </w:r>
            <w:proofErr w:type="spellEnd"/>
            <w:r w:rsidRPr="00C914AE">
              <w:rPr>
                <w:rFonts w:asciiTheme="minorHAnsi" w:hAnsiTheme="minorHAnsi"/>
                <w:bCs/>
                <w:sz w:val="18"/>
                <w:szCs w:val="18"/>
              </w:rPr>
              <w:t>, 2014)</w:t>
            </w:r>
          </w:p>
        </w:tc>
      </w:tr>
      <w:tr w:rsidR="00EB74BF" w:rsidRPr="00735F99" w14:paraId="50A04216" w14:textId="77777777">
        <w:tc>
          <w:tcPr>
            <w:tcW w:w="2552" w:type="dxa"/>
          </w:tcPr>
          <w:p w14:paraId="090FA5A2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sz w:val="18"/>
                <w:szCs w:val="18"/>
              </w:rPr>
              <w:t>pME4510</w:t>
            </w:r>
            <w:r w:rsidRPr="000D2077">
              <w:rPr>
                <w:rFonts w:asciiTheme="minorHAnsi" w:hAnsiTheme="minorHAnsi"/>
                <w:i/>
                <w:sz w:val="18"/>
                <w:szCs w:val="18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Flag</w:t>
            </w:r>
          </w:p>
        </w:tc>
        <w:tc>
          <w:tcPr>
            <w:tcW w:w="4819" w:type="dxa"/>
          </w:tcPr>
          <w:p w14:paraId="3851DED1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bCs/>
                <w:sz w:val="18"/>
                <w:szCs w:val="18"/>
              </w:rPr>
              <w:t xml:space="preserve">pME4510 carrying PAO1 </w:t>
            </w:r>
            <w:proofErr w:type="spellStart"/>
            <w:r w:rsidRPr="000D2077">
              <w:rPr>
                <w:rFonts w:asciiTheme="minorHAnsi" w:hAnsiTheme="minorHAnsi"/>
                <w:bCs/>
                <w:i/>
                <w:sz w:val="18"/>
                <w:szCs w:val="18"/>
              </w:rPr>
              <w:t>crc</w:t>
            </w:r>
            <w:proofErr w:type="spellEnd"/>
            <w:r w:rsidRPr="000D2077">
              <w:rPr>
                <w:rFonts w:asciiTheme="minorHAnsi" w:hAnsiTheme="minorHAnsi"/>
                <w:bCs/>
                <w:sz w:val="18"/>
                <w:szCs w:val="18"/>
              </w:rPr>
              <w:t xml:space="preserve"> fused to a Flag-tag encoding sequence under control of its authentic promoter</w:t>
            </w:r>
          </w:p>
        </w:tc>
        <w:tc>
          <w:tcPr>
            <w:tcW w:w="1985" w:type="dxa"/>
          </w:tcPr>
          <w:p w14:paraId="37DDBCC9" w14:textId="77777777" w:rsidR="00EB74BF" w:rsidRPr="000D2077" w:rsidRDefault="00EB74BF" w:rsidP="00EB74BF">
            <w:pPr>
              <w:ind w:left="-108"/>
              <w:rPr>
                <w:rFonts w:asciiTheme="minorHAnsi" w:hAnsiTheme="minorHAnsi"/>
                <w:bCs/>
                <w:sz w:val="18"/>
                <w:szCs w:val="18"/>
              </w:rPr>
            </w:pPr>
            <w:r w:rsidRPr="00FB66E5">
              <w:rPr>
                <w:rFonts w:asciiTheme="minorHAnsi" w:hAnsiTheme="minorHAnsi"/>
                <w:bCs/>
                <w:sz w:val="18"/>
                <w:szCs w:val="18"/>
              </w:rPr>
              <w:t>(</w:t>
            </w:r>
            <w:proofErr w:type="spellStart"/>
            <w:r w:rsidRPr="00FB66E5">
              <w:rPr>
                <w:rFonts w:asciiTheme="minorHAnsi" w:hAnsiTheme="minorHAnsi"/>
                <w:bCs/>
                <w:sz w:val="18"/>
                <w:szCs w:val="18"/>
              </w:rPr>
              <w:t>Sonnleitner</w:t>
            </w:r>
            <w:proofErr w:type="spellEnd"/>
            <w:r w:rsidRPr="00FB66E5">
              <w:rPr>
                <w:rFonts w:asciiTheme="minorHAnsi" w:hAnsiTheme="minorHAnsi"/>
                <w:bCs/>
                <w:sz w:val="18"/>
                <w:szCs w:val="18"/>
              </w:rPr>
              <w:t xml:space="preserve"> </w:t>
            </w:r>
            <w:r w:rsidRPr="002E36AA">
              <w:rPr>
                <w:rFonts w:asciiTheme="minorHAnsi" w:hAnsiTheme="minorHAnsi"/>
                <w:bCs/>
                <w:sz w:val="18"/>
                <w:szCs w:val="18"/>
              </w:rPr>
              <w:t>et al</w:t>
            </w:r>
            <w:r w:rsidRPr="00FB66E5">
              <w:rPr>
                <w:rFonts w:asciiTheme="minorHAnsi" w:hAnsiTheme="minorHAnsi"/>
                <w:bCs/>
                <w:sz w:val="18"/>
                <w:szCs w:val="18"/>
              </w:rPr>
              <w:t>., 2018)</w:t>
            </w:r>
          </w:p>
        </w:tc>
      </w:tr>
      <w:tr w:rsidR="00EB74BF" w:rsidRPr="00735F99" w14:paraId="2321E9A8" w14:textId="77777777">
        <w:tc>
          <w:tcPr>
            <w:tcW w:w="2552" w:type="dxa"/>
          </w:tcPr>
          <w:p w14:paraId="2F142261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sz w:val="18"/>
                <w:szCs w:val="18"/>
              </w:rPr>
              <w:t>pME4510</w:t>
            </w:r>
            <w:r w:rsidRPr="000D2077">
              <w:rPr>
                <w:rFonts w:asciiTheme="minorHAnsi" w:hAnsiTheme="minorHAnsi"/>
                <w:i/>
                <w:sz w:val="18"/>
                <w:szCs w:val="18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(R140</w:t>
            </w:r>
            <w:proofErr w:type="gramStart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E)Flag</w:t>
            </w:r>
            <w:proofErr w:type="gramEnd"/>
          </w:p>
        </w:tc>
        <w:tc>
          <w:tcPr>
            <w:tcW w:w="4819" w:type="dxa"/>
          </w:tcPr>
          <w:p w14:paraId="3277BBA8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sz w:val="18"/>
                <w:szCs w:val="18"/>
                <w:lang w:val="en-US"/>
              </w:rPr>
              <w:t>pME4510</w:t>
            </w:r>
            <w:r w:rsidRPr="000D207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Fla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derivative </w:t>
            </w:r>
            <w:r>
              <w:rPr>
                <w:rFonts w:asciiTheme="minorHAnsi" w:hAnsiTheme="minorHAnsi"/>
                <w:sz w:val="18"/>
                <w:szCs w:val="18"/>
              </w:rPr>
              <w:t>encodin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</w:t>
            </w:r>
            <w:r w:rsidRPr="00984145">
              <w:rPr>
                <w:rFonts w:asciiTheme="minorHAnsi" w:hAnsiTheme="minorHAnsi"/>
                <w:sz w:val="18"/>
                <w:szCs w:val="18"/>
              </w:rPr>
              <w:t>rc</w:t>
            </w:r>
            <w:proofErr w:type="spellEnd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(R140E)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>variant</w:t>
            </w:r>
          </w:p>
        </w:tc>
        <w:tc>
          <w:tcPr>
            <w:tcW w:w="1985" w:type="dxa"/>
          </w:tcPr>
          <w:p w14:paraId="3666DC65" w14:textId="77777777" w:rsidR="00EB74BF" w:rsidRPr="000D2077" w:rsidRDefault="00EB74BF" w:rsidP="00EB74BF">
            <w:pPr>
              <w:ind w:left="-108"/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bCs/>
                <w:sz w:val="18"/>
                <w:szCs w:val="18"/>
              </w:rPr>
              <w:t>This study</w:t>
            </w:r>
          </w:p>
        </w:tc>
      </w:tr>
      <w:tr w:rsidR="00EB74BF" w:rsidRPr="00735F99" w14:paraId="6BFE7C43" w14:textId="77777777">
        <w:tc>
          <w:tcPr>
            <w:tcW w:w="2552" w:type="dxa"/>
          </w:tcPr>
          <w:p w14:paraId="670D9923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sz w:val="18"/>
                <w:szCs w:val="18"/>
              </w:rPr>
              <w:t>pME4510</w:t>
            </w:r>
            <w:r w:rsidRPr="000D2077">
              <w:rPr>
                <w:rFonts w:asciiTheme="minorHAnsi" w:hAnsiTheme="minorHAnsi"/>
                <w:i/>
                <w:sz w:val="18"/>
                <w:szCs w:val="18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(E142</w:t>
            </w:r>
            <w:proofErr w:type="gramStart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R)Flag</w:t>
            </w:r>
            <w:proofErr w:type="gramEnd"/>
          </w:p>
        </w:tc>
        <w:tc>
          <w:tcPr>
            <w:tcW w:w="4819" w:type="dxa"/>
          </w:tcPr>
          <w:p w14:paraId="0FB8BC05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sz w:val="18"/>
                <w:szCs w:val="18"/>
                <w:lang w:val="en-US"/>
              </w:rPr>
              <w:t>pME4510</w:t>
            </w:r>
            <w:r w:rsidRPr="000D207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Fla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derivative </w:t>
            </w:r>
            <w:r>
              <w:rPr>
                <w:rFonts w:asciiTheme="minorHAnsi" w:hAnsiTheme="minorHAnsi"/>
                <w:sz w:val="18"/>
                <w:szCs w:val="18"/>
              </w:rPr>
              <w:t>encodin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</w:t>
            </w:r>
            <w:r w:rsidRPr="00984145">
              <w:rPr>
                <w:rFonts w:asciiTheme="minorHAnsi" w:hAnsiTheme="minorHAnsi"/>
                <w:sz w:val="18"/>
                <w:szCs w:val="18"/>
              </w:rPr>
              <w:t>rc</w:t>
            </w:r>
            <w:proofErr w:type="spellEnd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(E142R)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>variant</w:t>
            </w:r>
          </w:p>
        </w:tc>
        <w:tc>
          <w:tcPr>
            <w:tcW w:w="1985" w:type="dxa"/>
          </w:tcPr>
          <w:p w14:paraId="3D11B94C" w14:textId="77777777" w:rsidR="00EB74BF" w:rsidRPr="000D2077" w:rsidRDefault="00EB74BF" w:rsidP="00EB74BF">
            <w:pPr>
              <w:ind w:left="-108"/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bCs/>
                <w:sz w:val="18"/>
                <w:szCs w:val="18"/>
              </w:rPr>
              <w:t>This study</w:t>
            </w:r>
          </w:p>
        </w:tc>
      </w:tr>
      <w:tr w:rsidR="00EB74BF" w:rsidRPr="00735F99" w14:paraId="4D90A2D0" w14:textId="77777777">
        <w:tc>
          <w:tcPr>
            <w:tcW w:w="2552" w:type="dxa"/>
          </w:tcPr>
          <w:p w14:paraId="1CF20683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sz w:val="18"/>
                <w:szCs w:val="18"/>
              </w:rPr>
              <w:t>pME4510</w:t>
            </w:r>
            <w:r w:rsidRPr="000D2077">
              <w:rPr>
                <w:rFonts w:asciiTheme="minorHAnsi" w:hAnsiTheme="minorHAnsi"/>
                <w:i/>
                <w:sz w:val="18"/>
                <w:szCs w:val="18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(R229</w:t>
            </w:r>
            <w:proofErr w:type="gramStart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E)Flag</w:t>
            </w:r>
            <w:proofErr w:type="gramEnd"/>
          </w:p>
        </w:tc>
        <w:tc>
          <w:tcPr>
            <w:tcW w:w="4819" w:type="dxa"/>
          </w:tcPr>
          <w:p w14:paraId="0BF07FEC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sz w:val="18"/>
                <w:szCs w:val="18"/>
                <w:lang w:val="en-US"/>
              </w:rPr>
              <w:t>pME4510</w:t>
            </w:r>
            <w:r w:rsidRPr="000D207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Fla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derivative </w:t>
            </w:r>
            <w:r>
              <w:rPr>
                <w:rFonts w:asciiTheme="minorHAnsi" w:hAnsiTheme="minorHAnsi"/>
                <w:sz w:val="18"/>
                <w:szCs w:val="18"/>
              </w:rPr>
              <w:t>encodin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</w:t>
            </w:r>
            <w:r w:rsidRPr="00984145">
              <w:rPr>
                <w:rFonts w:asciiTheme="minorHAnsi" w:hAnsiTheme="minorHAnsi"/>
                <w:sz w:val="18"/>
                <w:szCs w:val="18"/>
              </w:rPr>
              <w:t>rc</w:t>
            </w:r>
            <w:proofErr w:type="spellEnd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(R229E)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>variant</w:t>
            </w:r>
          </w:p>
        </w:tc>
        <w:tc>
          <w:tcPr>
            <w:tcW w:w="1985" w:type="dxa"/>
          </w:tcPr>
          <w:p w14:paraId="24683A48" w14:textId="77777777" w:rsidR="00EB74BF" w:rsidRPr="000D2077" w:rsidRDefault="00EB74BF" w:rsidP="00EB74BF">
            <w:pPr>
              <w:ind w:left="-108"/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bCs/>
                <w:sz w:val="18"/>
                <w:szCs w:val="18"/>
              </w:rPr>
              <w:t>This study</w:t>
            </w:r>
          </w:p>
        </w:tc>
      </w:tr>
      <w:tr w:rsidR="00EB74BF" w:rsidRPr="00735F99" w14:paraId="333B1E6B" w14:textId="77777777">
        <w:tc>
          <w:tcPr>
            <w:tcW w:w="2552" w:type="dxa"/>
          </w:tcPr>
          <w:p w14:paraId="40C2EA6B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sz w:val="18"/>
                <w:szCs w:val="18"/>
              </w:rPr>
              <w:t>pME4510</w:t>
            </w:r>
            <w:r w:rsidRPr="000D2077">
              <w:rPr>
                <w:rFonts w:asciiTheme="minorHAnsi" w:hAnsiTheme="minorHAnsi"/>
                <w:i/>
                <w:sz w:val="18"/>
                <w:szCs w:val="18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(R230</w:t>
            </w:r>
            <w:proofErr w:type="gramStart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E)Flag</w:t>
            </w:r>
            <w:proofErr w:type="gramEnd"/>
          </w:p>
        </w:tc>
        <w:tc>
          <w:tcPr>
            <w:tcW w:w="4819" w:type="dxa"/>
          </w:tcPr>
          <w:p w14:paraId="10A7D115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sz w:val="18"/>
                <w:szCs w:val="18"/>
                <w:lang w:val="en-US"/>
              </w:rPr>
              <w:t>pME4510</w:t>
            </w:r>
            <w:r w:rsidRPr="000D207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Fla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derivative </w:t>
            </w:r>
            <w:r>
              <w:rPr>
                <w:rFonts w:asciiTheme="minorHAnsi" w:hAnsiTheme="minorHAnsi"/>
                <w:sz w:val="18"/>
                <w:szCs w:val="18"/>
              </w:rPr>
              <w:t>encodin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the </w:t>
            </w:r>
            <w:proofErr w:type="spellStart"/>
            <w:r w:rsidRPr="00984145">
              <w:rPr>
                <w:rFonts w:asciiTheme="minorHAnsi" w:hAnsiTheme="minorHAnsi"/>
                <w:sz w:val="18"/>
                <w:szCs w:val="18"/>
              </w:rPr>
              <w:t>Crc</w:t>
            </w:r>
            <w:proofErr w:type="spellEnd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(R230E)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>variant</w:t>
            </w:r>
          </w:p>
        </w:tc>
        <w:tc>
          <w:tcPr>
            <w:tcW w:w="1985" w:type="dxa"/>
          </w:tcPr>
          <w:p w14:paraId="110CCDAD" w14:textId="77777777" w:rsidR="00EB74BF" w:rsidRPr="000D2077" w:rsidRDefault="00EB74BF" w:rsidP="00EB74BF">
            <w:pPr>
              <w:ind w:left="-108"/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bCs/>
                <w:sz w:val="18"/>
                <w:szCs w:val="18"/>
              </w:rPr>
              <w:t>This study</w:t>
            </w:r>
          </w:p>
        </w:tc>
      </w:tr>
      <w:tr w:rsidR="00EB74BF" w:rsidRPr="00735F99" w14:paraId="19607580" w14:textId="77777777">
        <w:tc>
          <w:tcPr>
            <w:tcW w:w="2552" w:type="dxa"/>
          </w:tcPr>
          <w:p w14:paraId="7E0ACE07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sz w:val="18"/>
                <w:szCs w:val="18"/>
              </w:rPr>
              <w:t>pME4510</w:t>
            </w:r>
            <w:proofErr w:type="gramStart"/>
            <w:r w:rsidRPr="000D2077">
              <w:rPr>
                <w:rFonts w:asciiTheme="minorHAnsi" w:hAnsiTheme="minorHAnsi"/>
                <w:i/>
                <w:sz w:val="18"/>
                <w:szCs w:val="18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(</w:t>
            </w:r>
            <w:proofErr w:type="gramEnd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E142R, R229E)Flag</w:t>
            </w:r>
          </w:p>
        </w:tc>
        <w:tc>
          <w:tcPr>
            <w:tcW w:w="4819" w:type="dxa"/>
          </w:tcPr>
          <w:p w14:paraId="7F8ED69A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sz w:val="18"/>
                <w:szCs w:val="18"/>
                <w:lang w:val="en-US"/>
              </w:rPr>
              <w:t>pME4510</w:t>
            </w:r>
            <w:r w:rsidRPr="000D207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Fla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derivative </w:t>
            </w:r>
            <w:r>
              <w:rPr>
                <w:rFonts w:asciiTheme="minorHAnsi" w:hAnsiTheme="minorHAnsi"/>
                <w:sz w:val="18"/>
                <w:szCs w:val="18"/>
              </w:rPr>
              <w:t>encodin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the </w:t>
            </w:r>
            <w:proofErr w:type="spellStart"/>
            <w:proofErr w:type="gramStart"/>
            <w:r>
              <w:rPr>
                <w:rFonts w:asciiTheme="minorHAnsi" w:hAnsiTheme="minorHAnsi"/>
                <w:sz w:val="18"/>
                <w:szCs w:val="18"/>
              </w:rPr>
              <w:t>C</w:t>
            </w:r>
            <w:r w:rsidRPr="00984145">
              <w:rPr>
                <w:rFonts w:asciiTheme="minorHAnsi" w:hAnsiTheme="minorHAnsi"/>
                <w:sz w:val="18"/>
                <w:szCs w:val="18"/>
              </w:rPr>
              <w:t>rc</w:t>
            </w:r>
            <w:proofErr w:type="spellEnd"/>
            <w:r w:rsidRPr="00984145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(</w:t>
            </w:r>
            <w:proofErr w:type="gramEnd"/>
            <w:r w:rsidRPr="00876158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E142R, R229E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)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>variant</w:t>
            </w:r>
          </w:p>
        </w:tc>
        <w:tc>
          <w:tcPr>
            <w:tcW w:w="1985" w:type="dxa"/>
          </w:tcPr>
          <w:p w14:paraId="25CBE016" w14:textId="77777777" w:rsidR="00EB74BF" w:rsidRPr="000D2077" w:rsidRDefault="00EB74BF" w:rsidP="00EB74BF">
            <w:pPr>
              <w:ind w:left="-108"/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bCs/>
                <w:sz w:val="18"/>
                <w:szCs w:val="18"/>
              </w:rPr>
              <w:t>This study</w:t>
            </w:r>
          </w:p>
        </w:tc>
      </w:tr>
      <w:tr w:rsidR="00EB74BF" w:rsidRPr="00735F99" w14:paraId="2622DE27" w14:textId="77777777">
        <w:tc>
          <w:tcPr>
            <w:tcW w:w="2552" w:type="dxa"/>
          </w:tcPr>
          <w:p w14:paraId="24886A3F" w14:textId="77777777" w:rsidR="00EB74BF" w:rsidRPr="00DF3370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DF3370">
              <w:rPr>
                <w:rFonts w:asciiTheme="minorHAnsi" w:hAnsiTheme="minorHAnsi"/>
                <w:sz w:val="18"/>
                <w:szCs w:val="18"/>
              </w:rPr>
              <w:t>pME4510</w:t>
            </w:r>
            <w:proofErr w:type="gramStart"/>
            <w:r w:rsidRPr="00DF3370">
              <w:rPr>
                <w:rFonts w:asciiTheme="minorHAnsi" w:hAnsiTheme="minorHAnsi"/>
                <w:i/>
                <w:sz w:val="18"/>
                <w:szCs w:val="18"/>
              </w:rPr>
              <w:t>crc</w:t>
            </w:r>
            <w:r w:rsidRPr="00DF3370">
              <w:rPr>
                <w:rFonts w:asciiTheme="minorHAnsi" w:hAnsiTheme="minorHAnsi"/>
                <w:sz w:val="18"/>
                <w:szCs w:val="18"/>
                <w:vertAlign w:val="subscript"/>
              </w:rPr>
              <w:t>(</w:t>
            </w:r>
            <w:proofErr w:type="gramEnd"/>
            <w:r w:rsidRPr="00DF3370">
              <w:rPr>
                <w:rFonts w:asciiTheme="minorHAnsi" w:hAnsiTheme="minorHAnsi"/>
                <w:sz w:val="18"/>
                <w:szCs w:val="18"/>
                <w:vertAlign w:val="subscript"/>
              </w:rPr>
              <w:t>E142R, R230E)Flag</w:t>
            </w:r>
          </w:p>
        </w:tc>
        <w:tc>
          <w:tcPr>
            <w:tcW w:w="4819" w:type="dxa"/>
          </w:tcPr>
          <w:p w14:paraId="2060B5F3" w14:textId="77777777" w:rsidR="00EB74BF" w:rsidRPr="00DF3370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DF3370">
              <w:rPr>
                <w:rFonts w:asciiTheme="minorHAnsi" w:hAnsiTheme="minorHAnsi"/>
                <w:sz w:val="18"/>
                <w:szCs w:val="18"/>
                <w:lang w:val="en-US"/>
              </w:rPr>
              <w:t>pME4510</w:t>
            </w:r>
            <w:r w:rsidRPr="00DF3370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crc</w:t>
            </w:r>
            <w:r w:rsidRPr="00DF3370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Flag</w:t>
            </w:r>
            <w:r w:rsidRPr="00DF3370">
              <w:rPr>
                <w:rFonts w:asciiTheme="minorHAnsi" w:hAnsiTheme="minorHAnsi"/>
                <w:sz w:val="18"/>
                <w:szCs w:val="18"/>
              </w:rPr>
              <w:t xml:space="preserve"> derivative encoding the </w:t>
            </w:r>
            <w:proofErr w:type="spellStart"/>
            <w:proofErr w:type="gramStart"/>
            <w:r w:rsidRPr="00DF3370">
              <w:rPr>
                <w:rFonts w:asciiTheme="minorHAnsi" w:hAnsiTheme="minorHAnsi"/>
                <w:sz w:val="18"/>
                <w:szCs w:val="18"/>
              </w:rPr>
              <w:t>Crc</w:t>
            </w:r>
            <w:proofErr w:type="spellEnd"/>
            <w:r w:rsidRPr="00DF3370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(</w:t>
            </w:r>
            <w:proofErr w:type="gramEnd"/>
            <w:r w:rsidRPr="00876158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E142R, R230E</w:t>
            </w:r>
            <w:r w:rsidRPr="00DF3370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)</w:t>
            </w:r>
            <w:r w:rsidRPr="00DF3370">
              <w:rPr>
                <w:rFonts w:asciiTheme="minorHAnsi" w:hAnsiTheme="minorHAnsi"/>
                <w:sz w:val="18"/>
                <w:szCs w:val="18"/>
              </w:rPr>
              <w:t xml:space="preserve"> variant</w:t>
            </w:r>
          </w:p>
        </w:tc>
        <w:tc>
          <w:tcPr>
            <w:tcW w:w="1985" w:type="dxa"/>
          </w:tcPr>
          <w:p w14:paraId="3930F48F" w14:textId="77777777" w:rsidR="00EB74BF" w:rsidRPr="00DF3370" w:rsidRDefault="00EB74BF" w:rsidP="00EB74BF">
            <w:pPr>
              <w:ind w:left="-108"/>
              <w:rPr>
                <w:rFonts w:asciiTheme="minorHAnsi" w:hAnsiTheme="minorHAnsi"/>
                <w:bCs/>
                <w:sz w:val="18"/>
                <w:szCs w:val="18"/>
              </w:rPr>
            </w:pPr>
            <w:r w:rsidRPr="00DF3370">
              <w:rPr>
                <w:rFonts w:asciiTheme="minorHAnsi" w:hAnsiTheme="minorHAnsi"/>
                <w:bCs/>
                <w:sz w:val="18"/>
                <w:szCs w:val="18"/>
              </w:rPr>
              <w:t>This study</w:t>
            </w:r>
          </w:p>
        </w:tc>
      </w:tr>
      <w:tr w:rsidR="00EB74BF" w:rsidRPr="000D2077" w14:paraId="679BF774" w14:textId="77777777">
        <w:tc>
          <w:tcPr>
            <w:tcW w:w="2552" w:type="dxa"/>
          </w:tcPr>
          <w:p w14:paraId="22B14D98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  <w:lang w:val="de-AT"/>
              </w:rPr>
            </w:pPr>
            <w:r w:rsidRPr="000D2077">
              <w:rPr>
                <w:rFonts w:asciiTheme="minorHAnsi" w:hAnsiTheme="minorHAnsi"/>
                <w:sz w:val="18"/>
                <w:szCs w:val="18"/>
                <w:lang w:val="de-AT"/>
              </w:rPr>
              <w:t>pME4510</w:t>
            </w:r>
            <w:proofErr w:type="gramStart"/>
            <w:r w:rsidRPr="000D2077">
              <w:rPr>
                <w:rFonts w:asciiTheme="minorHAnsi" w:hAnsiTheme="minorHAnsi"/>
                <w:i/>
                <w:sz w:val="18"/>
                <w:szCs w:val="18"/>
                <w:lang w:val="de-AT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de-AT"/>
              </w:rPr>
              <w:t>(</w:t>
            </w:r>
            <w:proofErr w:type="gramEnd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de-AT"/>
              </w:rPr>
              <w:t>E142R, R229E, R230E)</w:t>
            </w:r>
            <w:proofErr w:type="spellStart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de-AT"/>
              </w:rPr>
              <w:t>Flag</w:t>
            </w:r>
            <w:proofErr w:type="spellEnd"/>
          </w:p>
        </w:tc>
        <w:tc>
          <w:tcPr>
            <w:tcW w:w="4819" w:type="dxa"/>
          </w:tcPr>
          <w:p w14:paraId="06FA8861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0D2077">
              <w:rPr>
                <w:rFonts w:asciiTheme="minorHAnsi" w:hAnsiTheme="minorHAnsi"/>
                <w:sz w:val="18"/>
                <w:szCs w:val="18"/>
                <w:lang w:val="en-US"/>
              </w:rPr>
              <w:t>pME4510</w:t>
            </w:r>
            <w:r w:rsidRPr="000D207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Fla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derivative </w:t>
            </w:r>
            <w:r>
              <w:rPr>
                <w:rFonts w:asciiTheme="minorHAnsi" w:hAnsiTheme="minorHAnsi"/>
                <w:sz w:val="18"/>
                <w:szCs w:val="18"/>
              </w:rPr>
              <w:t>encodin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the </w:t>
            </w:r>
            <w:proofErr w:type="spellStart"/>
            <w:proofErr w:type="gramStart"/>
            <w:r w:rsidRPr="00984145">
              <w:rPr>
                <w:rFonts w:asciiTheme="minorHAnsi" w:hAnsiTheme="minorHAnsi"/>
                <w:sz w:val="18"/>
                <w:szCs w:val="18"/>
              </w:rPr>
              <w:t>Crc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(</w:t>
            </w:r>
            <w:proofErr w:type="gramEnd"/>
            <w:r w:rsidRPr="00984145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E142R, R229E, R230E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)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>variant</w:t>
            </w:r>
          </w:p>
        </w:tc>
        <w:tc>
          <w:tcPr>
            <w:tcW w:w="1985" w:type="dxa"/>
          </w:tcPr>
          <w:p w14:paraId="544EA1A4" w14:textId="77777777" w:rsidR="00EB74BF" w:rsidRPr="000D2077" w:rsidRDefault="00EB74BF" w:rsidP="00EB74BF">
            <w:pPr>
              <w:ind w:left="-108"/>
              <w:rPr>
                <w:rFonts w:asciiTheme="minorHAnsi" w:hAnsiTheme="minorHAnsi"/>
                <w:bCs/>
                <w:sz w:val="18"/>
                <w:szCs w:val="18"/>
                <w:lang w:val="de-AT"/>
              </w:rPr>
            </w:pPr>
            <w:r w:rsidRPr="000D2077">
              <w:rPr>
                <w:rFonts w:asciiTheme="minorHAnsi" w:hAnsiTheme="minorHAnsi"/>
                <w:bCs/>
                <w:sz w:val="18"/>
                <w:szCs w:val="18"/>
              </w:rPr>
              <w:t>This study</w:t>
            </w:r>
          </w:p>
        </w:tc>
      </w:tr>
      <w:tr w:rsidR="001C7DCB" w:rsidRPr="001C7DCB" w14:paraId="7E221F41" w14:textId="77777777">
        <w:tc>
          <w:tcPr>
            <w:tcW w:w="2552" w:type="dxa"/>
          </w:tcPr>
          <w:p w14:paraId="6571060A" w14:textId="77777777" w:rsidR="001C7DCB" w:rsidRPr="000D2077" w:rsidRDefault="001C7DCB" w:rsidP="00EB74BF">
            <w:pPr>
              <w:rPr>
                <w:rFonts w:asciiTheme="minorHAnsi" w:hAnsiTheme="minorHAnsi"/>
                <w:sz w:val="18"/>
                <w:szCs w:val="18"/>
                <w:lang w:val="de-AT"/>
              </w:rPr>
            </w:pPr>
            <w:r w:rsidRPr="000D2077">
              <w:rPr>
                <w:rFonts w:asciiTheme="minorHAnsi" w:hAnsiTheme="minorHAnsi"/>
                <w:sz w:val="18"/>
                <w:szCs w:val="18"/>
                <w:lang w:val="de-AT"/>
              </w:rPr>
              <w:t>pME4510</w:t>
            </w:r>
            <w:proofErr w:type="gramStart"/>
            <w:r w:rsidRPr="000D2077">
              <w:rPr>
                <w:rFonts w:asciiTheme="minorHAnsi" w:hAnsiTheme="minorHAnsi"/>
                <w:i/>
                <w:sz w:val="18"/>
                <w:szCs w:val="18"/>
                <w:lang w:val="de-AT"/>
              </w:rPr>
              <w:t>crc</w:t>
            </w:r>
            <w:r>
              <w:rPr>
                <w:rFonts w:asciiTheme="minorHAnsi" w:hAnsiTheme="minorHAnsi"/>
                <w:sz w:val="18"/>
                <w:szCs w:val="18"/>
                <w:vertAlign w:val="subscript"/>
                <w:lang w:val="de-AT"/>
              </w:rPr>
              <w:t>(</w:t>
            </w:r>
            <w:proofErr w:type="gramEnd"/>
            <w:r>
              <w:rPr>
                <w:rFonts w:asciiTheme="minorHAnsi" w:hAnsiTheme="minorHAnsi"/>
                <w:sz w:val="18"/>
                <w:szCs w:val="18"/>
                <w:vertAlign w:val="subscript"/>
                <w:lang w:val="de-AT"/>
              </w:rPr>
              <w:t>E142A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de-AT"/>
              </w:rPr>
              <w:t>, R229E, R230E)</w:t>
            </w:r>
            <w:proofErr w:type="spellStart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de-AT"/>
              </w:rPr>
              <w:t>Flag</w:t>
            </w:r>
            <w:proofErr w:type="spellEnd"/>
          </w:p>
        </w:tc>
        <w:tc>
          <w:tcPr>
            <w:tcW w:w="4819" w:type="dxa"/>
          </w:tcPr>
          <w:p w14:paraId="3C0192DD" w14:textId="77777777" w:rsidR="001C7DCB" w:rsidRPr="001C7DCB" w:rsidRDefault="001C7DCB" w:rsidP="00EB74BF">
            <w:pPr>
              <w:rPr>
                <w:rFonts w:asciiTheme="minorHAnsi" w:hAnsiTheme="minorHAnsi"/>
                <w:sz w:val="18"/>
                <w:szCs w:val="18"/>
              </w:rPr>
            </w:pPr>
            <w:r w:rsidRPr="000D2077">
              <w:rPr>
                <w:rFonts w:asciiTheme="minorHAnsi" w:hAnsiTheme="minorHAnsi"/>
                <w:sz w:val="18"/>
                <w:szCs w:val="18"/>
                <w:lang w:val="en-US"/>
              </w:rPr>
              <w:t>pME4510</w:t>
            </w:r>
            <w:r w:rsidRPr="000D207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Fla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derivative </w:t>
            </w:r>
            <w:r>
              <w:rPr>
                <w:rFonts w:asciiTheme="minorHAnsi" w:hAnsiTheme="minorHAnsi"/>
                <w:sz w:val="18"/>
                <w:szCs w:val="18"/>
              </w:rPr>
              <w:t>encodin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the </w:t>
            </w:r>
            <w:proofErr w:type="spellStart"/>
            <w:proofErr w:type="gramStart"/>
            <w:r w:rsidRPr="00984145">
              <w:rPr>
                <w:rFonts w:asciiTheme="minorHAnsi" w:hAnsiTheme="minorHAnsi"/>
                <w:sz w:val="18"/>
                <w:szCs w:val="18"/>
              </w:rPr>
              <w:t>Crc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(</w:t>
            </w:r>
            <w:proofErr w:type="gramEnd"/>
            <w:r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E142A</w:t>
            </w:r>
            <w:r w:rsidRPr="00984145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, R229E, R230E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)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>variant</w:t>
            </w:r>
          </w:p>
        </w:tc>
        <w:tc>
          <w:tcPr>
            <w:tcW w:w="1985" w:type="dxa"/>
          </w:tcPr>
          <w:p w14:paraId="236BEAF9" w14:textId="77777777" w:rsidR="001C7DCB" w:rsidRPr="001C7DCB" w:rsidRDefault="001C7DCB" w:rsidP="00EB74BF">
            <w:pPr>
              <w:ind w:left="-108"/>
              <w:rPr>
                <w:rFonts w:asciiTheme="minorHAnsi" w:hAnsiTheme="minorHAnsi"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Cs/>
                <w:sz w:val="18"/>
                <w:szCs w:val="18"/>
              </w:rPr>
              <w:t>This study</w:t>
            </w:r>
          </w:p>
        </w:tc>
      </w:tr>
      <w:tr w:rsidR="00EB74BF" w:rsidRPr="000D2077" w14:paraId="283D8A69" w14:textId="77777777">
        <w:tc>
          <w:tcPr>
            <w:tcW w:w="2552" w:type="dxa"/>
          </w:tcPr>
          <w:p w14:paraId="7E1607C8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sz w:val="18"/>
                <w:szCs w:val="18"/>
              </w:rPr>
              <w:t>pME4510</w:t>
            </w:r>
            <w:r w:rsidRPr="000D2077">
              <w:rPr>
                <w:rFonts w:asciiTheme="minorHAnsi" w:hAnsiTheme="minorHAnsi"/>
                <w:i/>
                <w:sz w:val="18"/>
                <w:szCs w:val="18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(E</w:t>
            </w:r>
            <w:r>
              <w:rPr>
                <w:rFonts w:asciiTheme="minorHAnsi" w:hAnsiTheme="minorHAnsi"/>
                <w:sz w:val="18"/>
                <w:szCs w:val="18"/>
                <w:vertAlign w:val="subscript"/>
              </w:rPr>
              <w:t>193</w:t>
            </w:r>
            <w:proofErr w:type="gramStart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R)Flag</w:t>
            </w:r>
            <w:proofErr w:type="gramEnd"/>
          </w:p>
        </w:tc>
        <w:tc>
          <w:tcPr>
            <w:tcW w:w="4819" w:type="dxa"/>
          </w:tcPr>
          <w:p w14:paraId="2E357792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sz w:val="18"/>
                <w:szCs w:val="18"/>
                <w:lang w:val="en-US"/>
              </w:rPr>
              <w:t>pME4510</w:t>
            </w:r>
            <w:r w:rsidRPr="000D207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Fla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derivative </w:t>
            </w:r>
            <w:r>
              <w:rPr>
                <w:rFonts w:asciiTheme="minorHAnsi" w:hAnsiTheme="minorHAnsi"/>
                <w:sz w:val="18"/>
                <w:szCs w:val="18"/>
              </w:rPr>
              <w:t>encodin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</w:t>
            </w:r>
            <w:r w:rsidRPr="00984145">
              <w:rPr>
                <w:rFonts w:asciiTheme="minorHAnsi" w:hAnsiTheme="minorHAnsi"/>
                <w:sz w:val="18"/>
                <w:szCs w:val="18"/>
              </w:rPr>
              <w:t>rc</w:t>
            </w:r>
            <w:proofErr w:type="spellEnd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(E</w:t>
            </w:r>
            <w:r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193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R)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>variant</w:t>
            </w:r>
          </w:p>
        </w:tc>
        <w:tc>
          <w:tcPr>
            <w:tcW w:w="1985" w:type="dxa"/>
          </w:tcPr>
          <w:p w14:paraId="5438F5E1" w14:textId="77777777" w:rsidR="00EB74BF" w:rsidRPr="000D2077" w:rsidRDefault="00EB74BF" w:rsidP="00EB74BF">
            <w:pPr>
              <w:ind w:left="-108"/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bCs/>
                <w:sz w:val="18"/>
                <w:szCs w:val="18"/>
              </w:rPr>
              <w:t>This study</w:t>
            </w:r>
          </w:p>
        </w:tc>
      </w:tr>
      <w:tr w:rsidR="00EB74BF" w:rsidRPr="000D2077" w14:paraId="6A96D24E" w14:textId="77777777">
        <w:tc>
          <w:tcPr>
            <w:tcW w:w="2552" w:type="dxa"/>
          </w:tcPr>
          <w:p w14:paraId="5BF3B788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sz w:val="18"/>
                <w:szCs w:val="18"/>
              </w:rPr>
              <w:t>pME4510</w:t>
            </w:r>
            <w:proofErr w:type="gramStart"/>
            <w:r w:rsidRPr="000D2077">
              <w:rPr>
                <w:rFonts w:asciiTheme="minorHAnsi" w:hAnsiTheme="minorHAnsi"/>
                <w:i/>
                <w:sz w:val="18"/>
                <w:szCs w:val="18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(</w:t>
            </w:r>
            <w:proofErr w:type="gramEnd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E</w:t>
            </w:r>
            <w:r>
              <w:rPr>
                <w:rFonts w:asciiTheme="minorHAnsi" w:hAnsiTheme="minorHAnsi"/>
                <w:sz w:val="18"/>
                <w:szCs w:val="18"/>
                <w:vertAlign w:val="subscript"/>
              </w:rPr>
              <w:t>193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R</w:t>
            </w:r>
            <w:r>
              <w:rPr>
                <w:rFonts w:asciiTheme="minorHAnsi" w:hAnsiTheme="minorHAnsi"/>
                <w:sz w:val="18"/>
                <w:szCs w:val="18"/>
                <w:vertAlign w:val="subscript"/>
              </w:rPr>
              <w:t>, R230E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)Flag</w:t>
            </w:r>
          </w:p>
        </w:tc>
        <w:tc>
          <w:tcPr>
            <w:tcW w:w="4819" w:type="dxa"/>
          </w:tcPr>
          <w:p w14:paraId="2FD4D0FF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sz w:val="18"/>
                <w:szCs w:val="18"/>
                <w:lang w:val="en-US"/>
              </w:rPr>
              <w:t>pME4510</w:t>
            </w:r>
            <w:r w:rsidRPr="000D207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Fla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derivative </w:t>
            </w:r>
            <w:r>
              <w:rPr>
                <w:rFonts w:asciiTheme="minorHAnsi" w:hAnsiTheme="minorHAnsi"/>
                <w:sz w:val="18"/>
                <w:szCs w:val="18"/>
              </w:rPr>
              <w:t>encodin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the </w:t>
            </w:r>
            <w:proofErr w:type="spellStart"/>
            <w:proofErr w:type="gramStart"/>
            <w:r>
              <w:rPr>
                <w:rFonts w:asciiTheme="minorHAnsi" w:hAnsiTheme="minorHAnsi"/>
                <w:sz w:val="18"/>
                <w:szCs w:val="18"/>
              </w:rPr>
              <w:t>C</w:t>
            </w:r>
            <w:r w:rsidRPr="00984145">
              <w:rPr>
                <w:rFonts w:asciiTheme="minorHAnsi" w:hAnsiTheme="minorHAnsi"/>
                <w:sz w:val="18"/>
                <w:szCs w:val="18"/>
              </w:rPr>
              <w:t>rc</w:t>
            </w:r>
            <w:proofErr w:type="spellEnd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(</w:t>
            </w:r>
            <w:proofErr w:type="gramEnd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E</w:t>
            </w:r>
            <w:r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193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R</w:t>
            </w:r>
            <w:r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, R230E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)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>variant</w:t>
            </w:r>
          </w:p>
        </w:tc>
        <w:tc>
          <w:tcPr>
            <w:tcW w:w="1985" w:type="dxa"/>
          </w:tcPr>
          <w:p w14:paraId="12629264" w14:textId="77777777" w:rsidR="00EB74BF" w:rsidRPr="000D2077" w:rsidRDefault="00EB74BF" w:rsidP="00EB74BF">
            <w:pPr>
              <w:ind w:left="-108"/>
              <w:rPr>
                <w:rFonts w:asciiTheme="minorHAnsi" w:hAnsiTheme="minorHAnsi"/>
                <w:bCs/>
                <w:sz w:val="18"/>
                <w:szCs w:val="18"/>
              </w:rPr>
            </w:pPr>
            <w:r w:rsidRPr="000D2077">
              <w:rPr>
                <w:rFonts w:asciiTheme="minorHAnsi" w:hAnsiTheme="minorHAnsi"/>
                <w:bCs/>
                <w:sz w:val="18"/>
                <w:szCs w:val="18"/>
              </w:rPr>
              <w:t>This study</w:t>
            </w:r>
          </w:p>
        </w:tc>
      </w:tr>
      <w:tr w:rsidR="001C7DCB" w:rsidRPr="000D2077" w14:paraId="3256FB8A" w14:textId="77777777">
        <w:tc>
          <w:tcPr>
            <w:tcW w:w="2552" w:type="dxa"/>
          </w:tcPr>
          <w:p w14:paraId="370EDB38" w14:textId="77777777" w:rsidR="001C7DCB" w:rsidRPr="000D2077" w:rsidRDefault="001C7DCB" w:rsidP="00EB74BF">
            <w:pPr>
              <w:rPr>
                <w:rFonts w:asciiTheme="minorHAnsi" w:hAnsiTheme="minorHAnsi"/>
                <w:sz w:val="18"/>
                <w:szCs w:val="18"/>
              </w:rPr>
            </w:pPr>
            <w:r w:rsidRPr="000D2077">
              <w:rPr>
                <w:rFonts w:asciiTheme="minorHAnsi" w:hAnsiTheme="minorHAnsi"/>
                <w:sz w:val="18"/>
                <w:szCs w:val="18"/>
              </w:rPr>
              <w:t>pME4510</w:t>
            </w:r>
            <w:proofErr w:type="gramStart"/>
            <w:r w:rsidRPr="000D2077">
              <w:rPr>
                <w:rFonts w:asciiTheme="minorHAnsi" w:hAnsiTheme="minorHAnsi"/>
                <w:i/>
                <w:sz w:val="18"/>
                <w:szCs w:val="18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(</w:t>
            </w:r>
            <w:proofErr w:type="gramEnd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E</w:t>
            </w:r>
            <w:r>
              <w:rPr>
                <w:rFonts w:asciiTheme="minorHAnsi" w:hAnsiTheme="minorHAnsi"/>
                <w:sz w:val="18"/>
                <w:szCs w:val="18"/>
                <w:vertAlign w:val="subscript"/>
              </w:rPr>
              <w:t>193A, R230E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</w:rPr>
              <w:t>)Flag</w:t>
            </w:r>
          </w:p>
        </w:tc>
        <w:tc>
          <w:tcPr>
            <w:tcW w:w="4819" w:type="dxa"/>
          </w:tcPr>
          <w:p w14:paraId="4FFCC7DD" w14:textId="77777777" w:rsidR="001C7DCB" w:rsidRPr="000D2077" w:rsidRDefault="001C7DCB" w:rsidP="00EB74BF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0D2077">
              <w:rPr>
                <w:rFonts w:asciiTheme="minorHAnsi" w:hAnsiTheme="minorHAnsi"/>
                <w:sz w:val="18"/>
                <w:szCs w:val="18"/>
                <w:lang w:val="en-US"/>
              </w:rPr>
              <w:t>pME4510</w:t>
            </w:r>
            <w:r w:rsidRPr="000D207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Fla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derivative </w:t>
            </w:r>
            <w:r>
              <w:rPr>
                <w:rFonts w:asciiTheme="minorHAnsi" w:hAnsiTheme="minorHAnsi"/>
                <w:sz w:val="18"/>
                <w:szCs w:val="18"/>
              </w:rPr>
              <w:t>encodin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the </w:t>
            </w:r>
            <w:proofErr w:type="spellStart"/>
            <w:proofErr w:type="gramStart"/>
            <w:r>
              <w:rPr>
                <w:rFonts w:asciiTheme="minorHAnsi" w:hAnsiTheme="minorHAnsi"/>
                <w:sz w:val="18"/>
                <w:szCs w:val="18"/>
              </w:rPr>
              <w:t>C</w:t>
            </w:r>
            <w:r w:rsidRPr="00984145">
              <w:rPr>
                <w:rFonts w:asciiTheme="minorHAnsi" w:hAnsiTheme="minorHAnsi"/>
                <w:sz w:val="18"/>
                <w:szCs w:val="18"/>
              </w:rPr>
              <w:t>rc</w:t>
            </w:r>
            <w:proofErr w:type="spellEnd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(</w:t>
            </w:r>
            <w:proofErr w:type="gramEnd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E</w:t>
            </w:r>
            <w:r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193A, R230E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)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>variant</w:t>
            </w:r>
          </w:p>
        </w:tc>
        <w:tc>
          <w:tcPr>
            <w:tcW w:w="1985" w:type="dxa"/>
          </w:tcPr>
          <w:p w14:paraId="2F8C3EEE" w14:textId="77777777" w:rsidR="001C7DCB" w:rsidRPr="001C7DCB" w:rsidRDefault="001C7DCB" w:rsidP="00EB74BF">
            <w:pPr>
              <w:ind w:left="-108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This study</w:t>
            </w:r>
          </w:p>
        </w:tc>
      </w:tr>
      <w:tr w:rsidR="00EB74BF" w:rsidRPr="000D2077" w14:paraId="4CE2F6F2" w14:textId="77777777">
        <w:tc>
          <w:tcPr>
            <w:tcW w:w="2552" w:type="dxa"/>
          </w:tcPr>
          <w:p w14:paraId="4DFCB71F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  <w:lang w:val="de-AT"/>
              </w:rPr>
            </w:pPr>
            <w:r w:rsidRPr="000D2077">
              <w:rPr>
                <w:rFonts w:asciiTheme="minorHAnsi" w:hAnsiTheme="minorHAnsi"/>
                <w:bCs/>
                <w:sz w:val="18"/>
                <w:szCs w:val="18"/>
                <w:lang w:val="de-AT"/>
              </w:rPr>
              <w:t>pETM14lic-His</w:t>
            </w:r>
            <w:r w:rsidRPr="00DB62A6">
              <w:rPr>
                <w:rFonts w:asciiTheme="minorHAnsi" w:hAnsiTheme="minorHAnsi"/>
                <w:bCs/>
                <w:sz w:val="18"/>
                <w:szCs w:val="18"/>
                <w:vertAlign w:val="subscript"/>
                <w:lang w:val="de-AT"/>
              </w:rPr>
              <w:t>6</w:t>
            </w:r>
            <w:r w:rsidRPr="000D2077">
              <w:rPr>
                <w:rFonts w:asciiTheme="minorHAnsi" w:hAnsiTheme="minorHAnsi"/>
                <w:bCs/>
                <w:sz w:val="18"/>
                <w:szCs w:val="18"/>
                <w:lang w:val="de-AT"/>
              </w:rPr>
              <w:t>Crc</w:t>
            </w:r>
            <w:r w:rsidRPr="000D2077">
              <w:rPr>
                <w:rFonts w:asciiTheme="minorHAnsi" w:hAnsiTheme="minorHAnsi"/>
                <w:bCs/>
                <w:sz w:val="18"/>
                <w:szCs w:val="18"/>
                <w:vertAlign w:val="subscript"/>
                <w:lang w:val="de-AT"/>
              </w:rPr>
              <w:t>R140E</w:t>
            </w:r>
          </w:p>
        </w:tc>
        <w:tc>
          <w:tcPr>
            <w:tcW w:w="4819" w:type="dxa"/>
          </w:tcPr>
          <w:p w14:paraId="7309FFDE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0D2077">
              <w:rPr>
                <w:rFonts w:asciiTheme="minorHAnsi" w:hAnsiTheme="minorHAnsi"/>
                <w:sz w:val="18"/>
                <w:szCs w:val="18"/>
                <w:lang w:val="en-US"/>
              </w:rPr>
              <w:t>pETM14lic-His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6</w:t>
            </w:r>
            <w:r w:rsidRPr="000D2077">
              <w:rPr>
                <w:rFonts w:asciiTheme="minorHAnsi" w:hAnsiTheme="minorHAnsi"/>
                <w:sz w:val="18"/>
                <w:szCs w:val="18"/>
                <w:lang w:val="en-US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derivative </w:t>
            </w:r>
            <w:r>
              <w:rPr>
                <w:rFonts w:asciiTheme="minorHAnsi" w:hAnsiTheme="minorHAnsi"/>
                <w:sz w:val="18"/>
                <w:szCs w:val="18"/>
              </w:rPr>
              <w:t>encodin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the </w:t>
            </w:r>
            <w:proofErr w:type="spellStart"/>
            <w:r w:rsidRPr="00AE22F3">
              <w:rPr>
                <w:rFonts w:asciiTheme="minorHAnsi" w:hAnsiTheme="minorHAnsi"/>
                <w:sz w:val="18"/>
                <w:szCs w:val="18"/>
              </w:rPr>
              <w:t>Crc</w:t>
            </w:r>
            <w:proofErr w:type="spellEnd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(R140E)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>variant</w:t>
            </w:r>
          </w:p>
        </w:tc>
        <w:tc>
          <w:tcPr>
            <w:tcW w:w="1985" w:type="dxa"/>
          </w:tcPr>
          <w:p w14:paraId="61A9DF28" w14:textId="77777777" w:rsidR="00EB74BF" w:rsidRPr="000D2077" w:rsidRDefault="00EB74BF" w:rsidP="00EB74BF">
            <w:pPr>
              <w:ind w:left="-108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This study</w:t>
            </w:r>
          </w:p>
        </w:tc>
      </w:tr>
      <w:tr w:rsidR="00EB74BF" w:rsidRPr="000D2077" w14:paraId="3662380C" w14:textId="77777777">
        <w:tc>
          <w:tcPr>
            <w:tcW w:w="2552" w:type="dxa"/>
          </w:tcPr>
          <w:p w14:paraId="3A286D98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  <w:lang w:val="de-AT"/>
              </w:rPr>
            </w:pPr>
            <w:r w:rsidRPr="000D2077">
              <w:rPr>
                <w:rFonts w:asciiTheme="minorHAnsi" w:hAnsiTheme="minorHAnsi"/>
                <w:bCs/>
                <w:sz w:val="18"/>
                <w:szCs w:val="18"/>
                <w:lang w:val="de-AT"/>
              </w:rPr>
              <w:t>pETM14lic-His</w:t>
            </w:r>
            <w:r w:rsidRPr="00DB62A6">
              <w:rPr>
                <w:rFonts w:asciiTheme="minorHAnsi" w:hAnsiTheme="minorHAnsi"/>
                <w:bCs/>
                <w:sz w:val="18"/>
                <w:szCs w:val="18"/>
                <w:vertAlign w:val="subscript"/>
                <w:lang w:val="de-AT"/>
              </w:rPr>
              <w:t>6</w:t>
            </w:r>
            <w:r w:rsidRPr="000D2077">
              <w:rPr>
                <w:rFonts w:asciiTheme="minorHAnsi" w:hAnsiTheme="minorHAnsi"/>
                <w:bCs/>
                <w:sz w:val="18"/>
                <w:szCs w:val="18"/>
                <w:lang w:val="de-AT"/>
              </w:rPr>
              <w:t>Crc</w:t>
            </w:r>
            <w:r w:rsidRPr="000D2077">
              <w:rPr>
                <w:rFonts w:asciiTheme="minorHAnsi" w:hAnsiTheme="minorHAnsi"/>
                <w:bCs/>
                <w:sz w:val="18"/>
                <w:szCs w:val="18"/>
                <w:vertAlign w:val="subscript"/>
                <w:lang w:val="de-AT"/>
              </w:rPr>
              <w:t>E142R</w:t>
            </w:r>
          </w:p>
        </w:tc>
        <w:tc>
          <w:tcPr>
            <w:tcW w:w="4819" w:type="dxa"/>
          </w:tcPr>
          <w:p w14:paraId="3C01253A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0D2077">
              <w:rPr>
                <w:rFonts w:asciiTheme="minorHAnsi" w:hAnsiTheme="minorHAnsi"/>
                <w:sz w:val="18"/>
                <w:szCs w:val="18"/>
                <w:lang w:val="en-US"/>
              </w:rPr>
              <w:t>pETM14lic-His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6</w:t>
            </w:r>
            <w:r w:rsidRPr="000D2077">
              <w:rPr>
                <w:rFonts w:asciiTheme="minorHAnsi" w:hAnsiTheme="minorHAnsi"/>
                <w:sz w:val="18"/>
                <w:szCs w:val="18"/>
                <w:lang w:val="en-US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derivative </w:t>
            </w:r>
            <w:r>
              <w:rPr>
                <w:rFonts w:asciiTheme="minorHAnsi" w:hAnsiTheme="minorHAnsi"/>
                <w:sz w:val="18"/>
                <w:szCs w:val="18"/>
              </w:rPr>
              <w:t>encodin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the </w:t>
            </w:r>
            <w:proofErr w:type="spellStart"/>
            <w:r w:rsidRPr="00AE22F3">
              <w:rPr>
                <w:rFonts w:asciiTheme="minorHAnsi" w:hAnsiTheme="minorHAnsi"/>
                <w:sz w:val="18"/>
                <w:szCs w:val="18"/>
              </w:rPr>
              <w:t>Crc</w:t>
            </w:r>
            <w:proofErr w:type="spellEnd"/>
            <w:r w:rsidRPr="00AD3DE2">
              <w:rPr>
                <w:rFonts w:asciiTheme="minorHAnsi" w:hAnsiTheme="minorHAnsi"/>
                <w:bCs/>
                <w:sz w:val="18"/>
                <w:szCs w:val="18"/>
                <w:vertAlign w:val="subscript"/>
                <w:lang w:val="en-US"/>
              </w:rPr>
              <w:t>E142R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)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>variant</w:t>
            </w:r>
          </w:p>
        </w:tc>
        <w:tc>
          <w:tcPr>
            <w:tcW w:w="1985" w:type="dxa"/>
          </w:tcPr>
          <w:p w14:paraId="12FE0714" w14:textId="77777777" w:rsidR="00EB74BF" w:rsidRPr="000D2077" w:rsidRDefault="00EB74BF" w:rsidP="00EB74BF">
            <w:pPr>
              <w:ind w:left="-108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This study</w:t>
            </w:r>
          </w:p>
        </w:tc>
      </w:tr>
      <w:tr w:rsidR="00EB74BF" w:rsidRPr="000D2077" w14:paraId="7C6318A3" w14:textId="77777777">
        <w:tc>
          <w:tcPr>
            <w:tcW w:w="2552" w:type="dxa"/>
          </w:tcPr>
          <w:p w14:paraId="710CFD85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  <w:lang w:val="de-AT"/>
              </w:rPr>
            </w:pPr>
            <w:r w:rsidRPr="000D2077">
              <w:rPr>
                <w:rFonts w:asciiTheme="minorHAnsi" w:hAnsiTheme="minorHAnsi"/>
                <w:bCs/>
                <w:sz w:val="18"/>
                <w:szCs w:val="18"/>
                <w:lang w:val="de-AT"/>
              </w:rPr>
              <w:t>pETM14lic-His</w:t>
            </w:r>
            <w:r w:rsidRPr="00DB62A6">
              <w:rPr>
                <w:rFonts w:asciiTheme="minorHAnsi" w:hAnsiTheme="minorHAnsi"/>
                <w:bCs/>
                <w:sz w:val="18"/>
                <w:szCs w:val="18"/>
                <w:vertAlign w:val="subscript"/>
                <w:lang w:val="de-AT"/>
              </w:rPr>
              <w:t>6</w:t>
            </w:r>
            <w:r w:rsidRPr="000D2077">
              <w:rPr>
                <w:rFonts w:asciiTheme="minorHAnsi" w:hAnsiTheme="minorHAnsi"/>
                <w:bCs/>
                <w:sz w:val="18"/>
                <w:szCs w:val="18"/>
                <w:lang w:val="de-AT"/>
              </w:rPr>
              <w:t>Crc</w:t>
            </w:r>
            <w:r w:rsidRPr="000D2077">
              <w:rPr>
                <w:rFonts w:asciiTheme="minorHAnsi" w:hAnsiTheme="minorHAnsi"/>
                <w:bCs/>
                <w:sz w:val="18"/>
                <w:szCs w:val="18"/>
                <w:vertAlign w:val="subscript"/>
                <w:lang w:val="de-AT"/>
              </w:rPr>
              <w:t>R230E</w:t>
            </w:r>
          </w:p>
        </w:tc>
        <w:tc>
          <w:tcPr>
            <w:tcW w:w="4819" w:type="dxa"/>
          </w:tcPr>
          <w:p w14:paraId="1A66DD5E" w14:textId="77777777" w:rsidR="00EB74BF" w:rsidRPr="000D2077" w:rsidRDefault="00EB74BF" w:rsidP="00EB74BF">
            <w:pPr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 w:rsidRPr="000D2077">
              <w:rPr>
                <w:rFonts w:asciiTheme="minorHAnsi" w:hAnsiTheme="minorHAnsi"/>
                <w:sz w:val="18"/>
                <w:szCs w:val="18"/>
                <w:lang w:val="en-US"/>
              </w:rPr>
              <w:t>pETM14lic-His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6</w:t>
            </w:r>
            <w:r w:rsidRPr="000D2077">
              <w:rPr>
                <w:rFonts w:asciiTheme="minorHAnsi" w:hAnsiTheme="minorHAnsi"/>
                <w:sz w:val="18"/>
                <w:szCs w:val="18"/>
                <w:lang w:val="en-US"/>
              </w:rPr>
              <w:t>Crc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derivative </w:t>
            </w:r>
            <w:r>
              <w:rPr>
                <w:rFonts w:asciiTheme="minorHAnsi" w:hAnsiTheme="minorHAnsi"/>
                <w:sz w:val="18"/>
                <w:szCs w:val="18"/>
              </w:rPr>
              <w:t>encoding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</w:t>
            </w:r>
            <w:r w:rsidRPr="00AE22F3">
              <w:rPr>
                <w:rFonts w:asciiTheme="minorHAnsi" w:hAnsiTheme="minorHAnsi"/>
                <w:sz w:val="18"/>
                <w:szCs w:val="18"/>
              </w:rPr>
              <w:t>rc</w:t>
            </w:r>
            <w:proofErr w:type="spellEnd"/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(</w:t>
            </w:r>
            <w:r w:rsidRPr="00AD3DE2">
              <w:rPr>
                <w:rFonts w:asciiTheme="minorHAnsi" w:hAnsiTheme="minorHAnsi"/>
                <w:bCs/>
                <w:sz w:val="18"/>
                <w:szCs w:val="18"/>
                <w:vertAlign w:val="subscript"/>
                <w:lang w:val="en-US"/>
              </w:rPr>
              <w:t>R230E</w:t>
            </w:r>
            <w:r w:rsidRPr="000D207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)</w:t>
            </w:r>
            <w:r w:rsidRPr="000D2077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>variant</w:t>
            </w:r>
          </w:p>
        </w:tc>
        <w:tc>
          <w:tcPr>
            <w:tcW w:w="1985" w:type="dxa"/>
          </w:tcPr>
          <w:p w14:paraId="774710F9" w14:textId="77777777" w:rsidR="00EB74BF" w:rsidRPr="000D2077" w:rsidRDefault="00EB74BF" w:rsidP="00EB74BF">
            <w:pPr>
              <w:ind w:left="-108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This study</w:t>
            </w:r>
          </w:p>
        </w:tc>
      </w:tr>
    </w:tbl>
    <w:p w14:paraId="00B532E9" w14:textId="77777777" w:rsidR="00EB74BF" w:rsidRPr="000D2077" w:rsidRDefault="00EB74BF" w:rsidP="00EB74BF">
      <w:pPr>
        <w:jc w:val="both"/>
        <w:rPr>
          <w:rFonts w:asciiTheme="minorHAnsi" w:eastAsia="Times New Roman" w:hAnsiTheme="minorHAnsi"/>
          <w:b/>
          <w:lang w:val="en-US" w:eastAsia="de-AT"/>
        </w:rPr>
      </w:pPr>
    </w:p>
    <w:p w14:paraId="2C094114" w14:textId="77777777" w:rsidR="00C11752" w:rsidRDefault="00C11752" w:rsidP="00AE2F23">
      <w:pPr>
        <w:jc w:val="both"/>
        <w:rPr>
          <w:rFonts w:asciiTheme="minorHAnsi" w:hAnsiTheme="minorHAnsi"/>
          <w:b/>
        </w:rPr>
      </w:pPr>
    </w:p>
    <w:p w14:paraId="7A12688A" w14:textId="77777777" w:rsidR="00C11752" w:rsidRDefault="00C11752" w:rsidP="00AE2F23">
      <w:pPr>
        <w:jc w:val="both"/>
        <w:rPr>
          <w:rFonts w:asciiTheme="minorHAnsi" w:hAnsiTheme="minorHAnsi"/>
          <w:b/>
        </w:rPr>
      </w:pPr>
    </w:p>
    <w:p w14:paraId="2F4172E4" w14:textId="77162B4F" w:rsidR="00C11752" w:rsidRDefault="00C11752" w:rsidP="00AE2F23">
      <w:pPr>
        <w:jc w:val="both"/>
        <w:outlineLvl w:val="0"/>
        <w:rPr>
          <w:rFonts w:asciiTheme="minorHAnsi" w:hAnsiTheme="minorHAnsi"/>
          <w:b/>
        </w:rPr>
      </w:pPr>
      <w:r w:rsidRPr="00C11752">
        <w:rPr>
          <w:rFonts w:asciiTheme="minorHAnsi" w:hAnsiTheme="minorHAnsi"/>
          <w:b/>
        </w:rPr>
        <w:t xml:space="preserve">Supplementary </w:t>
      </w:r>
      <w:r w:rsidR="000807C1">
        <w:rPr>
          <w:rFonts w:asciiTheme="minorHAnsi" w:hAnsiTheme="minorHAnsi"/>
          <w:b/>
        </w:rPr>
        <w:t>file 1</w:t>
      </w:r>
      <w:r w:rsidR="00C27C83">
        <w:rPr>
          <w:rFonts w:asciiTheme="minorHAnsi" w:hAnsiTheme="minorHAnsi"/>
          <w:b/>
        </w:rPr>
        <w:t>C</w:t>
      </w:r>
      <w:bookmarkStart w:id="0" w:name="_GoBack"/>
      <w:bookmarkEnd w:id="0"/>
      <w:r w:rsidRPr="00C11752">
        <w:rPr>
          <w:rFonts w:asciiTheme="minorHAnsi" w:hAnsiTheme="minorHAnsi"/>
          <w:b/>
        </w:rPr>
        <w:t>. Oligonucleotides used in this study</w:t>
      </w:r>
    </w:p>
    <w:p w14:paraId="7CE158EF" w14:textId="77777777" w:rsidR="00C11752" w:rsidRDefault="00C11752" w:rsidP="00AE2F23">
      <w:pPr>
        <w:jc w:val="both"/>
        <w:outlineLvl w:val="0"/>
        <w:rPr>
          <w:rFonts w:asciiTheme="minorHAnsi" w:hAnsiTheme="minorHAnsi"/>
        </w:rPr>
      </w:pP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1"/>
        <w:gridCol w:w="4962"/>
        <w:gridCol w:w="2693"/>
      </w:tblGrid>
      <w:tr w:rsidR="00C11752" w:rsidRPr="00C914AE" w14:paraId="78955C29" w14:textId="77777777">
        <w:tc>
          <w:tcPr>
            <w:tcW w:w="1701" w:type="dxa"/>
          </w:tcPr>
          <w:p w14:paraId="6C1DCD4C" w14:textId="77777777" w:rsidR="00C11752" w:rsidRPr="00C914AE" w:rsidRDefault="00C11752" w:rsidP="00AE2F23">
            <w:pPr>
              <w:pStyle w:val="Heading5"/>
              <w:keepNext/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4962" w:type="dxa"/>
          </w:tcPr>
          <w:p w14:paraId="4E59BBD8" w14:textId="77777777" w:rsidR="00C11752" w:rsidRPr="00C914AE" w:rsidRDefault="00C11752" w:rsidP="00AE2F23">
            <w:pPr>
              <w:pStyle w:val="Heading5"/>
              <w:keepNext/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Sequence</w:t>
            </w:r>
            <w:r w:rsidRPr="00D63225">
              <w:rPr>
                <w:rFonts w:asciiTheme="minorHAnsi" w:hAnsiTheme="minorHAnsi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693" w:type="dxa"/>
          </w:tcPr>
          <w:p w14:paraId="63882236" w14:textId="77777777" w:rsidR="00C11752" w:rsidRPr="00C914AE" w:rsidRDefault="00C11752" w:rsidP="00AE2F23">
            <w:pPr>
              <w:pStyle w:val="Heading5"/>
              <w:keepNext/>
              <w:ind w:left="-108" w:right="-2523"/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Mutation/orientation</w:t>
            </w:r>
          </w:p>
        </w:tc>
      </w:tr>
      <w:tr w:rsidR="00C11752" w:rsidRPr="00C914AE" w14:paraId="79150164" w14:textId="77777777">
        <w:tc>
          <w:tcPr>
            <w:tcW w:w="1701" w:type="dxa"/>
          </w:tcPr>
          <w:p w14:paraId="14FD9C57" w14:textId="77777777" w:rsidR="00C11752" w:rsidRPr="0081006B" w:rsidRDefault="00C11752" w:rsidP="00AE2F23">
            <w:pPr>
              <w:rPr>
                <w:rFonts w:asciiTheme="minorHAnsi" w:hAnsiTheme="minorHAnsi"/>
                <w:sz w:val="18"/>
                <w:szCs w:val="18"/>
              </w:rPr>
            </w:pPr>
            <w:r w:rsidRPr="0081006B">
              <w:rPr>
                <w:rFonts w:asciiTheme="minorHAnsi" w:hAnsiTheme="minorHAnsi"/>
                <w:bCs/>
                <w:iCs/>
                <w:sz w:val="18"/>
                <w:szCs w:val="18"/>
              </w:rPr>
              <w:t>N142</w:t>
            </w:r>
          </w:p>
        </w:tc>
        <w:tc>
          <w:tcPr>
            <w:tcW w:w="4962" w:type="dxa"/>
          </w:tcPr>
          <w:p w14:paraId="60636A6E" w14:textId="77777777" w:rsidR="00C11752" w:rsidRPr="00C914AE" w:rsidRDefault="00C11752" w:rsidP="00AE2F23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81006B">
              <w:rPr>
                <w:rFonts w:asciiTheme="minorHAnsi" w:hAnsiTheme="minorHAnsi"/>
                <w:sz w:val="18"/>
                <w:szCs w:val="18"/>
              </w:rPr>
              <w:t>GCGTCGCAAGgaaCGCGAATACATC</w:t>
            </w:r>
            <w:proofErr w:type="spellEnd"/>
          </w:p>
        </w:tc>
        <w:tc>
          <w:tcPr>
            <w:tcW w:w="2693" w:type="dxa"/>
          </w:tcPr>
          <w:p w14:paraId="60F6D9F9" w14:textId="77777777" w:rsidR="00C11752" w:rsidRPr="00C914AE" w:rsidRDefault="00C11752" w:rsidP="00AE2F23">
            <w:pPr>
              <w:ind w:left="-108"/>
              <w:rPr>
                <w:rFonts w:asciiTheme="minorHAnsi" w:hAnsiTheme="minorHAnsi"/>
                <w:sz w:val="18"/>
                <w:szCs w:val="18"/>
              </w:rPr>
            </w:pPr>
            <w:r w:rsidRPr="0081006B">
              <w:rPr>
                <w:rFonts w:asciiTheme="minorHAnsi" w:hAnsiTheme="minorHAnsi"/>
                <w:bCs/>
                <w:iCs/>
                <w:sz w:val="18"/>
                <w:szCs w:val="18"/>
              </w:rPr>
              <w:t>Crc</w:t>
            </w:r>
            <w:r w:rsidRPr="00761F1D">
              <w:rPr>
                <w:rFonts w:asciiTheme="minorHAnsi" w:hAnsiTheme="minorHAnsi"/>
                <w:bCs/>
                <w:iCs/>
                <w:sz w:val="18"/>
                <w:szCs w:val="18"/>
                <w:vertAlign w:val="subscript"/>
              </w:rPr>
              <w:t>R140E</w:t>
            </w:r>
            <w:r>
              <w:rPr>
                <w:rFonts w:asciiTheme="minorHAnsi" w:hAnsiTheme="minorHAnsi"/>
                <w:bCs/>
                <w:iCs/>
                <w:sz w:val="18"/>
                <w:szCs w:val="18"/>
              </w:rPr>
              <w:t>/forward</w:t>
            </w:r>
          </w:p>
        </w:tc>
      </w:tr>
      <w:tr w:rsidR="00C11752" w:rsidRPr="00C914AE" w14:paraId="32D4B202" w14:textId="77777777">
        <w:tc>
          <w:tcPr>
            <w:tcW w:w="1701" w:type="dxa"/>
          </w:tcPr>
          <w:p w14:paraId="35E354A9" w14:textId="77777777" w:rsidR="00C11752" w:rsidRPr="00D63225" w:rsidRDefault="00C11752" w:rsidP="00AE2F23">
            <w:pPr>
              <w:rPr>
                <w:rFonts w:asciiTheme="minorHAnsi" w:hAnsiTheme="minorHAnsi"/>
                <w:bCs/>
                <w:iCs/>
                <w:sz w:val="18"/>
                <w:szCs w:val="18"/>
                <w:highlight w:val="yellow"/>
              </w:rPr>
            </w:pPr>
            <w:r w:rsidRPr="00D63225">
              <w:rPr>
                <w:rFonts w:asciiTheme="minorHAnsi" w:hAnsiTheme="minorHAnsi"/>
                <w:sz w:val="18"/>
                <w:szCs w:val="18"/>
              </w:rPr>
              <w:t>O142</w:t>
            </w:r>
          </w:p>
        </w:tc>
        <w:tc>
          <w:tcPr>
            <w:tcW w:w="4962" w:type="dxa"/>
          </w:tcPr>
          <w:p w14:paraId="6D33B0A2" w14:textId="77777777" w:rsidR="00C11752" w:rsidRPr="00C914AE" w:rsidRDefault="00C11752" w:rsidP="00AE2F23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81006B">
              <w:rPr>
                <w:rFonts w:asciiTheme="minorHAnsi" w:hAnsiTheme="minorHAnsi"/>
                <w:sz w:val="18"/>
                <w:szCs w:val="18"/>
              </w:rPr>
              <w:t>GATGTATTCGCgttCCTTGCGACGC</w:t>
            </w:r>
            <w:proofErr w:type="spellEnd"/>
          </w:p>
        </w:tc>
        <w:tc>
          <w:tcPr>
            <w:tcW w:w="2693" w:type="dxa"/>
          </w:tcPr>
          <w:p w14:paraId="730C1D80" w14:textId="77777777" w:rsidR="00C11752" w:rsidRPr="00C914AE" w:rsidRDefault="00C11752" w:rsidP="00AE2F23">
            <w:pPr>
              <w:ind w:left="-108"/>
              <w:rPr>
                <w:rFonts w:asciiTheme="minorHAnsi" w:hAnsiTheme="minorHAnsi"/>
                <w:sz w:val="18"/>
                <w:szCs w:val="18"/>
              </w:rPr>
            </w:pPr>
            <w:r w:rsidRPr="0081006B">
              <w:rPr>
                <w:rFonts w:asciiTheme="minorHAnsi" w:hAnsiTheme="minorHAnsi"/>
                <w:bCs/>
                <w:iCs/>
                <w:sz w:val="18"/>
                <w:szCs w:val="18"/>
              </w:rPr>
              <w:t>Crc</w:t>
            </w:r>
            <w:r w:rsidRPr="00761F1D">
              <w:rPr>
                <w:rFonts w:asciiTheme="minorHAnsi" w:hAnsiTheme="minorHAnsi"/>
                <w:bCs/>
                <w:iCs/>
                <w:sz w:val="18"/>
                <w:szCs w:val="18"/>
                <w:vertAlign w:val="subscript"/>
              </w:rPr>
              <w:t>R140E</w:t>
            </w:r>
            <w:r>
              <w:rPr>
                <w:rFonts w:asciiTheme="minorHAnsi" w:hAnsiTheme="minorHAnsi"/>
                <w:bCs/>
                <w:iCs/>
                <w:sz w:val="18"/>
                <w:szCs w:val="18"/>
              </w:rPr>
              <w:t>/reverse</w:t>
            </w:r>
          </w:p>
        </w:tc>
      </w:tr>
      <w:tr w:rsidR="00C11752" w:rsidRPr="00C914AE" w14:paraId="71F414CF" w14:textId="77777777">
        <w:tc>
          <w:tcPr>
            <w:tcW w:w="1701" w:type="dxa"/>
          </w:tcPr>
          <w:p w14:paraId="24BDCFF8" w14:textId="77777777" w:rsidR="00C11752" w:rsidRPr="00C914AE" w:rsidRDefault="00C11752" w:rsidP="00AE2F23">
            <w:pPr>
              <w:ind w:right="-148"/>
              <w:rPr>
                <w:rFonts w:asciiTheme="minorHAnsi" w:hAnsiTheme="minorHAnsi"/>
                <w:sz w:val="18"/>
                <w:szCs w:val="18"/>
              </w:rPr>
            </w:pPr>
            <w:r w:rsidRPr="00D63225">
              <w:rPr>
                <w:rFonts w:asciiTheme="minorHAnsi" w:hAnsiTheme="minorHAnsi"/>
                <w:sz w:val="18"/>
                <w:szCs w:val="18"/>
              </w:rPr>
              <w:t>P142</w:t>
            </w:r>
          </w:p>
        </w:tc>
        <w:tc>
          <w:tcPr>
            <w:tcW w:w="4962" w:type="dxa"/>
          </w:tcPr>
          <w:p w14:paraId="20E01D62" w14:textId="77777777" w:rsidR="00C11752" w:rsidRPr="00C914AE" w:rsidRDefault="00C11752" w:rsidP="00AE2F23">
            <w:pPr>
              <w:ind w:right="-148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D63225">
              <w:rPr>
                <w:rFonts w:asciiTheme="minorHAnsi" w:hAnsiTheme="minorHAnsi"/>
                <w:sz w:val="18"/>
                <w:szCs w:val="18"/>
              </w:rPr>
              <w:t>CAAGCGCCGCcgcTACATCTACTGC</w:t>
            </w:r>
            <w:proofErr w:type="spellEnd"/>
          </w:p>
        </w:tc>
        <w:tc>
          <w:tcPr>
            <w:tcW w:w="2693" w:type="dxa"/>
          </w:tcPr>
          <w:p w14:paraId="50D40C98" w14:textId="77777777" w:rsidR="00C11752" w:rsidRPr="00C914AE" w:rsidRDefault="00C11752" w:rsidP="00AE2F23">
            <w:pPr>
              <w:ind w:left="-108" w:right="-148"/>
              <w:rPr>
                <w:rFonts w:asciiTheme="minorHAnsi" w:hAnsiTheme="minorHAnsi"/>
                <w:bCs/>
                <w:sz w:val="18"/>
                <w:szCs w:val="18"/>
              </w:rPr>
            </w:pPr>
            <w:r w:rsidRPr="00D63225">
              <w:rPr>
                <w:rFonts w:asciiTheme="minorHAnsi" w:hAnsiTheme="minorHAnsi"/>
                <w:sz w:val="18"/>
                <w:szCs w:val="18"/>
              </w:rPr>
              <w:t>Crc</w:t>
            </w:r>
            <w:r w:rsidRPr="00761F1D">
              <w:rPr>
                <w:rFonts w:asciiTheme="minorHAnsi" w:hAnsiTheme="minorHAnsi"/>
                <w:sz w:val="18"/>
                <w:szCs w:val="18"/>
                <w:vertAlign w:val="subscript"/>
              </w:rPr>
              <w:t>E142</w:t>
            </w:r>
            <w:r w:rsidRPr="00342B52">
              <w:rPr>
                <w:rFonts w:asciiTheme="minorHAnsi" w:hAnsiTheme="minorHAnsi"/>
                <w:sz w:val="18"/>
                <w:szCs w:val="18"/>
                <w:vertAlign w:val="subscript"/>
              </w:rPr>
              <w:t>R</w:t>
            </w:r>
            <w:r>
              <w:rPr>
                <w:rFonts w:asciiTheme="minorHAnsi" w:hAnsiTheme="minorHAnsi"/>
                <w:sz w:val="18"/>
                <w:szCs w:val="18"/>
              </w:rPr>
              <w:t>/forward</w:t>
            </w:r>
          </w:p>
        </w:tc>
      </w:tr>
      <w:tr w:rsidR="00C11752" w:rsidRPr="00C914AE" w14:paraId="08280ACF" w14:textId="77777777">
        <w:tc>
          <w:tcPr>
            <w:tcW w:w="1701" w:type="dxa"/>
          </w:tcPr>
          <w:p w14:paraId="3BCF3120" w14:textId="77777777" w:rsidR="00C11752" w:rsidRPr="00D63225" w:rsidRDefault="00C11752" w:rsidP="00AE2F23">
            <w:pPr>
              <w:rPr>
                <w:rFonts w:asciiTheme="minorHAnsi" w:hAnsiTheme="minorHAnsi"/>
                <w:iCs/>
                <w:sz w:val="18"/>
                <w:szCs w:val="18"/>
                <w:highlight w:val="yellow"/>
              </w:rPr>
            </w:pPr>
            <w:r w:rsidRPr="00D63225">
              <w:rPr>
                <w:rFonts w:asciiTheme="minorHAnsi" w:hAnsiTheme="minorHAnsi"/>
                <w:iCs/>
                <w:sz w:val="18"/>
                <w:szCs w:val="18"/>
              </w:rPr>
              <w:t>Q142</w:t>
            </w:r>
          </w:p>
        </w:tc>
        <w:tc>
          <w:tcPr>
            <w:tcW w:w="4962" w:type="dxa"/>
          </w:tcPr>
          <w:p w14:paraId="169C7012" w14:textId="77777777" w:rsidR="00C11752" w:rsidRPr="00D63225" w:rsidRDefault="00C11752" w:rsidP="00AE2F23">
            <w:pPr>
              <w:rPr>
                <w:rFonts w:asciiTheme="minorHAnsi" w:hAnsiTheme="minorHAnsi"/>
                <w:iCs/>
                <w:sz w:val="18"/>
                <w:szCs w:val="18"/>
              </w:rPr>
            </w:pPr>
            <w:proofErr w:type="spellStart"/>
            <w:r w:rsidRPr="00D63225">
              <w:rPr>
                <w:rFonts w:asciiTheme="minorHAnsi" w:hAnsiTheme="minorHAnsi"/>
                <w:iCs/>
                <w:sz w:val="18"/>
                <w:szCs w:val="18"/>
              </w:rPr>
              <w:t>GCAGTAGATGTAgcgGCGGCGCTTG</w:t>
            </w:r>
            <w:proofErr w:type="spellEnd"/>
          </w:p>
        </w:tc>
        <w:tc>
          <w:tcPr>
            <w:tcW w:w="2693" w:type="dxa"/>
          </w:tcPr>
          <w:p w14:paraId="0A84150B" w14:textId="77777777" w:rsidR="00C11752" w:rsidRPr="00C914AE" w:rsidRDefault="00C11752" w:rsidP="00AE2F23">
            <w:pPr>
              <w:ind w:left="-108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D63225">
              <w:rPr>
                <w:rFonts w:asciiTheme="minorHAnsi" w:hAnsiTheme="minorHAnsi"/>
                <w:iCs/>
                <w:sz w:val="18"/>
                <w:szCs w:val="18"/>
              </w:rPr>
              <w:t>Crc</w:t>
            </w:r>
            <w:r w:rsidRPr="00761F1D">
              <w:rPr>
                <w:rFonts w:asciiTheme="minorHAnsi" w:hAnsiTheme="minorHAnsi"/>
                <w:iCs/>
                <w:sz w:val="18"/>
                <w:szCs w:val="18"/>
                <w:vertAlign w:val="subscript"/>
              </w:rPr>
              <w:t>E142R</w:t>
            </w:r>
            <w:r>
              <w:rPr>
                <w:rFonts w:asciiTheme="minorHAnsi" w:hAnsiTheme="minorHAnsi"/>
                <w:iCs/>
                <w:sz w:val="18"/>
                <w:szCs w:val="18"/>
              </w:rPr>
              <w:t>/reverse</w:t>
            </w:r>
          </w:p>
        </w:tc>
      </w:tr>
      <w:tr w:rsidR="00C11752" w:rsidRPr="00C914AE" w14:paraId="6755F7ED" w14:textId="77777777">
        <w:tc>
          <w:tcPr>
            <w:tcW w:w="1701" w:type="dxa"/>
          </w:tcPr>
          <w:p w14:paraId="03336971" w14:textId="77777777" w:rsidR="00C11752" w:rsidRPr="00D63225" w:rsidRDefault="00C11752" w:rsidP="00AE2F23">
            <w:pPr>
              <w:rPr>
                <w:rFonts w:asciiTheme="minorHAnsi" w:hAnsiTheme="minorHAnsi"/>
                <w:iCs/>
                <w:sz w:val="18"/>
                <w:szCs w:val="18"/>
              </w:rPr>
            </w:pPr>
            <w:r>
              <w:rPr>
                <w:rFonts w:asciiTheme="minorHAnsi" w:hAnsiTheme="minorHAnsi"/>
                <w:iCs/>
                <w:sz w:val="18"/>
                <w:szCs w:val="18"/>
              </w:rPr>
              <w:t>L142</w:t>
            </w:r>
          </w:p>
        </w:tc>
        <w:tc>
          <w:tcPr>
            <w:tcW w:w="4962" w:type="dxa"/>
          </w:tcPr>
          <w:p w14:paraId="6660B70A" w14:textId="77777777" w:rsidR="00C11752" w:rsidRPr="00D63225" w:rsidRDefault="00C11752" w:rsidP="00AE2F23">
            <w:pPr>
              <w:rPr>
                <w:rFonts w:asciiTheme="minorHAnsi" w:hAnsiTheme="minorHAnsi"/>
                <w:iCs/>
                <w:sz w:val="18"/>
                <w:szCs w:val="18"/>
              </w:rPr>
            </w:pPr>
            <w:proofErr w:type="spellStart"/>
            <w:r w:rsidRPr="00342B52">
              <w:rPr>
                <w:rFonts w:asciiTheme="minorHAnsi" w:hAnsiTheme="minorHAnsi"/>
                <w:iCs/>
                <w:sz w:val="18"/>
                <w:szCs w:val="18"/>
              </w:rPr>
              <w:t>CGCCCTGCGCcgcGTCAGCCGC</w:t>
            </w:r>
            <w:proofErr w:type="spellEnd"/>
          </w:p>
        </w:tc>
        <w:tc>
          <w:tcPr>
            <w:tcW w:w="2693" w:type="dxa"/>
          </w:tcPr>
          <w:p w14:paraId="275AF42C" w14:textId="77777777" w:rsidR="00C11752" w:rsidRPr="00C914AE" w:rsidRDefault="00C11752" w:rsidP="00AE2F23">
            <w:pPr>
              <w:ind w:left="-108" w:right="-148"/>
              <w:rPr>
                <w:rFonts w:asciiTheme="minorHAnsi" w:hAnsiTheme="minorHAnsi"/>
                <w:bCs/>
                <w:sz w:val="18"/>
                <w:szCs w:val="18"/>
              </w:rPr>
            </w:pPr>
            <w:r w:rsidRPr="00D63225">
              <w:rPr>
                <w:rFonts w:asciiTheme="minorHAnsi" w:hAnsiTheme="minorHAnsi"/>
                <w:sz w:val="18"/>
                <w:szCs w:val="18"/>
              </w:rPr>
              <w:t>Crc</w:t>
            </w:r>
            <w:r w:rsidRPr="00761F1D">
              <w:rPr>
                <w:rFonts w:asciiTheme="minorHAnsi" w:hAnsiTheme="minorHAnsi"/>
                <w:sz w:val="18"/>
                <w:szCs w:val="18"/>
                <w:vertAlign w:val="subscript"/>
              </w:rPr>
              <w:t>E</w:t>
            </w:r>
            <w:r>
              <w:rPr>
                <w:rFonts w:asciiTheme="minorHAnsi" w:hAnsiTheme="minorHAnsi"/>
                <w:sz w:val="18"/>
                <w:szCs w:val="18"/>
                <w:vertAlign w:val="subscript"/>
              </w:rPr>
              <w:t>193</w:t>
            </w:r>
            <w:r w:rsidRPr="00342B52">
              <w:rPr>
                <w:rFonts w:asciiTheme="minorHAnsi" w:hAnsiTheme="minorHAnsi"/>
                <w:sz w:val="18"/>
                <w:szCs w:val="18"/>
                <w:vertAlign w:val="subscript"/>
              </w:rPr>
              <w:t>R</w:t>
            </w:r>
            <w:r>
              <w:rPr>
                <w:rFonts w:asciiTheme="minorHAnsi" w:hAnsiTheme="minorHAnsi"/>
                <w:sz w:val="18"/>
                <w:szCs w:val="18"/>
              </w:rPr>
              <w:t>/forward</w:t>
            </w:r>
          </w:p>
        </w:tc>
      </w:tr>
      <w:tr w:rsidR="00C11752" w:rsidRPr="00C914AE" w14:paraId="379458BB" w14:textId="77777777">
        <w:tc>
          <w:tcPr>
            <w:tcW w:w="1701" w:type="dxa"/>
          </w:tcPr>
          <w:p w14:paraId="681524EC" w14:textId="77777777" w:rsidR="00C11752" w:rsidRPr="00D63225" w:rsidRDefault="00C11752" w:rsidP="00AE2F23">
            <w:pPr>
              <w:rPr>
                <w:rFonts w:asciiTheme="minorHAnsi" w:hAnsiTheme="minorHAnsi"/>
                <w:iCs/>
                <w:sz w:val="18"/>
                <w:szCs w:val="18"/>
              </w:rPr>
            </w:pPr>
            <w:r>
              <w:rPr>
                <w:rFonts w:asciiTheme="minorHAnsi" w:hAnsiTheme="minorHAnsi"/>
                <w:iCs/>
                <w:sz w:val="18"/>
                <w:szCs w:val="18"/>
              </w:rPr>
              <w:t>M142</w:t>
            </w:r>
          </w:p>
        </w:tc>
        <w:tc>
          <w:tcPr>
            <w:tcW w:w="4962" w:type="dxa"/>
          </w:tcPr>
          <w:p w14:paraId="0E366C2C" w14:textId="77777777" w:rsidR="00C11752" w:rsidRPr="00D63225" w:rsidRDefault="00C11752" w:rsidP="00AE2F23">
            <w:pPr>
              <w:rPr>
                <w:rFonts w:asciiTheme="minorHAnsi" w:hAnsiTheme="minorHAnsi"/>
                <w:iCs/>
                <w:sz w:val="18"/>
                <w:szCs w:val="18"/>
              </w:rPr>
            </w:pPr>
            <w:proofErr w:type="spellStart"/>
            <w:r w:rsidRPr="00342B52">
              <w:rPr>
                <w:rFonts w:asciiTheme="minorHAnsi" w:hAnsiTheme="minorHAnsi"/>
                <w:iCs/>
                <w:sz w:val="18"/>
                <w:szCs w:val="18"/>
              </w:rPr>
              <w:t>GCGGCTGACgcgGCGCAGGGCG</w:t>
            </w:r>
            <w:proofErr w:type="spellEnd"/>
          </w:p>
        </w:tc>
        <w:tc>
          <w:tcPr>
            <w:tcW w:w="2693" w:type="dxa"/>
          </w:tcPr>
          <w:p w14:paraId="58E07FD1" w14:textId="77777777" w:rsidR="00C11752" w:rsidRPr="00C914AE" w:rsidRDefault="00C11752" w:rsidP="00AE2F23">
            <w:pPr>
              <w:ind w:left="-108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D63225">
              <w:rPr>
                <w:rFonts w:asciiTheme="minorHAnsi" w:hAnsiTheme="minorHAnsi"/>
                <w:iCs/>
                <w:sz w:val="18"/>
                <w:szCs w:val="18"/>
              </w:rPr>
              <w:t>Crc</w:t>
            </w:r>
            <w:r w:rsidRPr="00761F1D">
              <w:rPr>
                <w:rFonts w:asciiTheme="minorHAnsi" w:hAnsiTheme="minorHAnsi"/>
                <w:iCs/>
                <w:sz w:val="18"/>
                <w:szCs w:val="18"/>
                <w:vertAlign w:val="subscript"/>
              </w:rPr>
              <w:t>E</w:t>
            </w:r>
            <w:r>
              <w:rPr>
                <w:rFonts w:asciiTheme="minorHAnsi" w:hAnsiTheme="minorHAnsi"/>
                <w:iCs/>
                <w:sz w:val="18"/>
                <w:szCs w:val="18"/>
                <w:vertAlign w:val="subscript"/>
              </w:rPr>
              <w:t>193</w:t>
            </w:r>
            <w:r w:rsidRPr="00761F1D">
              <w:rPr>
                <w:rFonts w:asciiTheme="minorHAnsi" w:hAnsiTheme="minorHAnsi"/>
                <w:iCs/>
                <w:sz w:val="18"/>
                <w:szCs w:val="18"/>
                <w:vertAlign w:val="subscript"/>
              </w:rPr>
              <w:t>R</w:t>
            </w:r>
            <w:r>
              <w:rPr>
                <w:rFonts w:asciiTheme="minorHAnsi" w:hAnsiTheme="minorHAnsi"/>
                <w:iCs/>
                <w:sz w:val="18"/>
                <w:szCs w:val="18"/>
              </w:rPr>
              <w:t>/reverse</w:t>
            </w:r>
          </w:p>
        </w:tc>
      </w:tr>
      <w:tr w:rsidR="00C11752" w:rsidRPr="00C914AE" w14:paraId="38295CCA" w14:textId="77777777">
        <w:tc>
          <w:tcPr>
            <w:tcW w:w="1701" w:type="dxa"/>
          </w:tcPr>
          <w:p w14:paraId="511CD5AD" w14:textId="77777777" w:rsidR="00C11752" w:rsidRPr="00D63225" w:rsidRDefault="00C11752" w:rsidP="00AE2F23">
            <w:pPr>
              <w:rPr>
                <w:rFonts w:asciiTheme="minorHAnsi" w:hAnsiTheme="minorHAnsi"/>
                <w:bCs/>
                <w:sz w:val="18"/>
                <w:szCs w:val="18"/>
                <w:highlight w:val="yellow"/>
              </w:rPr>
            </w:pPr>
            <w:r w:rsidRPr="00D63225">
              <w:rPr>
                <w:rFonts w:asciiTheme="minorHAnsi" w:hAnsiTheme="minorHAnsi"/>
                <w:bCs/>
                <w:sz w:val="18"/>
                <w:szCs w:val="18"/>
              </w:rPr>
              <w:t>A145</w:t>
            </w:r>
          </w:p>
        </w:tc>
        <w:tc>
          <w:tcPr>
            <w:tcW w:w="4962" w:type="dxa"/>
          </w:tcPr>
          <w:p w14:paraId="5A3E1C39" w14:textId="77777777" w:rsidR="00C11752" w:rsidRPr="00D63225" w:rsidRDefault="00C11752" w:rsidP="00AE2F23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proofErr w:type="spellStart"/>
            <w:r w:rsidRPr="00D63225">
              <w:rPr>
                <w:rFonts w:asciiTheme="minorHAnsi" w:hAnsiTheme="minorHAnsi"/>
                <w:bCs/>
                <w:sz w:val="18"/>
                <w:szCs w:val="18"/>
              </w:rPr>
              <w:t>CCCCGGCCTAgaaCGCTTCGTGCGC</w:t>
            </w:r>
            <w:proofErr w:type="spellEnd"/>
          </w:p>
        </w:tc>
        <w:tc>
          <w:tcPr>
            <w:tcW w:w="2693" w:type="dxa"/>
          </w:tcPr>
          <w:p w14:paraId="1BCD9066" w14:textId="77777777" w:rsidR="00C11752" w:rsidRPr="00D63225" w:rsidRDefault="00C11752" w:rsidP="00AE2F23">
            <w:pPr>
              <w:ind w:left="-108"/>
              <w:rPr>
                <w:rFonts w:asciiTheme="minorHAnsi" w:hAnsiTheme="minorHAnsi"/>
                <w:bCs/>
                <w:sz w:val="18"/>
                <w:szCs w:val="18"/>
              </w:rPr>
            </w:pPr>
            <w:r w:rsidRPr="00D63225">
              <w:rPr>
                <w:rFonts w:asciiTheme="minorHAnsi" w:hAnsiTheme="minorHAnsi"/>
                <w:bCs/>
                <w:sz w:val="18"/>
                <w:szCs w:val="18"/>
              </w:rPr>
              <w:t>Crc</w:t>
            </w:r>
            <w:r w:rsidRPr="00761F1D">
              <w:rPr>
                <w:rFonts w:asciiTheme="minorHAnsi" w:hAnsiTheme="minorHAnsi"/>
                <w:bCs/>
                <w:sz w:val="18"/>
                <w:szCs w:val="18"/>
                <w:vertAlign w:val="subscript"/>
              </w:rPr>
              <w:t>R229E</w:t>
            </w:r>
            <w:r>
              <w:rPr>
                <w:rFonts w:asciiTheme="minorHAnsi" w:hAnsiTheme="minorHAnsi"/>
                <w:bCs/>
                <w:sz w:val="18"/>
                <w:szCs w:val="18"/>
              </w:rPr>
              <w:t>/forward</w:t>
            </w:r>
          </w:p>
        </w:tc>
      </w:tr>
      <w:tr w:rsidR="00C11752" w:rsidRPr="00C914AE" w14:paraId="4B2D10CD" w14:textId="77777777">
        <w:tc>
          <w:tcPr>
            <w:tcW w:w="1701" w:type="dxa"/>
          </w:tcPr>
          <w:p w14:paraId="25D99304" w14:textId="77777777" w:rsidR="00C11752" w:rsidRPr="00D63225" w:rsidRDefault="00C11752" w:rsidP="00AE2F23">
            <w:pPr>
              <w:rPr>
                <w:rFonts w:asciiTheme="minorHAnsi" w:hAnsiTheme="minorHAnsi"/>
                <w:sz w:val="18"/>
                <w:szCs w:val="18"/>
                <w:highlight w:val="yellow"/>
              </w:rPr>
            </w:pPr>
            <w:r w:rsidRPr="00D63225">
              <w:rPr>
                <w:rFonts w:asciiTheme="minorHAnsi" w:hAnsiTheme="minorHAnsi"/>
                <w:sz w:val="18"/>
                <w:szCs w:val="18"/>
              </w:rPr>
              <w:t>B145</w:t>
            </w:r>
          </w:p>
        </w:tc>
        <w:tc>
          <w:tcPr>
            <w:tcW w:w="4962" w:type="dxa"/>
          </w:tcPr>
          <w:p w14:paraId="26E9CDEE" w14:textId="77777777" w:rsidR="00C11752" w:rsidRPr="00D63225" w:rsidRDefault="00C11752" w:rsidP="00AE2F23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proofErr w:type="spellStart"/>
            <w:r w:rsidRPr="00D63225">
              <w:rPr>
                <w:rFonts w:asciiTheme="minorHAnsi" w:hAnsiTheme="minorHAnsi" w:cstheme="minorHAnsi"/>
                <w:iCs/>
                <w:sz w:val="18"/>
                <w:szCs w:val="18"/>
              </w:rPr>
              <w:t>GCGCACGAAGCGttcTAGGCCGGGG</w:t>
            </w:r>
            <w:proofErr w:type="spellEnd"/>
          </w:p>
        </w:tc>
        <w:tc>
          <w:tcPr>
            <w:tcW w:w="2693" w:type="dxa"/>
          </w:tcPr>
          <w:p w14:paraId="728DF641" w14:textId="77777777" w:rsidR="00C11752" w:rsidRPr="00C914AE" w:rsidRDefault="00C11752" w:rsidP="00AE2F23">
            <w:pPr>
              <w:ind w:left="-108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Crc</w:t>
            </w:r>
            <w:r w:rsidRPr="00761F1D">
              <w:rPr>
                <w:rFonts w:asciiTheme="minorHAnsi" w:hAnsiTheme="minorHAnsi"/>
                <w:sz w:val="18"/>
                <w:szCs w:val="18"/>
                <w:vertAlign w:val="subscript"/>
              </w:rPr>
              <w:t>R229E</w:t>
            </w:r>
            <w:r>
              <w:rPr>
                <w:rFonts w:asciiTheme="minorHAnsi" w:hAnsiTheme="minorHAnsi"/>
                <w:sz w:val="18"/>
                <w:szCs w:val="18"/>
              </w:rPr>
              <w:t>/reverse</w:t>
            </w:r>
          </w:p>
        </w:tc>
      </w:tr>
      <w:tr w:rsidR="00C11752" w:rsidRPr="00C914AE" w14:paraId="529D7015" w14:textId="77777777">
        <w:tc>
          <w:tcPr>
            <w:tcW w:w="1701" w:type="dxa"/>
          </w:tcPr>
          <w:p w14:paraId="1AEA659C" w14:textId="77777777" w:rsidR="00C11752" w:rsidRPr="00D63225" w:rsidRDefault="00C11752" w:rsidP="00AE2F23">
            <w:pPr>
              <w:rPr>
                <w:rFonts w:asciiTheme="minorHAnsi" w:hAnsiTheme="minorHAnsi"/>
                <w:bCs/>
                <w:sz w:val="18"/>
                <w:szCs w:val="18"/>
                <w:highlight w:val="yellow"/>
              </w:rPr>
            </w:pPr>
            <w:r w:rsidRPr="00D63225">
              <w:rPr>
                <w:rFonts w:asciiTheme="minorHAnsi" w:hAnsiTheme="minorHAnsi"/>
                <w:bCs/>
                <w:iCs/>
                <w:sz w:val="18"/>
                <w:szCs w:val="18"/>
              </w:rPr>
              <w:t>R142</w:t>
            </w:r>
          </w:p>
        </w:tc>
        <w:tc>
          <w:tcPr>
            <w:tcW w:w="4962" w:type="dxa"/>
          </w:tcPr>
          <w:p w14:paraId="2D48E30C" w14:textId="77777777" w:rsidR="00C11752" w:rsidRPr="00D63225" w:rsidRDefault="00C11752" w:rsidP="00AE2F23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proofErr w:type="spellStart"/>
            <w:r w:rsidRPr="00D63225">
              <w:rPr>
                <w:rFonts w:asciiTheme="minorHAnsi" w:hAnsiTheme="minorHAnsi"/>
                <w:bCs/>
                <w:sz w:val="18"/>
                <w:szCs w:val="18"/>
              </w:rPr>
              <w:t>CGGCCTACGCgaaTTCGTGCGCAAC</w:t>
            </w:r>
            <w:proofErr w:type="spellEnd"/>
          </w:p>
        </w:tc>
        <w:tc>
          <w:tcPr>
            <w:tcW w:w="2693" w:type="dxa"/>
          </w:tcPr>
          <w:p w14:paraId="603B00E0" w14:textId="77777777" w:rsidR="00C11752" w:rsidRPr="00D63225" w:rsidRDefault="00C11752" w:rsidP="00AE2F23">
            <w:pPr>
              <w:ind w:left="-108"/>
              <w:rPr>
                <w:rFonts w:asciiTheme="minorHAnsi" w:hAnsiTheme="minorHAnsi"/>
                <w:bCs/>
                <w:sz w:val="18"/>
                <w:szCs w:val="18"/>
              </w:rPr>
            </w:pPr>
            <w:r w:rsidRPr="00D63225">
              <w:rPr>
                <w:rFonts w:asciiTheme="minorHAnsi" w:hAnsiTheme="minorHAnsi"/>
                <w:bCs/>
                <w:iCs/>
                <w:sz w:val="18"/>
                <w:szCs w:val="18"/>
              </w:rPr>
              <w:t>Crc</w:t>
            </w:r>
            <w:r w:rsidRPr="00761F1D">
              <w:rPr>
                <w:rFonts w:asciiTheme="minorHAnsi" w:hAnsiTheme="minorHAnsi"/>
                <w:bCs/>
                <w:iCs/>
                <w:sz w:val="18"/>
                <w:szCs w:val="18"/>
                <w:vertAlign w:val="subscript"/>
              </w:rPr>
              <w:t>R230E</w:t>
            </w:r>
            <w:r>
              <w:rPr>
                <w:rFonts w:asciiTheme="minorHAnsi" w:hAnsiTheme="minorHAnsi"/>
                <w:bCs/>
                <w:iCs/>
                <w:sz w:val="18"/>
                <w:szCs w:val="18"/>
              </w:rPr>
              <w:t>/forward</w:t>
            </w:r>
          </w:p>
        </w:tc>
      </w:tr>
      <w:tr w:rsidR="00C11752" w:rsidRPr="00C914AE" w14:paraId="42386667" w14:textId="77777777">
        <w:tc>
          <w:tcPr>
            <w:tcW w:w="1701" w:type="dxa"/>
          </w:tcPr>
          <w:p w14:paraId="7CE1C63E" w14:textId="77777777" w:rsidR="00C11752" w:rsidRPr="00D63225" w:rsidRDefault="00C11752" w:rsidP="00AE2F23">
            <w:pPr>
              <w:rPr>
                <w:rFonts w:asciiTheme="minorHAnsi" w:hAnsiTheme="minorHAnsi"/>
                <w:sz w:val="18"/>
                <w:szCs w:val="18"/>
                <w:highlight w:val="yellow"/>
              </w:rPr>
            </w:pPr>
            <w:r w:rsidRPr="00D63225">
              <w:rPr>
                <w:rFonts w:asciiTheme="minorHAnsi" w:hAnsiTheme="minorHAnsi"/>
                <w:sz w:val="18"/>
                <w:szCs w:val="18"/>
              </w:rPr>
              <w:t>S142</w:t>
            </w:r>
          </w:p>
        </w:tc>
        <w:tc>
          <w:tcPr>
            <w:tcW w:w="4962" w:type="dxa"/>
          </w:tcPr>
          <w:p w14:paraId="7C7F38F2" w14:textId="77777777" w:rsidR="00C11752" w:rsidRPr="00D63225" w:rsidRDefault="00C11752" w:rsidP="00AE2F23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proofErr w:type="spellStart"/>
            <w:r w:rsidRPr="00D63225">
              <w:rPr>
                <w:rFonts w:asciiTheme="minorHAnsi" w:hAnsiTheme="minorHAnsi" w:cstheme="minorHAnsi"/>
                <w:iCs/>
                <w:sz w:val="18"/>
                <w:szCs w:val="18"/>
              </w:rPr>
              <w:t>GTTGCGCACGAAttcGCGTAGGCCG</w:t>
            </w:r>
            <w:proofErr w:type="spellEnd"/>
          </w:p>
        </w:tc>
        <w:tc>
          <w:tcPr>
            <w:tcW w:w="2693" w:type="dxa"/>
          </w:tcPr>
          <w:p w14:paraId="37B8A901" w14:textId="77777777" w:rsidR="00C11752" w:rsidRPr="00C914AE" w:rsidRDefault="00C11752" w:rsidP="00AE2F23">
            <w:pPr>
              <w:ind w:left="-108"/>
              <w:rPr>
                <w:rFonts w:asciiTheme="minorHAnsi" w:hAnsiTheme="minorHAnsi"/>
                <w:sz w:val="18"/>
                <w:szCs w:val="18"/>
              </w:rPr>
            </w:pPr>
            <w:r w:rsidRPr="00D63225">
              <w:rPr>
                <w:rFonts w:asciiTheme="minorHAnsi" w:hAnsiTheme="minorHAnsi"/>
                <w:sz w:val="18"/>
                <w:szCs w:val="18"/>
              </w:rPr>
              <w:t>Crc</w:t>
            </w:r>
            <w:r w:rsidRPr="00761F1D">
              <w:rPr>
                <w:rFonts w:asciiTheme="minorHAnsi" w:hAnsiTheme="minorHAnsi"/>
                <w:sz w:val="18"/>
                <w:szCs w:val="18"/>
                <w:vertAlign w:val="subscript"/>
              </w:rPr>
              <w:t>R230E</w:t>
            </w:r>
            <w:r>
              <w:rPr>
                <w:rFonts w:asciiTheme="minorHAnsi" w:hAnsiTheme="minorHAnsi"/>
                <w:sz w:val="18"/>
                <w:szCs w:val="18"/>
              </w:rPr>
              <w:t>/reverse</w:t>
            </w:r>
          </w:p>
        </w:tc>
      </w:tr>
      <w:tr w:rsidR="00C11752" w:rsidRPr="00C914AE" w14:paraId="6BA4500D" w14:textId="77777777">
        <w:tc>
          <w:tcPr>
            <w:tcW w:w="1701" w:type="dxa"/>
          </w:tcPr>
          <w:p w14:paraId="08BD4B7F" w14:textId="77777777" w:rsidR="00C11752" w:rsidRPr="00D63225" w:rsidRDefault="00C11752" w:rsidP="00AE2F23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I146</w:t>
            </w:r>
          </w:p>
        </w:tc>
        <w:tc>
          <w:tcPr>
            <w:tcW w:w="4962" w:type="dxa"/>
          </w:tcPr>
          <w:p w14:paraId="610604F3" w14:textId="77777777" w:rsidR="00C11752" w:rsidRPr="00D63225" w:rsidRDefault="00C11752" w:rsidP="00AE2F23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proofErr w:type="spellStart"/>
            <w:r w:rsidRPr="00D63225">
              <w:rPr>
                <w:rFonts w:asciiTheme="minorHAnsi" w:hAnsiTheme="minorHAnsi"/>
                <w:bCs/>
                <w:sz w:val="18"/>
                <w:szCs w:val="18"/>
              </w:rPr>
              <w:t>CCCCGGCCTAgaa</w:t>
            </w:r>
            <w:r>
              <w:rPr>
                <w:rFonts w:asciiTheme="minorHAnsi" w:hAnsiTheme="minorHAnsi"/>
                <w:bCs/>
                <w:sz w:val="18"/>
                <w:szCs w:val="18"/>
              </w:rPr>
              <w:t>gaa</w:t>
            </w:r>
            <w:r w:rsidRPr="00D63225">
              <w:rPr>
                <w:rFonts w:asciiTheme="minorHAnsi" w:hAnsiTheme="minorHAnsi"/>
                <w:bCs/>
                <w:sz w:val="18"/>
                <w:szCs w:val="18"/>
              </w:rPr>
              <w:t>TTCGTGCGC</w:t>
            </w:r>
            <w:r>
              <w:rPr>
                <w:rFonts w:asciiTheme="minorHAnsi" w:hAnsiTheme="minorHAnsi"/>
                <w:bCs/>
                <w:sz w:val="18"/>
                <w:szCs w:val="18"/>
              </w:rPr>
              <w:t>AAC</w:t>
            </w:r>
            <w:proofErr w:type="spellEnd"/>
          </w:p>
        </w:tc>
        <w:tc>
          <w:tcPr>
            <w:tcW w:w="2693" w:type="dxa"/>
          </w:tcPr>
          <w:p w14:paraId="3EF8D8DC" w14:textId="77777777" w:rsidR="00C11752" w:rsidRPr="00D63225" w:rsidRDefault="00C11752" w:rsidP="00AE2F23">
            <w:pPr>
              <w:ind w:left="-108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Crc</w:t>
            </w:r>
            <w:r w:rsidRPr="00761F1D">
              <w:rPr>
                <w:rFonts w:asciiTheme="minorHAnsi" w:hAnsiTheme="minorHAnsi"/>
                <w:sz w:val="18"/>
                <w:szCs w:val="18"/>
                <w:vertAlign w:val="subscript"/>
              </w:rPr>
              <w:t>R299</w:t>
            </w:r>
            <w:proofErr w:type="gramStart"/>
            <w:r w:rsidRPr="00761F1D">
              <w:rPr>
                <w:rFonts w:asciiTheme="minorHAnsi" w:hAnsiTheme="minorHAnsi"/>
                <w:sz w:val="18"/>
                <w:szCs w:val="18"/>
                <w:vertAlign w:val="subscript"/>
              </w:rPr>
              <w:t>E,R</w:t>
            </w:r>
            <w:proofErr w:type="gramEnd"/>
            <w:r w:rsidRPr="00761F1D">
              <w:rPr>
                <w:rFonts w:asciiTheme="minorHAnsi" w:hAnsiTheme="minorHAnsi"/>
                <w:sz w:val="18"/>
                <w:szCs w:val="18"/>
                <w:vertAlign w:val="subscript"/>
              </w:rPr>
              <w:t>230E</w:t>
            </w:r>
            <w:r>
              <w:rPr>
                <w:rFonts w:asciiTheme="minorHAnsi" w:hAnsiTheme="minorHAnsi"/>
                <w:sz w:val="18"/>
                <w:szCs w:val="18"/>
              </w:rPr>
              <w:t>/forward</w:t>
            </w:r>
          </w:p>
        </w:tc>
      </w:tr>
      <w:tr w:rsidR="001C7DCB" w:rsidRPr="00C914AE" w14:paraId="06557AAE" w14:textId="77777777">
        <w:tc>
          <w:tcPr>
            <w:tcW w:w="1701" w:type="dxa"/>
          </w:tcPr>
          <w:p w14:paraId="19A004A7" w14:textId="77777777" w:rsidR="001C7DCB" w:rsidRPr="00D63225" w:rsidRDefault="001C7DCB" w:rsidP="001C7DCB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J146</w:t>
            </w:r>
          </w:p>
        </w:tc>
        <w:tc>
          <w:tcPr>
            <w:tcW w:w="4962" w:type="dxa"/>
          </w:tcPr>
          <w:p w14:paraId="2ADF2CF2" w14:textId="77777777" w:rsidR="001C7DCB" w:rsidRPr="00D63225" w:rsidRDefault="001C7DCB" w:rsidP="001C7DCB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proofErr w:type="spellStart"/>
            <w:r w:rsidRPr="00D63225">
              <w:rPr>
                <w:rFonts w:asciiTheme="minorHAnsi" w:hAnsiTheme="minorHAnsi" w:cstheme="minorHAnsi"/>
                <w:iCs/>
                <w:sz w:val="18"/>
                <w:szCs w:val="18"/>
              </w:rPr>
              <w:t>GTTGCGCACGAAttc</w:t>
            </w:r>
            <w:r>
              <w:rPr>
                <w:rFonts w:asciiTheme="minorHAnsi" w:hAnsiTheme="minorHAnsi" w:cstheme="minorHAnsi"/>
                <w:iCs/>
                <w:sz w:val="18"/>
                <w:szCs w:val="18"/>
              </w:rPr>
              <w:t>ttc</w:t>
            </w:r>
            <w:r w:rsidRPr="00D63225">
              <w:rPr>
                <w:rFonts w:asciiTheme="minorHAnsi" w:hAnsiTheme="minorHAnsi" w:cstheme="minorHAnsi"/>
                <w:iCs/>
                <w:sz w:val="18"/>
                <w:szCs w:val="18"/>
              </w:rPr>
              <w:t>TAGGCCG</w:t>
            </w:r>
            <w:r>
              <w:rPr>
                <w:rFonts w:asciiTheme="minorHAnsi" w:hAnsiTheme="minorHAnsi" w:cstheme="minorHAnsi"/>
                <w:iCs/>
                <w:sz w:val="18"/>
                <w:szCs w:val="18"/>
              </w:rPr>
              <w:t>GGG</w:t>
            </w:r>
            <w:proofErr w:type="spellEnd"/>
          </w:p>
        </w:tc>
        <w:tc>
          <w:tcPr>
            <w:tcW w:w="2693" w:type="dxa"/>
          </w:tcPr>
          <w:p w14:paraId="4ECC152F" w14:textId="77777777" w:rsidR="001C7DCB" w:rsidRPr="00D63225" w:rsidRDefault="001C7DCB" w:rsidP="001C7DCB">
            <w:pPr>
              <w:ind w:left="-108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Crc</w:t>
            </w:r>
            <w:r w:rsidRPr="00761F1D">
              <w:rPr>
                <w:rFonts w:asciiTheme="minorHAnsi" w:hAnsiTheme="minorHAnsi"/>
                <w:sz w:val="18"/>
                <w:szCs w:val="18"/>
                <w:vertAlign w:val="subscript"/>
              </w:rPr>
              <w:t>R299</w:t>
            </w:r>
            <w:proofErr w:type="gramStart"/>
            <w:r w:rsidRPr="00761F1D">
              <w:rPr>
                <w:rFonts w:asciiTheme="minorHAnsi" w:hAnsiTheme="minorHAnsi"/>
                <w:sz w:val="18"/>
                <w:szCs w:val="18"/>
                <w:vertAlign w:val="subscript"/>
              </w:rPr>
              <w:t>E,R</w:t>
            </w:r>
            <w:proofErr w:type="gramEnd"/>
            <w:r w:rsidRPr="00761F1D">
              <w:rPr>
                <w:rFonts w:asciiTheme="minorHAnsi" w:hAnsiTheme="minorHAnsi"/>
                <w:sz w:val="18"/>
                <w:szCs w:val="18"/>
                <w:vertAlign w:val="subscript"/>
              </w:rPr>
              <w:t>230E</w:t>
            </w:r>
            <w:r>
              <w:rPr>
                <w:rFonts w:asciiTheme="minorHAnsi" w:hAnsiTheme="minorHAnsi"/>
                <w:sz w:val="18"/>
                <w:szCs w:val="18"/>
              </w:rPr>
              <w:t>/reverse</w:t>
            </w:r>
          </w:p>
        </w:tc>
      </w:tr>
      <w:tr w:rsidR="001C7DCB" w:rsidRPr="00C914AE" w14:paraId="75099762" w14:textId="77777777">
        <w:tc>
          <w:tcPr>
            <w:tcW w:w="1701" w:type="dxa"/>
          </w:tcPr>
          <w:p w14:paraId="18500715" w14:textId="77777777" w:rsidR="001C7DCB" w:rsidRDefault="001C7DCB" w:rsidP="001C7DCB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U173</w:t>
            </w:r>
          </w:p>
        </w:tc>
        <w:tc>
          <w:tcPr>
            <w:tcW w:w="4962" w:type="dxa"/>
          </w:tcPr>
          <w:p w14:paraId="512C6800" w14:textId="77777777" w:rsidR="001C7DCB" w:rsidRPr="00D63225" w:rsidRDefault="001C7DCB" w:rsidP="001C7DCB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proofErr w:type="spellStart"/>
            <w:r w:rsidRPr="001C7DCB">
              <w:rPr>
                <w:rFonts w:asciiTheme="minorHAnsi" w:hAnsiTheme="minorHAnsi" w:cstheme="minorHAnsi"/>
                <w:iCs/>
                <w:sz w:val="18"/>
                <w:szCs w:val="18"/>
              </w:rPr>
              <w:t>CAAGCGCCGCGccTACATCTACTGC</w:t>
            </w:r>
            <w:proofErr w:type="spellEnd"/>
          </w:p>
        </w:tc>
        <w:tc>
          <w:tcPr>
            <w:tcW w:w="2693" w:type="dxa"/>
          </w:tcPr>
          <w:p w14:paraId="2F9EAAC2" w14:textId="77777777" w:rsidR="001C7DCB" w:rsidRPr="00C914AE" w:rsidRDefault="001C7DCB" w:rsidP="001C7DCB">
            <w:pPr>
              <w:ind w:left="-108" w:right="-148"/>
              <w:rPr>
                <w:rFonts w:asciiTheme="minorHAnsi" w:hAnsiTheme="minorHAnsi"/>
                <w:bCs/>
                <w:sz w:val="18"/>
                <w:szCs w:val="18"/>
              </w:rPr>
            </w:pPr>
            <w:r w:rsidRPr="00D63225">
              <w:rPr>
                <w:rFonts w:asciiTheme="minorHAnsi" w:hAnsiTheme="minorHAnsi"/>
                <w:sz w:val="18"/>
                <w:szCs w:val="18"/>
              </w:rPr>
              <w:t>Crc</w:t>
            </w:r>
            <w:r w:rsidRPr="00761F1D">
              <w:rPr>
                <w:rFonts w:asciiTheme="minorHAnsi" w:hAnsiTheme="minorHAnsi"/>
                <w:sz w:val="18"/>
                <w:szCs w:val="18"/>
                <w:vertAlign w:val="subscript"/>
              </w:rPr>
              <w:t>E142</w:t>
            </w:r>
            <w:r>
              <w:rPr>
                <w:rFonts w:asciiTheme="minorHAnsi" w:hAnsiTheme="minorHAnsi"/>
                <w:sz w:val="18"/>
                <w:szCs w:val="18"/>
                <w:vertAlign w:val="subscript"/>
              </w:rPr>
              <w:t>A</w:t>
            </w:r>
            <w:r>
              <w:rPr>
                <w:rFonts w:asciiTheme="minorHAnsi" w:hAnsiTheme="minorHAnsi"/>
                <w:sz w:val="18"/>
                <w:szCs w:val="18"/>
              </w:rPr>
              <w:t>/forward</w:t>
            </w:r>
          </w:p>
        </w:tc>
      </w:tr>
      <w:tr w:rsidR="001C7DCB" w:rsidRPr="00C914AE" w14:paraId="30BCC6EA" w14:textId="77777777">
        <w:tc>
          <w:tcPr>
            <w:tcW w:w="1701" w:type="dxa"/>
          </w:tcPr>
          <w:p w14:paraId="0C0192AD" w14:textId="77777777" w:rsidR="001C7DCB" w:rsidRDefault="001C7DCB" w:rsidP="001C7DCB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V173</w:t>
            </w:r>
          </w:p>
        </w:tc>
        <w:tc>
          <w:tcPr>
            <w:tcW w:w="4962" w:type="dxa"/>
          </w:tcPr>
          <w:p w14:paraId="3364A4EE" w14:textId="77777777" w:rsidR="001C7DCB" w:rsidRPr="00D63225" w:rsidRDefault="001C7DCB" w:rsidP="001C7DCB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proofErr w:type="spellStart"/>
            <w:r w:rsidRPr="001C7DCB">
              <w:rPr>
                <w:rFonts w:asciiTheme="minorHAnsi" w:hAnsiTheme="minorHAnsi" w:cstheme="minorHAnsi"/>
                <w:iCs/>
                <w:sz w:val="18"/>
                <w:szCs w:val="18"/>
              </w:rPr>
              <w:t>GCAGTAGATGTAggCGCGGCGCTTG</w:t>
            </w:r>
            <w:proofErr w:type="spellEnd"/>
          </w:p>
        </w:tc>
        <w:tc>
          <w:tcPr>
            <w:tcW w:w="2693" w:type="dxa"/>
          </w:tcPr>
          <w:p w14:paraId="37180D23" w14:textId="77777777" w:rsidR="001C7DCB" w:rsidRPr="00C914AE" w:rsidRDefault="001C7DCB" w:rsidP="001C7DCB">
            <w:pPr>
              <w:ind w:left="-108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D63225">
              <w:rPr>
                <w:rFonts w:asciiTheme="minorHAnsi" w:hAnsiTheme="minorHAnsi"/>
                <w:iCs/>
                <w:sz w:val="18"/>
                <w:szCs w:val="18"/>
              </w:rPr>
              <w:t>Crc</w:t>
            </w:r>
            <w:r w:rsidRPr="00761F1D">
              <w:rPr>
                <w:rFonts w:asciiTheme="minorHAnsi" w:hAnsiTheme="minorHAnsi"/>
                <w:iCs/>
                <w:sz w:val="18"/>
                <w:szCs w:val="18"/>
                <w:vertAlign w:val="subscript"/>
              </w:rPr>
              <w:t>E142</w:t>
            </w:r>
            <w:r>
              <w:rPr>
                <w:rFonts w:asciiTheme="minorHAnsi" w:hAnsiTheme="minorHAnsi"/>
                <w:iCs/>
                <w:sz w:val="18"/>
                <w:szCs w:val="18"/>
                <w:vertAlign w:val="subscript"/>
              </w:rPr>
              <w:t>A</w:t>
            </w:r>
            <w:r>
              <w:rPr>
                <w:rFonts w:asciiTheme="minorHAnsi" w:hAnsiTheme="minorHAnsi"/>
                <w:iCs/>
                <w:sz w:val="18"/>
                <w:szCs w:val="18"/>
              </w:rPr>
              <w:t>/reverse</w:t>
            </w:r>
          </w:p>
        </w:tc>
      </w:tr>
      <w:tr w:rsidR="001C7DCB" w:rsidRPr="00C914AE" w14:paraId="7E540F60" w14:textId="77777777">
        <w:tc>
          <w:tcPr>
            <w:tcW w:w="1701" w:type="dxa"/>
          </w:tcPr>
          <w:p w14:paraId="5527D89F" w14:textId="77777777" w:rsidR="001C7DCB" w:rsidRDefault="001C7DCB" w:rsidP="001C7DCB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W173</w:t>
            </w:r>
          </w:p>
        </w:tc>
        <w:tc>
          <w:tcPr>
            <w:tcW w:w="4962" w:type="dxa"/>
          </w:tcPr>
          <w:p w14:paraId="74AE2EE4" w14:textId="77777777" w:rsidR="001C7DCB" w:rsidRPr="00D63225" w:rsidRDefault="001C7DCB" w:rsidP="001C7DCB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proofErr w:type="spellStart"/>
            <w:r w:rsidRPr="001C7DCB">
              <w:rPr>
                <w:rFonts w:asciiTheme="minorHAnsi" w:hAnsiTheme="minorHAnsi"/>
                <w:bCs/>
                <w:sz w:val="18"/>
                <w:szCs w:val="18"/>
              </w:rPr>
              <w:t>CGCCCTGCGCGccGTCAGCCGC</w:t>
            </w:r>
            <w:proofErr w:type="spellEnd"/>
          </w:p>
        </w:tc>
        <w:tc>
          <w:tcPr>
            <w:tcW w:w="2693" w:type="dxa"/>
          </w:tcPr>
          <w:p w14:paraId="5949C694" w14:textId="77777777" w:rsidR="001C7DCB" w:rsidRPr="00C914AE" w:rsidRDefault="001C7DCB" w:rsidP="001C7DCB">
            <w:pPr>
              <w:ind w:left="-108" w:right="-148"/>
              <w:rPr>
                <w:rFonts w:asciiTheme="minorHAnsi" w:hAnsiTheme="minorHAnsi"/>
                <w:bCs/>
                <w:sz w:val="18"/>
                <w:szCs w:val="18"/>
              </w:rPr>
            </w:pPr>
            <w:r w:rsidRPr="00D63225">
              <w:rPr>
                <w:rFonts w:asciiTheme="minorHAnsi" w:hAnsiTheme="minorHAnsi"/>
                <w:sz w:val="18"/>
                <w:szCs w:val="18"/>
              </w:rPr>
              <w:t>Crc</w:t>
            </w:r>
            <w:r w:rsidRPr="00761F1D">
              <w:rPr>
                <w:rFonts w:asciiTheme="minorHAnsi" w:hAnsiTheme="minorHAnsi"/>
                <w:sz w:val="18"/>
                <w:szCs w:val="18"/>
                <w:vertAlign w:val="subscript"/>
              </w:rPr>
              <w:t>E</w:t>
            </w:r>
            <w:r>
              <w:rPr>
                <w:rFonts w:asciiTheme="minorHAnsi" w:hAnsiTheme="minorHAnsi"/>
                <w:sz w:val="18"/>
                <w:szCs w:val="18"/>
                <w:vertAlign w:val="subscript"/>
              </w:rPr>
              <w:t>193A</w:t>
            </w:r>
            <w:r>
              <w:rPr>
                <w:rFonts w:asciiTheme="minorHAnsi" w:hAnsiTheme="minorHAnsi"/>
                <w:sz w:val="18"/>
                <w:szCs w:val="18"/>
              </w:rPr>
              <w:t>/forward</w:t>
            </w:r>
          </w:p>
        </w:tc>
      </w:tr>
      <w:tr w:rsidR="001C7DCB" w:rsidRPr="00C914AE" w14:paraId="584249E7" w14:textId="77777777">
        <w:tc>
          <w:tcPr>
            <w:tcW w:w="1701" w:type="dxa"/>
          </w:tcPr>
          <w:p w14:paraId="79DEE07D" w14:textId="77777777" w:rsidR="001C7DCB" w:rsidRPr="00D63225" w:rsidRDefault="001C7DCB" w:rsidP="001C7DCB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X173</w:t>
            </w:r>
          </w:p>
        </w:tc>
        <w:tc>
          <w:tcPr>
            <w:tcW w:w="4962" w:type="dxa"/>
          </w:tcPr>
          <w:p w14:paraId="76571D1C" w14:textId="77777777" w:rsidR="001C7DCB" w:rsidRPr="00D63225" w:rsidRDefault="001C7DCB" w:rsidP="001C7DCB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proofErr w:type="spellStart"/>
            <w:r w:rsidRPr="001C7DCB">
              <w:rPr>
                <w:rFonts w:asciiTheme="minorHAnsi" w:hAnsiTheme="minorHAnsi" w:cstheme="minorHAnsi"/>
                <w:iCs/>
                <w:sz w:val="18"/>
                <w:szCs w:val="18"/>
              </w:rPr>
              <w:t>GCGGCTGACggCGCGCAGGGCG</w:t>
            </w:r>
            <w:proofErr w:type="spellEnd"/>
          </w:p>
        </w:tc>
        <w:tc>
          <w:tcPr>
            <w:tcW w:w="2693" w:type="dxa"/>
          </w:tcPr>
          <w:p w14:paraId="0704A533" w14:textId="77777777" w:rsidR="001C7DCB" w:rsidRPr="00C914AE" w:rsidRDefault="001C7DCB" w:rsidP="001C7DCB">
            <w:pPr>
              <w:ind w:left="-108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D63225">
              <w:rPr>
                <w:rFonts w:asciiTheme="minorHAnsi" w:hAnsiTheme="minorHAnsi"/>
                <w:iCs/>
                <w:sz w:val="18"/>
                <w:szCs w:val="18"/>
              </w:rPr>
              <w:t>Crc</w:t>
            </w:r>
            <w:r w:rsidRPr="00761F1D">
              <w:rPr>
                <w:rFonts w:asciiTheme="minorHAnsi" w:hAnsiTheme="minorHAnsi"/>
                <w:iCs/>
                <w:sz w:val="18"/>
                <w:szCs w:val="18"/>
                <w:vertAlign w:val="subscript"/>
              </w:rPr>
              <w:t>E</w:t>
            </w:r>
            <w:r>
              <w:rPr>
                <w:rFonts w:asciiTheme="minorHAnsi" w:hAnsiTheme="minorHAnsi"/>
                <w:iCs/>
                <w:sz w:val="18"/>
                <w:szCs w:val="18"/>
                <w:vertAlign w:val="subscript"/>
              </w:rPr>
              <w:t>193A</w:t>
            </w:r>
            <w:r>
              <w:rPr>
                <w:rFonts w:asciiTheme="minorHAnsi" w:hAnsiTheme="minorHAnsi"/>
                <w:iCs/>
                <w:sz w:val="18"/>
                <w:szCs w:val="18"/>
              </w:rPr>
              <w:t>/reverse</w:t>
            </w:r>
          </w:p>
        </w:tc>
      </w:tr>
    </w:tbl>
    <w:p w14:paraId="0219FB7D" w14:textId="77777777" w:rsidR="00C11752" w:rsidRPr="004F6FF1" w:rsidRDefault="00C11752" w:rsidP="00AE2F23">
      <w:pPr>
        <w:jc w:val="both"/>
        <w:rPr>
          <w:rFonts w:asciiTheme="minorHAnsi" w:eastAsia="Times New Roman" w:hAnsiTheme="minorHAnsi"/>
          <w:sz w:val="18"/>
          <w:szCs w:val="18"/>
          <w:lang w:val="en-US" w:eastAsia="de-AT"/>
        </w:rPr>
      </w:pPr>
      <w:r w:rsidRPr="004F6FF1">
        <w:rPr>
          <w:rFonts w:asciiTheme="minorHAnsi" w:eastAsia="Times New Roman" w:hAnsiTheme="minorHAnsi"/>
          <w:sz w:val="18"/>
          <w:szCs w:val="18"/>
          <w:vertAlign w:val="superscript"/>
          <w:lang w:val="en-US" w:eastAsia="de-AT"/>
        </w:rPr>
        <w:t>a</w:t>
      </w:r>
      <w:r w:rsidRPr="004F6FF1">
        <w:rPr>
          <w:rFonts w:asciiTheme="minorHAnsi" w:eastAsia="Times New Roman" w:hAnsiTheme="minorHAnsi"/>
          <w:sz w:val="18"/>
          <w:szCs w:val="18"/>
          <w:lang w:val="en-US" w:eastAsia="de-AT"/>
        </w:rPr>
        <w:t xml:space="preserve"> </w:t>
      </w:r>
      <w:proofErr w:type="gramStart"/>
      <w:r w:rsidRPr="004F6FF1">
        <w:rPr>
          <w:rFonts w:asciiTheme="minorHAnsi" w:eastAsia="Times New Roman" w:hAnsiTheme="minorHAnsi"/>
          <w:sz w:val="18"/>
          <w:szCs w:val="18"/>
          <w:lang w:val="en-US" w:eastAsia="de-AT"/>
        </w:rPr>
        <w:t>mutated sequences</w:t>
      </w:r>
      <w:proofErr w:type="gramEnd"/>
      <w:r w:rsidRPr="004F6FF1">
        <w:rPr>
          <w:rFonts w:asciiTheme="minorHAnsi" w:eastAsia="Times New Roman" w:hAnsiTheme="minorHAnsi"/>
          <w:sz w:val="18"/>
          <w:szCs w:val="18"/>
          <w:lang w:val="en-US" w:eastAsia="de-AT"/>
        </w:rPr>
        <w:t xml:space="preserve"> are shown in small letters</w:t>
      </w:r>
    </w:p>
    <w:p w14:paraId="39D19259" w14:textId="77777777" w:rsidR="00C11752" w:rsidRPr="004F6FF1" w:rsidRDefault="00C11752" w:rsidP="00AE2F23">
      <w:pPr>
        <w:jc w:val="both"/>
        <w:rPr>
          <w:rFonts w:asciiTheme="minorHAnsi" w:eastAsia="Times New Roman" w:hAnsiTheme="minorHAnsi"/>
          <w:lang w:val="en-US" w:eastAsia="de-AT"/>
        </w:rPr>
      </w:pPr>
    </w:p>
    <w:sectPr w:rsidR="00C11752" w:rsidRPr="004F6FF1" w:rsidSect="009154B6">
      <w:headerReference w:type="default" r:id="rId8"/>
      <w:footerReference w:type="default" r:id="rId9"/>
      <w:pgSz w:w="11906" w:h="16838" w:code="9"/>
      <w:pgMar w:top="1134" w:right="1134" w:bottom="1134" w:left="1134" w:header="0" w:footer="0" w:gutter="0"/>
      <w:lnNumType w:countBy="1" w:restart="continuous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5F905B" w14:textId="77777777" w:rsidR="00D94822" w:rsidRDefault="00D94822" w:rsidP="00AE0F15">
      <w:r>
        <w:separator/>
      </w:r>
    </w:p>
  </w:endnote>
  <w:endnote w:type="continuationSeparator" w:id="0">
    <w:p w14:paraId="6B39C48D" w14:textId="77777777" w:rsidR="00D94822" w:rsidRDefault="00D94822" w:rsidP="00AE0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roid Sans Fallback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iberation Serif">
    <w:altName w:val="Times New Roman"/>
    <w:panose1 w:val="020B0604020202020204"/>
    <w:charset w:val="01"/>
    <w:family w:val="roman"/>
    <w:pitch w:val="variable"/>
  </w:font>
  <w:font w:name="FreeSans">
    <w:altName w:val="Calibri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OpenSymbol">
    <w:altName w:val="Arial Unicode MS"/>
    <w:panose1 w:val="020B0604020202020204"/>
    <w:charset w:val="01"/>
    <w:family w:val="roman"/>
    <w:pitch w:val="variable"/>
  </w:font>
  <w:font w:name="Liberation Sans">
    <w:altName w:val="Arial"/>
    <w:panose1 w:val="020B0604020202020204"/>
    <w:charset w:val="00"/>
    <w:family w:val="swiss"/>
    <w:pitch w:val="variable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34102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98D6F4" w14:textId="77777777" w:rsidR="000E411C" w:rsidRDefault="000E411C">
        <w:pPr>
          <w:pStyle w:val="Foo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D7B1DC3" w14:textId="77777777" w:rsidR="000E411C" w:rsidRDefault="000E41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96150F" w14:textId="77777777" w:rsidR="00D94822" w:rsidRDefault="00D94822" w:rsidP="00AE0F15">
      <w:r>
        <w:separator/>
      </w:r>
    </w:p>
  </w:footnote>
  <w:footnote w:type="continuationSeparator" w:id="0">
    <w:p w14:paraId="1699B47F" w14:textId="77777777" w:rsidR="00D94822" w:rsidRDefault="00D94822" w:rsidP="00AE0F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928950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2D216DE" w14:textId="77777777" w:rsidR="000E411C" w:rsidRDefault="000E411C">
        <w:pPr>
          <w:pStyle w:val="Head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40C414FF" w14:textId="77777777" w:rsidR="000E411C" w:rsidRDefault="000E41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392E4D"/>
    <w:multiLevelType w:val="hybridMultilevel"/>
    <w:tmpl w:val="01486D74"/>
    <w:lvl w:ilvl="0" w:tplc="520AA218">
      <w:start w:val="1"/>
      <w:numFmt w:val="upperLetter"/>
      <w:lvlText w:val="%1)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3A076A27"/>
    <w:multiLevelType w:val="hybridMultilevel"/>
    <w:tmpl w:val="4CDAD78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73292F79"/>
    <w:multiLevelType w:val="hybridMultilevel"/>
    <w:tmpl w:val="AF26C4C8"/>
    <w:lvl w:ilvl="0" w:tplc="15EC4258">
      <w:start w:val="4"/>
      <w:numFmt w:val="bullet"/>
      <w:lvlText w:val=""/>
      <w:lvlJc w:val="left"/>
      <w:pPr>
        <w:ind w:left="720" w:hanging="360"/>
      </w:pPr>
      <w:rPr>
        <w:rFonts w:ascii="Wingdings" w:eastAsia="Droid Sans Fallback" w:hAnsi="Wingdings" w:cstheme="minorHAnsi" w:hint="default"/>
        <w:color w:val="FF0000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F20B82"/>
    <w:multiLevelType w:val="hybridMultilevel"/>
    <w:tmpl w:val="54FCACB6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9"/>
  <w:hyphenationZone w:val="425"/>
  <w:drawingGridHorizontalSpacing w:val="108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055"/>
    <w:rsid w:val="00000B02"/>
    <w:rsid w:val="00001CAB"/>
    <w:rsid w:val="000029E3"/>
    <w:rsid w:val="00004687"/>
    <w:rsid w:val="00004C88"/>
    <w:rsid w:val="00007AAA"/>
    <w:rsid w:val="00010A94"/>
    <w:rsid w:val="00011C36"/>
    <w:rsid w:val="00013FD5"/>
    <w:rsid w:val="00014D6C"/>
    <w:rsid w:val="000153C0"/>
    <w:rsid w:val="00016619"/>
    <w:rsid w:val="0001721C"/>
    <w:rsid w:val="0002310D"/>
    <w:rsid w:val="00023486"/>
    <w:rsid w:val="00023860"/>
    <w:rsid w:val="00024163"/>
    <w:rsid w:val="00024930"/>
    <w:rsid w:val="00025E7C"/>
    <w:rsid w:val="00027BD6"/>
    <w:rsid w:val="000302A7"/>
    <w:rsid w:val="00030B29"/>
    <w:rsid w:val="000313CE"/>
    <w:rsid w:val="00031472"/>
    <w:rsid w:val="00032FB9"/>
    <w:rsid w:val="00033053"/>
    <w:rsid w:val="00033857"/>
    <w:rsid w:val="00033F45"/>
    <w:rsid w:val="00035E6F"/>
    <w:rsid w:val="0004028E"/>
    <w:rsid w:val="00040410"/>
    <w:rsid w:val="00041EB1"/>
    <w:rsid w:val="00044A9B"/>
    <w:rsid w:val="00044F67"/>
    <w:rsid w:val="000479C3"/>
    <w:rsid w:val="00053AA1"/>
    <w:rsid w:val="00054349"/>
    <w:rsid w:val="00060030"/>
    <w:rsid w:val="0006307D"/>
    <w:rsid w:val="0006373B"/>
    <w:rsid w:val="0006485A"/>
    <w:rsid w:val="00065016"/>
    <w:rsid w:val="00074F9F"/>
    <w:rsid w:val="00075A99"/>
    <w:rsid w:val="00076486"/>
    <w:rsid w:val="000764DC"/>
    <w:rsid w:val="0007679C"/>
    <w:rsid w:val="0008050F"/>
    <w:rsid w:val="000807C1"/>
    <w:rsid w:val="000824CF"/>
    <w:rsid w:val="00082BB2"/>
    <w:rsid w:val="00086D3F"/>
    <w:rsid w:val="00087930"/>
    <w:rsid w:val="00090D5F"/>
    <w:rsid w:val="00092504"/>
    <w:rsid w:val="0009317F"/>
    <w:rsid w:val="00093A39"/>
    <w:rsid w:val="000951F5"/>
    <w:rsid w:val="00095DC0"/>
    <w:rsid w:val="00095E32"/>
    <w:rsid w:val="00096B53"/>
    <w:rsid w:val="000973DA"/>
    <w:rsid w:val="000977E2"/>
    <w:rsid w:val="000977FB"/>
    <w:rsid w:val="000A211E"/>
    <w:rsid w:val="000A40A1"/>
    <w:rsid w:val="000A5092"/>
    <w:rsid w:val="000B2DDF"/>
    <w:rsid w:val="000B7555"/>
    <w:rsid w:val="000C1211"/>
    <w:rsid w:val="000C24E4"/>
    <w:rsid w:val="000C4256"/>
    <w:rsid w:val="000C4D77"/>
    <w:rsid w:val="000C591E"/>
    <w:rsid w:val="000C622C"/>
    <w:rsid w:val="000D229F"/>
    <w:rsid w:val="000D259D"/>
    <w:rsid w:val="000D2974"/>
    <w:rsid w:val="000D47D4"/>
    <w:rsid w:val="000D63B7"/>
    <w:rsid w:val="000D73AD"/>
    <w:rsid w:val="000E1795"/>
    <w:rsid w:val="000E26B7"/>
    <w:rsid w:val="000E411C"/>
    <w:rsid w:val="000E4AFC"/>
    <w:rsid w:val="000E6711"/>
    <w:rsid w:val="000E6E4D"/>
    <w:rsid w:val="000E75FC"/>
    <w:rsid w:val="000F3D39"/>
    <w:rsid w:val="000F4E8F"/>
    <w:rsid w:val="000F5725"/>
    <w:rsid w:val="000F7223"/>
    <w:rsid w:val="000F770C"/>
    <w:rsid w:val="001003A5"/>
    <w:rsid w:val="00100FFE"/>
    <w:rsid w:val="001016E1"/>
    <w:rsid w:val="0010205D"/>
    <w:rsid w:val="00104A3F"/>
    <w:rsid w:val="0010588B"/>
    <w:rsid w:val="00110ED7"/>
    <w:rsid w:val="00110EDF"/>
    <w:rsid w:val="00111B1D"/>
    <w:rsid w:val="00112786"/>
    <w:rsid w:val="00113C55"/>
    <w:rsid w:val="00114CC3"/>
    <w:rsid w:val="0011647D"/>
    <w:rsid w:val="00116FEC"/>
    <w:rsid w:val="0012107A"/>
    <w:rsid w:val="00121607"/>
    <w:rsid w:val="00121AF8"/>
    <w:rsid w:val="00122F5E"/>
    <w:rsid w:val="001234F4"/>
    <w:rsid w:val="001241C4"/>
    <w:rsid w:val="00124483"/>
    <w:rsid w:val="00124F88"/>
    <w:rsid w:val="00125633"/>
    <w:rsid w:val="00131643"/>
    <w:rsid w:val="00131F3B"/>
    <w:rsid w:val="00134D05"/>
    <w:rsid w:val="00135D65"/>
    <w:rsid w:val="001360E5"/>
    <w:rsid w:val="00137C06"/>
    <w:rsid w:val="00141230"/>
    <w:rsid w:val="00143351"/>
    <w:rsid w:val="0014458C"/>
    <w:rsid w:val="00144CC6"/>
    <w:rsid w:val="0014542D"/>
    <w:rsid w:val="00150A39"/>
    <w:rsid w:val="00151A9E"/>
    <w:rsid w:val="001539C6"/>
    <w:rsid w:val="00161D81"/>
    <w:rsid w:val="00162A59"/>
    <w:rsid w:val="00162EC8"/>
    <w:rsid w:val="00163434"/>
    <w:rsid w:val="00164A98"/>
    <w:rsid w:val="001653F2"/>
    <w:rsid w:val="00165418"/>
    <w:rsid w:val="00165D8B"/>
    <w:rsid w:val="001673C2"/>
    <w:rsid w:val="00167653"/>
    <w:rsid w:val="00167DE2"/>
    <w:rsid w:val="00171136"/>
    <w:rsid w:val="00173FA7"/>
    <w:rsid w:val="00175DD7"/>
    <w:rsid w:val="0018498B"/>
    <w:rsid w:val="0018555F"/>
    <w:rsid w:val="0018658B"/>
    <w:rsid w:val="00186AA5"/>
    <w:rsid w:val="00190029"/>
    <w:rsid w:val="00191B24"/>
    <w:rsid w:val="0019208D"/>
    <w:rsid w:val="001949E4"/>
    <w:rsid w:val="001A106E"/>
    <w:rsid w:val="001A3CA6"/>
    <w:rsid w:val="001A5228"/>
    <w:rsid w:val="001A7560"/>
    <w:rsid w:val="001B05E0"/>
    <w:rsid w:val="001B12E8"/>
    <w:rsid w:val="001B1F2B"/>
    <w:rsid w:val="001B2858"/>
    <w:rsid w:val="001B2ACC"/>
    <w:rsid w:val="001B3039"/>
    <w:rsid w:val="001B4A02"/>
    <w:rsid w:val="001B6D92"/>
    <w:rsid w:val="001B71BD"/>
    <w:rsid w:val="001C136C"/>
    <w:rsid w:val="001C1F0A"/>
    <w:rsid w:val="001C35A0"/>
    <w:rsid w:val="001C4679"/>
    <w:rsid w:val="001C4D24"/>
    <w:rsid w:val="001C4F6D"/>
    <w:rsid w:val="001C527D"/>
    <w:rsid w:val="001C61F7"/>
    <w:rsid w:val="001C7DCB"/>
    <w:rsid w:val="001C7E42"/>
    <w:rsid w:val="001D2A58"/>
    <w:rsid w:val="001D5BDC"/>
    <w:rsid w:val="001D6E8B"/>
    <w:rsid w:val="001D738D"/>
    <w:rsid w:val="001E06CC"/>
    <w:rsid w:val="001E0D73"/>
    <w:rsid w:val="001E4034"/>
    <w:rsid w:val="001E51B4"/>
    <w:rsid w:val="001E6247"/>
    <w:rsid w:val="001E78D4"/>
    <w:rsid w:val="001E79BD"/>
    <w:rsid w:val="001F1BCC"/>
    <w:rsid w:val="001F7F96"/>
    <w:rsid w:val="00200460"/>
    <w:rsid w:val="00202277"/>
    <w:rsid w:val="002030FC"/>
    <w:rsid w:val="002066A8"/>
    <w:rsid w:val="00207232"/>
    <w:rsid w:val="00210230"/>
    <w:rsid w:val="00211E79"/>
    <w:rsid w:val="0021476A"/>
    <w:rsid w:val="0021529A"/>
    <w:rsid w:val="00215DEF"/>
    <w:rsid w:val="00215F3D"/>
    <w:rsid w:val="00217100"/>
    <w:rsid w:val="002211CF"/>
    <w:rsid w:val="00221278"/>
    <w:rsid w:val="002212CD"/>
    <w:rsid w:val="00222F94"/>
    <w:rsid w:val="002236D5"/>
    <w:rsid w:val="0022395D"/>
    <w:rsid w:val="002247B1"/>
    <w:rsid w:val="00227B6C"/>
    <w:rsid w:val="00230E12"/>
    <w:rsid w:val="002337B0"/>
    <w:rsid w:val="002356ED"/>
    <w:rsid w:val="00240707"/>
    <w:rsid w:val="0024177B"/>
    <w:rsid w:val="002433A2"/>
    <w:rsid w:val="00243A55"/>
    <w:rsid w:val="00243D65"/>
    <w:rsid w:val="002450E8"/>
    <w:rsid w:val="00246194"/>
    <w:rsid w:val="002472A1"/>
    <w:rsid w:val="00247F29"/>
    <w:rsid w:val="00251CA8"/>
    <w:rsid w:val="00251E2F"/>
    <w:rsid w:val="00251FA6"/>
    <w:rsid w:val="002523C6"/>
    <w:rsid w:val="00252688"/>
    <w:rsid w:val="0025392C"/>
    <w:rsid w:val="002541A0"/>
    <w:rsid w:val="00256ADE"/>
    <w:rsid w:val="00257AA9"/>
    <w:rsid w:val="00257EDB"/>
    <w:rsid w:val="00262805"/>
    <w:rsid w:val="00262E14"/>
    <w:rsid w:val="00263C74"/>
    <w:rsid w:val="00267448"/>
    <w:rsid w:val="0027017C"/>
    <w:rsid w:val="002703BB"/>
    <w:rsid w:val="0027384E"/>
    <w:rsid w:val="0027654B"/>
    <w:rsid w:val="00276A2E"/>
    <w:rsid w:val="002777C2"/>
    <w:rsid w:val="00282D74"/>
    <w:rsid w:val="00283A2C"/>
    <w:rsid w:val="00283C1E"/>
    <w:rsid w:val="002842FD"/>
    <w:rsid w:val="00284717"/>
    <w:rsid w:val="002909F8"/>
    <w:rsid w:val="00291B0F"/>
    <w:rsid w:val="00292738"/>
    <w:rsid w:val="0029443A"/>
    <w:rsid w:val="00296C3E"/>
    <w:rsid w:val="00297C57"/>
    <w:rsid w:val="002A2145"/>
    <w:rsid w:val="002A27A1"/>
    <w:rsid w:val="002A3F4D"/>
    <w:rsid w:val="002A667A"/>
    <w:rsid w:val="002A7C77"/>
    <w:rsid w:val="002B257B"/>
    <w:rsid w:val="002B2629"/>
    <w:rsid w:val="002B3FB4"/>
    <w:rsid w:val="002B57B5"/>
    <w:rsid w:val="002B5912"/>
    <w:rsid w:val="002B7232"/>
    <w:rsid w:val="002B7ABC"/>
    <w:rsid w:val="002C0467"/>
    <w:rsid w:val="002C19D5"/>
    <w:rsid w:val="002C1C4E"/>
    <w:rsid w:val="002C476D"/>
    <w:rsid w:val="002C493F"/>
    <w:rsid w:val="002C4D0C"/>
    <w:rsid w:val="002C59D7"/>
    <w:rsid w:val="002C66D1"/>
    <w:rsid w:val="002C7F76"/>
    <w:rsid w:val="002D27C0"/>
    <w:rsid w:val="002D2DC3"/>
    <w:rsid w:val="002D6299"/>
    <w:rsid w:val="002D76A4"/>
    <w:rsid w:val="002E0041"/>
    <w:rsid w:val="002E0853"/>
    <w:rsid w:val="002E3481"/>
    <w:rsid w:val="002E36AA"/>
    <w:rsid w:val="002E59E4"/>
    <w:rsid w:val="002E5C99"/>
    <w:rsid w:val="002E5CC1"/>
    <w:rsid w:val="002E7456"/>
    <w:rsid w:val="002F1BCC"/>
    <w:rsid w:val="002F204C"/>
    <w:rsid w:val="002F21C2"/>
    <w:rsid w:val="002F292E"/>
    <w:rsid w:val="002F5258"/>
    <w:rsid w:val="003048F1"/>
    <w:rsid w:val="003118F3"/>
    <w:rsid w:val="003119A2"/>
    <w:rsid w:val="003126B4"/>
    <w:rsid w:val="00314BCB"/>
    <w:rsid w:val="003166F3"/>
    <w:rsid w:val="00316804"/>
    <w:rsid w:val="0031687A"/>
    <w:rsid w:val="00316A95"/>
    <w:rsid w:val="00316B32"/>
    <w:rsid w:val="00320ACA"/>
    <w:rsid w:val="003249AE"/>
    <w:rsid w:val="00326DD6"/>
    <w:rsid w:val="0033057A"/>
    <w:rsid w:val="00331EF8"/>
    <w:rsid w:val="003335B5"/>
    <w:rsid w:val="00333E5E"/>
    <w:rsid w:val="0033401C"/>
    <w:rsid w:val="003361A4"/>
    <w:rsid w:val="00342ACF"/>
    <w:rsid w:val="003440F9"/>
    <w:rsid w:val="0034693C"/>
    <w:rsid w:val="00350B0E"/>
    <w:rsid w:val="0035228C"/>
    <w:rsid w:val="003528EF"/>
    <w:rsid w:val="00352FB6"/>
    <w:rsid w:val="003553FA"/>
    <w:rsid w:val="003573C3"/>
    <w:rsid w:val="00357795"/>
    <w:rsid w:val="003600BA"/>
    <w:rsid w:val="003616DE"/>
    <w:rsid w:val="00363219"/>
    <w:rsid w:val="0036436C"/>
    <w:rsid w:val="00364BA7"/>
    <w:rsid w:val="00366987"/>
    <w:rsid w:val="00366B69"/>
    <w:rsid w:val="0037306E"/>
    <w:rsid w:val="00374D27"/>
    <w:rsid w:val="003769FB"/>
    <w:rsid w:val="00376C66"/>
    <w:rsid w:val="00377015"/>
    <w:rsid w:val="003813BE"/>
    <w:rsid w:val="00387E37"/>
    <w:rsid w:val="0039066E"/>
    <w:rsid w:val="00392D46"/>
    <w:rsid w:val="00394AB7"/>
    <w:rsid w:val="00395E6D"/>
    <w:rsid w:val="003974FF"/>
    <w:rsid w:val="00397F94"/>
    <w:rsid w:val="003A20CF"/>
    <w:rsid w:val="003A33AC"/>
    <w:rsid w:val="003A5B7D"/>
    <w:rsid w:val="003A636E"/>
    <w:rsid w:val="003A660A"/>
    <w:rsid w:val="003B0B34"/>
    <w:rsid w:val="003B1616"/>
    <w:rsid w:val="003B440D"/>
    <w:rsid w:val="003B4B5D"/>
    <w:rsid w:val="003B7471"/>
    <w:rsid w:val="003C0956"/>
    <w:rsid w:val="003C1166"/>
    <w:rsid w:val="003C14B8"/>
    <w:rsid w:val="003C2CA4"/>
    <w:rsid w:val="003C2E3E"/>
    <w:rsid w:val="003C4923"/>
    <w:rsid w:val="003C673A"/>
    <w:rsid w:val="003C737C"/>
    <w:rsid w:val="003C77CD"/>
    <w:rsid w:val="003D1B5D"/>
    <w:rsid w:val="003D2CBA"/>
    <w:rsid w:val="003D4A6A"/>
    <w:rsid w:val="003D4BE4"/>
    <w:rsid w:val="003D54AD"/>
    <w:rsid w:val="003E0FF6"/>
    <w:rsid w:val="003E1387"/>
    <w:rsid w:val="003E2F15"/>
    <w:rsid w:val="003E3A97"/>
    <w:rsid w:val="003E5D74"/>
    <w:rsid w:val="003E7ED7"/>
    <w:rsid w:val="003F1EA1"/>
    <w:rsid w:val="003F3F74"/>
    <w:rsid w:val="003F4B6F"/>
    <w:rsid w:val="003F5F7F"/>
    <w:rsid w:val="00401F0C"/>
    <w:rsid w:val="00403EA3"/>
    <w:rsid w:val="0040487E"/>
    <w:rsid w:val="004144B6"/>
    <w:rsid w:val="004150B8"/>
    <w:rsid w:val="004153E8"/>
    <w:rsid w:val="004156CB"/>
    <w:rsid w:val="0041689D"/>
    <w:rsid w:val="004174B3"/>
    <w:rsid w:val="00417E82"/>
    <w:rsid w:val="004205BD"/>
    <w:rsid w:val="00421576"/>
    <w:rsid w:val="00425F8A"/>
    <w:rsid w:val="00427524"/>
    <w:rsid w:val="00427B73"/>
    <w:rsid w:val="00431555"/>
    <w:rsid w:val="00432513"/>
    <w:rsid w:val="00433F9B"/>
    <w:rsid w:val="00435977"/>
    <w:rsid w:val="00435E25"/>
    <w:rsid w:val="00436537"/>
    <w:rsid w:val="00437728"/>
    <w:rsid w:val="00440902"/>
    <w:rsid w:val="00441116"/>
    <w:rsid w:val="004420AB"/>
    <w:rsid w:val="00444B04"/>
    <w:rsid w:val="004451B8"/>
    <w:rsid w:val="00446E92"/>
    <w:rsid w:val="00447C78"/>
    <w:rsid w:val="00451D9A"/>
    <w:rsid w:val="004525E9"/>
    <w:rsid w:val="00452719"/>
    <w:rsid w:val="0045334D"/>
    <w:rsid w:val="00453E4C"/>
    <w:rsid w:val="00456431"/>
    <w:rsid w:val="004564ED"/>
    <w:rsid w:val="0046048D"/>
    <w:rsid w:val="00460703"/>
    <w:rsid w:val="00461192"/>
    <w:rsid w:val="00462206"/>
    <w:rsid w:val="0046228F"/>
    <w:rsid w:val="00464E08"/>
    <w:rsid w:val="00467288"/>
    <w:rsid w:val="00467782"/>
    <w:rsid w:val="004731E9"/>
    <w:rsid w:val="004735D9"/>
    <w:rsid w:val="004758BD"/>
    <w:rsid w:val="00475A1A"/>
    <w:rsid w:val="00475ADC"/>
    <w:rsid w:val="004769C4"/>
    <w:rsid w:val="00476AF1"/>
    <w:rsid w:val="00477362"/>
    <w:rsid w:val="00480656"/>
    <w:rsid w:val="004809F1"/>
    <w:rsid w:val="00481B20"/>
    <w:rsid w:val="004827B1"/>
    <w:rsid w:val="00483B62"/>
    <w:rsid w:val="00483B6A"/>
    <w:rsid w:val="00483C5D"/>
    <w:rsid w:val="00483FC6"/>
    <w:rsid w:val="0048499E"/>
    <w:rsid w:val="00487DDD"/>
    <w:rsid w:val="0049053E"/>
    <w:rsid w:val="00490B31"/>
    <w:rsid w:val="0049109E"/>
    <w:rsid w:val="00491CC1"/>
    <w:rsid w:val="00491F85"/>
    <w:rsid w:val="00494462"/>
    <w:rsid w:val="00494F5C"/>
    <w:rsid w:val="004955CC"/>
    <w:rsid w:val="004955EA"/>
    <w:rsid w:val="0049593A"/>
    <w:rsid w:val="004A01E9"/>
    <w:rsid w:val="004A1047"/>
    <w:rsid w:val="004A1165"/>
    <w:rsid w:val="004A2299"/>
    <w:rsid w:val="004A2C4C"/>
    <w:rsid w:val="004A2EFB"/>
    <w:rsid w:val="004A6A4E"/>
    <w:rsid w:val="004A720F"/>
    <w:rsid w:val="004B022F"/>
    <w:rsid w:val="004B4706"/>
    <w:rsid w:val="004B7651"/>
    <w:rsid w:val="004C24E2"/>
    <w:rsid w:val="004C34A9"/>
    <w:rsid w:val="004C3BC2"/>
    <w:rsid w:val="004C5AB2"/>
    <w:rsid w:val="004C5E80"/>
    <w:rsid w:val="004C6868"/>
    <w:rsid w:val="004C7436"/>
    <w:rsid w:val="004D01AD"/>
    <w:rsid w:val="004D0C63"/>
    <w:rsid w:val="004D26C6"/>
    <w:rsid w:val="004D48A8"/>
    <w:rsid w:val="004E0E73"/>
    <w:rsid w:val="004E191A"/>
    <w:rsid w:val="004E2D30"/>
    <w:rsid w:val="004E3397"/>
    <w:rsid w:val="004E5ACB"/>
    <w:rsid w:val="004F23C1"/>
    <w:rsid w:val="004F34C8"/>
    <w:rsid w:val="004F4741"/>
    <w:rsid w:val="004F56DD"/>
    <w:rsid w:val="004F78D9"/>
    <w:rsid w:val="00501ABF"/>
    <w:rsid w:val="005046AB"/>
    <w:rsid w:val="0050549B"/>
    <w:rsid w:val="0050628C"/>
    <w:rsid w:val="00510ECE"/>
    <w:rsid w:val="00511725"/>
    <w:rsid w:val="005126A8"/>
    <w:rsid w:val="00514A73"/>
    <w:rsid w:val="00514CC2"/>
    <w:rsid w:val="0051558B"/>
    <w:rsid w:val="00515A81"/>
    <w:rsid w:val="00516406"/>
    <w:rsid w:val="005170A3"/>
    <w:rsid w:val="00521CFB"/>
    <w:rsid w:val="00522DBE"/>
    <w:rsid w:val="005232CD"/>
    <w:rsid w:val="005242D6"/>
    <w:rsid w:val="005266E7"/>
    <w:rsid w:val="00526D61"/>
    <w:rsid w:val="0053137B"/>
    <w:rsid w:val="00531ED7"/>
    <w:rsid w:val="00532D54"/>
    <w:rsid w:val="0053337F"/>
    <w:rsid w:val="00534874"/>
    <w:rsid w:val="00534C5C"/>
    <w:rsid w:val="00535280"/>
    <w:rsid w:val="00541301"/>
    <w:rsid w:val="00541C95"/>
    <w:rsid w:val="005422C9"/>
    <w:rsid w:val="00542D1E"/>
    <w:rsid w:val="005431CE"/>
    <w:rsid w:val="00550875"/>
    <w:rsid w:val="00550B8F"/>
    <w:rsid w:val="0055281A"/>
    <w:rsid w:val="00553978"/>
    <w:rsid w:val="0055595C"/>
    <w:rsid w:val="00556290"/>
    <w:rsid w:val="005564C8"/>
    <w:rsid w:val="00556BC0"/>
    <w:rsid w:val="00557094"/>
    <w:rsid w:val="005573F0"/>
    <w:rsid w:val="005608FB"/>
    <w:rsid w:val="00561024"/>
    <w:rsid w:val="005610E7"/>
    <w:rsid w:val="0056224D"/>
    <w:rsid w:val="00562394"/>
    <w:rsid w:val="005636C7"/>
    <w:rsid w:val="00563926"/>
    <w:rsid w:val="00565957"/>
    <w:rsid w:val="005665FA"/>
    <w:rsid w:val="005667B9"/>
    <w:rsid w:val="00566804"/>
    <w:rsid w:val="0057079D"/>
    <w:rsid w:val="005717DB"/>
    <w:rsid w:val="0057237D"/>
    <w:rsid w:val="005729F9"/>
    <w:rsid w:val="005732B0"/>
    <w:rsid w:val="0057448E"/>
    <w:rsid w:val="00582281"/>
    <w:rsid w:val="005823F5"/>
    <w:rsid w:val="005834D6"/>
    <w:rsid w:val="005856BE"/>
    <w:rsid w:val="005865BC"/>
    <w:rsid w:val="00592A56"/>
    <w:rsid w:val="00594D87"/>
    <w:rsid w:val="00597C59"/>
    <w:rsid w:val="005A0D8E"/>
    <w:rsid w:val="005A0DC3"/>
    <w:rsid w:val="005A10F5"/>
    <w:rsid w:val="005A3194"/>
    <w:rsid w:val="005A422B"/>
    <w:rsid w:val="005A42EE"/>
    <w:rsid w:val="005A5F4C"/>
    <w:rsid w:val="005B07F5"/>
    <w:rsid w:val="005B254B"/>
    <w:rsid w:val="005B3A97"/>
    <w:rsid w:val="005B6780"/>
    <w:rsid w:val="005B7F8C"/>
    <w:rsid w:val="005C1AE0"/>
    <w:rsid w:val="005C3360"/>
    <w:rsid w:val="005C381F"/>
    <w:rsid w:val="005C6842"/>
    <w:rsid w:val="005C6D03"/>
    <w:rsid w:val="005C6F11"/>
    <w:rsid w:val="005C77BF"/>
    <w:rsid w:val="005C7B45"/>
    <w:rsid w:val="005C7DD5"/>
    <w:rsid w:val="005D08DF"/>
    <w:rsid w:val="005D2C26"/>
    <w:rsid w:val="005D3035"/>
    <w:rsid w:val="005D41EF"/>
    <w:rsid w:val="005D4214"/>
    <w:rsid w:val="005D493B"/>
    <w:rsid w:val="005D4DCD"/>
    <w:rsid w:val="005D5760"/>
    <w:rsid w:val="005D5DB2"/>
    <w:rsid w:val="005E42FB"/>
    <w:rsid w:val="005E5261"/>
    <w:rsid w:val="005E6A93"/>
    <w:rsid w:val="005F095A"/>
    <w:rsid w:val="005F2115"/>
    <w:rsid w:val="005F2FE3"/>
    <w:rsid w:val="005F3170"/>
    <w:rsid w:val="005F3D1C"/>
    <w:rsid w:val="005F637A"/>
    <w:rsid w:val="00600CAD"/>
    <w:rsid w:val="0060146C"/>
    <w:rsid w:val="00601501"/>
    <w:rsid w:val="00602902"/>
    <w:rsid w:val="0060558B"/>
    <w:rsid w:val="006069D2"/>
    <w:rsid w:val="006070C1"/>
    <w:rsid w:val="00607C34"/>
    <w:rsid w:val="0061058E"/>
    <w:rsid w:val="00610B0C"/>
    <w:rsid w:val="006113DB"/>
    <w:rsid w:val="00612C60"/>
    <w:rsid w:val="00613B04"/>
    <w:rsid w:val="00613FCB"/>
    <w:rsid w:val="00614EF4"/>
    <w:rsid w:val="0061542B"/>
    <w:rsid w:val="00616357"/>
    <w:rsid w:val="006176EC"/>
    <w:rsid w:val="00617DC7"/>
    <w:rsid w:val="00621278"/>
    <w:rsid w:val="00621C08"/>
    <w:rsid w:val="0062419C"/>
    <w:rsid w:val="00626A9E"/>
    <w:rsid w:val="006325AB"/>
    <w:rsid w:val="00633C54"/>
    <w:rsid w:val="006340C6"/>
    <w:rsid w:val="0063573C"/>
    <w:rsid w:val="00636574"/>
    <w:rsid w:val="006402FC"/>
    <w:rsid w:val="00642358"/>
    <w:rsid w:val="00647AE5"/>
    <w:rsid w:val="00647CDE"/>
    <w:rsid w:val="006532D3"/>
    <w:rsid w:val="0065338A"/>
    <w:rsid w:val="00654776"/>
    <w:rsid w:val="006562C5"/>
    <w:rsid w:val="006562F7"/>
    <w:rsid w:val="00661F17"/>
    <w:rsid w:val="00662847"/>
    <w:rsid w:val="006628F1"/>
    <w:rsid w:val="00663681"/>
    <w:rsid w:val="00663FB6"/>
    <w:rsid w:val="0066448F"/>
    <w:rsid w:val="00665A64"/>
    <w:rsid w:val="00667004"/>
    <w:rsid w:val="00667158"/>
    <w:rsid w:val="0067192B"/>
    <w:rsid w:val="00672572"/>
    <w:rsid w:val="006739AE"/>
    <w:rsid w:val="006745CB"/>
    <w:rsid w:val="00674794"/>
    <w:rsid w:val="00674878"/>
    <w:rsid w:val="00675C3B"/>
    <w:rsid w:val="00676BEC"/>
    <w:rsid w:val="00677A1C"/>
    <w:rsid w:val="006812AB"/>
    <w:rsid w:val="006829E8"/>
    <w:rsid w:val="0068354A"/>
    <w:rsid w:val="00684E2E"/>
    <w:rsid w:val="00685718"/>
    <w:rsid w:val="0068601D"/>
    <w:rsid w:val="00686164"/>
    <w:rsid w:val="006908FE"/>
    <w:rsid w:val="00692C26"/>
    <w:rsid w:val="00692E2E"/>
    <w:rsid w:val="00693211"/>
    <w:rsid w:val="00695C5E"/>
    <w:rsid w:val="0069767E"/>
    <w:rsid w:val="006978BC"/>
    <w:rsid w:val="00697914"/>
    <w:rsid w:val="006A07B3"/>
    <w:rsid w:val="006A0E61"/>
    <w:rsid w:val="006A38BD"/>
    <w:rsid w:val="006A4223"/>
    <w:rsid w:val="006A48A9"/>
    <w:rsid w:val="006A51A8"/>
    <w:rsid w:val="006A6708"/>
    <w:rsid w:val="006A7393"/>
    <w:rsid w:val="006A770A"/>
    <w:rsid w:val="006B085E"/>
    <w:rsid w:val="006B0FE5"/>
    <w:rsid w:val="006B17BA"/>
    <w:rsid w:val="006B2982"/>
    <w:rsid w:val="006B44BF"/>
    <w:rsid w:val="006B6127"/>
    <w:rsid w:val="006B727D"/>
    <w:rsid w:val="006B72E9"/>
    <w:rsid w:val="006B740C"/>
    <w:rsid w:val="006C14C2"/>
    <w:rsid w:val="006C2C4F"/>
    <w:rsid w:val="006C548B"/>
    <w:rsid w:val="006D0964"/>
    <w:rsid w:val="006D0E9C"/>
    <w:rsid w:val="006D40CA"/>
    <w:rsid w:val="006D4118"/>
    <w:rsid w:val="006D462F"/>
    <w:rsid w:val="006D6C66"/>
    <w:rsid w:val="006E3629"/>
    <w:rsid w:val="006E4D78"/>
    <w:rsid w:val="006E55BD"/>
    <w:rsid w:val="006E5E3A"/>
    <w:rsid w:val="006E732D"/>
    <w:rsid w:val="006E7A09"/>
    <w:rsid w:val="006F025C"/>
    <w:rsid w:val="006F0C96"/>
    <w:rsid w:val="006F2A86"/>
    <w:rsid w:val="006F3C5F"/>
    <w:rsid w:val="006F64B5"/>
    <w:rsid w:val="006F744A"/>
    <w:rsid w:val="007017FB"/>
    <w:rsid w:val="00703593"/>
    <w:rsid w:val="0070543C"/>
    <w:rsid w:val="00706AAC"/>
    <w:rsid w:val="00706E9A"/>
    <w:rsid w:val="00707254"/>
    <w:rsid w:val="00707AFE"/>
    <w:rsid w:val="0071122A"/>
    <w:rsid w:val="00714D3D"/>
    <w:rsid w:val="00715297"/>
    <w:rsid w:val="0072082F"/>
    <w:rsid w:val="0072181E"/>
    <w:rsid w:val="00721BAA"/>
    <w:rsid w:val="0072369B"/>
    <w:rsid w:val="00725A70"/>
    <w:rsid w:val="00725A8C"/>
    <w:rsid w:val="0073079A"/>
    <w:rsid w:val="00730AB8"/>
    <w:rsid w:val="00730AE7"/>
    <w:rsid w:val="0073298A"/>
    <w:rsid w:val="007337B8"/>
    <w:rsid w:val="00733B3C"/>
    <w:rsid w:val="00734556"/>
    <w:rsid w:val="0073775B"/>
    <w:rsid w:val="007414D0"/>
    <w:rsid w:val="00741639"/>
    <w:rsid w:val="00741A00"/>
    <w:rsid w:val="00741B5F"/>
    <w:rsid w:val="00743E1B"/>
    <w:rsid w:val="00745799"/>
    <w:rsid w:val="00750C62"/>
    <w:rsid w:val="007510DD"/>
    <w:rsid w:val="00752A94"/>
    <w:rsid w:val="00755A30"/>
    <w:rsid w:val="00757785"/>
    <w:rsid w:val="0076028A"/>
    <w:rsid w:val="007614D8"/>
    <w:rsid w:val="00763316"/>
    <w:rsid w:val="00764824"/>
    <w:rsid w:val="007655A6"/>
    <w:rsid w:val="00765E34"/>
    <w:rsid w:val="007701A9"/>
    <w:rsid w:val="00774CDD"/>
    <w:rsid w:val="0077505F"/>
    <w:rsid w:val="0077510F"/>
    <w:rsid w:val="0077755B"/>
    <w:rsid w:val="00780FDC"/>
    <w:rsid w:val="0078314A"/>
    <w:rsid w:val="00783882"/>
    <w:rsid w:val="0078687C"/>
    <w:rsid w:val="00786A96"/>
    <w:rsid w:val="0079040D"/>
    <w:rsid w:val="00790A9A"/>
    <w:rsid w:val="007922E1"/>
    <w:rsid w:val="00792F8D"/>
    <w:rsid w:val="007934CC"/>
    <w:rsid w:val="00793F94"/>
    <w:rsid w:val="00794BDD"/>
    <w:rsid w:val="00794D46"/>
    <w:rsid w:val="0079590A"/>
    <w:rsid w:val="007A1142"/>
    <w:rsid w:val="007A1438"/>
    <w:rsid w:val="007A14BF"/>
    <w:rsid w:val="007A2CFD"/>
    <w:rsid w:val="007A33BC"/>
    <w:rsid w:val="007B0BE6"/>
    <w:rsid w:val="007B581E"/>
    <w:rsid w:val="007B6EE6"/>
    <w:rsid w:val="007B6FD5"/>
    <w:rsid w:val="007B7635"/>
    <w:rsid w:val="007C0E4D"/>
    <w:rsid w:val="007C5338"/>
    <w:rsid w:val="007C5865"/>
    <w:rsid w:val="007C5979"/>
    <w:rsid w:val="007C667E"/>
    <w:rsid w:val="007D2C14"/>
    <w:rsid w:val="007D5D67"/>
    <w:rsid w:val="007D5EBA"/>
    <w:rsid w:val="007D69D9"/>
    <w:rsid w:val="007E0EF8"/>
    <w:rsid w:val="007E168E"/>
    <w:rsid w:val="007E1EF9"/>
    <w:rsid w:val="007E755D"/>
    <w:rsid w:val="007F14DE"/>
    <w:rsid w:val="007F23BD"/>
    <w:rsid w:val="007F316F"/>
    <w:rsid w:val="007F37DF"/>
    <w:rsid w:val="007F73D6"/>
    <w:rsid w:val="00801B44"/>
    <w:rsid w:val="00801F61"/>
    <w:rsid w:val="00803A9F"/>
    <w:rsid w:val="00805391"/>
    <w:rsid w:val="008067B5"/>
    <w:rsid w:val="00811762"/>
    <w:rsid w:val="008134D6"/>
    <w:rsid w:val="00814062"/>
    <w:rsid w:val="008161AF"/>
    <w:rsid w:val="00816A85"/>
    <w:rsid w:val="0082091A"/>
    <w:rsid w:val="008211A9"/>
    <w:rsid w:val="00822ECE"/>
    <w:rsid w:val="00823C73"/>
    <w:rsid w:val="00825546"/>
    <w:rsid w:val="008259A2"/>
    <w:rsid w:val="00825C76"/>
    <w:rsid w:val="00825C8F"/>
    <w:rsid w:val="0083046E"/>
    <w:rsid w:val="0083181E"/>
    <w:rsid w:val="00832EE7"/>
    <w:rsid w:val="008340FB"/>
    <w:rsid w:val="00834AD2"/>
    <w:rsid w:val="00834C91"/>
    <w:rsid w:val="00835B9C"/>
    <w:rsid w:val="00836878"/>
    <w:rsid w:val="00837F47"/>
    <w:rsid w:val="008415E7"/>
    <w:rsid w:val="00841E0E"/>
    <w:rsid w:val="008429AF"/>
    <w:rsid w:val="008430EE"/>
    <w:rsid w:val="00843258"/>
    <w:rsid w:val="008433E4"/>
    <w:rsid w:val="00843B7C"/>
    <w:rsid w:val="00844D5A"/>
    <w:rsid w:val="00850EDD"/>
    <w:rsid w:val="00851A50"/>
    <w:rsid w:val="00853C10"/>
    <w:rsid w:val="008560C7"/>
    <w:rsid w:val="008563AD"/>
    <w:rsid w:val="0086015A"/>
    <w:rsid w:val="00861DCE"/>
    <w:rsid w:val="00864E8D"/>
    <w:rsid w:val="00865D8E"/>
    <w:rsid w:val="008701E2"/>
    <w:rsid w:val="00870D59"/>
    <w:rsid w:val="00870D9A"/>
    <w:rsid w:val="008710BC"/>
    <w:rsid w:val="0087154D"/>
    <w:rsid w:val="00871CDB"/>
    <w:rsid w:val="00874A38"/>
    <w:rsid w:val="008768E5"/>
    <w:rsid w:val="00876BE5"/>
    <w:rsid w:val="00877A97"/>
    <w:rsid w:val="0088205B"/>
    <w:rsid w:val="008827E5"/>
    <w:rsid w:val="00883209"/>
    <w:rsid w:val="008854C7"/>
    <w:rsid w:val="00890724"/>
    <w:rsid w:val="008923AC"/>
    <w:rsid w:val="008974D0"/>
    <w:rsid w:val="00897B22"/>
    <w:rsid w:val="00897E88"/>
    <w:rsid w:val="008A017F"/>
    <w:rsid w:val="008A196D"/>
    <w:rsid w:val="008A4280"/>
    <w:rsid w:val="008A52B8"/>
    <w:rsid w:val="008A6D67"/>
    <w:rsid w:val="008A7E79"/>
    <w:rsid w:val="008B089A"/>
    <w:rsid w:val="008B206C"/>
    <w:rsid w:val="008B5A55"/>
    <w:rsid w:val="008B76AD"/>
    <w:rsid w:val="008B77D2"/>
    <w:rsid w:val="008C08FF"/>
    <w:rsid w:val="008C33C5"/>
    <w:rsid w:val="008C3653"/>
    <w:rsid w:val="008C698C"/>
    <w:rsid w:val="008D0498"/>
    <w:rsid w:val="008D1FAF"/>
    <w:rsid w:val="008D26AC"/>
    <w:rsid w:val="008D2855"/>
    <w:rsid w:val="008D2B1D"/>
    <w:rsid w:val="008D4254"/>
    <w:rsid w:val="008E01E3"/>
    <w:rsid w:val="008E10AD"/>
    <w:rsid w:val="008E1302"/>
    <w:rsid w:val="008E1C22"/>
    <w:rsid w:val="008E595C"/>
    <w:rsid w:val="008E5FF5"/>
    <w:rsid w:val="008E6224"/>
    <w:rsid w:val="008E64A5"/>
    <w:rsid w:val="008E6B37"/>
    <w:rsid w:val="008E754E"/>
    <w:rsid w:val="008F06F0"/>
    <w:rsid w:val="008F15A4"/>
    <w:rsid w:val="008F16B4"/>
    <w:rsid w:val="008F2918"/>
    <w:rsid w:val="008F2E42"/>
    <w:rsid w:val="008F3E4F"/>
    <w:rsid w:val="008F506F"/>
    <w:rsid w:val="008F77DC"/>
    <w:rsid w:val="00902694"/>
    <w:rsid w:val="00903D2B"/>
    <w:rsid w:val="00903FDC"/>
    <w:rsid w:val="009047F7"/>
    <w:rsid w:val="00906688"/>
    <w:rsid w:val="0091353A"/>
    <w:rsid w:val="009154B6"/>
    <w:rsid w:val="00916127"/>
    <w:rsid w:val="00922F08"/>
    <w:rsid w:val="0092598E"/>
    <w:rsid w:val="00926F5F"/>
    <w:rsid w:val="0092705C"/>
    <w:rsid w:val="00930BA3"/>
    <w:rsid w:val="00930DD3"/>
    <w:rsid w:val="009317C9"/>
    <w:rsid w:val="009339FF"/>
    <w:rsid w:val="00935151"/>
    <w:rsid w:val="00935E86"/>
    <w:rsid w:val="00936053"/>
    <w:rsid w:val="00937F0C"/>
    <w:rsid w:val="00941594"/>
    <w:rsid w:val="009425E7"/>
    <w:rsid w:val="00945617"/>
    <w:rsid w:val="00946F06"/>
    <w:rsid w:val="00947093"/>
    <w:rsid w:val="00947720"/>
    <w:rsid w:val="0094779C"/>
    <w:rsid w:val="0095063A"/>
    <w:rsid w:val="00950C05"/>
    <w:rsid w:val="00953BD3"/>
    <w:rsid w:val="00953CC3"/>
    <w:rsid w:val="0095448A"/>
    <w:rsid w:val="00954AEA"/>
    <w:rsid w:val="0096187E"/>
    <w:rsid w:val="009630C7"/>
    <w:rsid w:val="00964947"/>
    <w:rsid w:val="0096678E"/>
    <w:rsid w:val="0097193C"/>
    <w:rsid w:val="00971D7D"/>
    <w:rsid w:val="00974499"/>
    <w:rsid w:val="0097545B"/>
    <w:rsid w:val="009755BD"/>
    <w:rsid w:val="009807C6"/>
    <w:rsid w:val="00981512"/>
    <w:rsid w:val="009821B7"/>
    <w:rsid w:val="00984217"/>
    <w:rsid w:val="00985889"/>
    <w:rsid w:val="00990465"/>
    <w:rsid w:val="00991612"/>
    <w:rsid w:val="009963CE"/>
    <w:rsid w:val="00997523"/>
    <w:rsid w:val="009A0D3D"/>
    <w:rsid w:val="009A1C30"/>
    <w:rsid w:val="009A2507"/>
    <w:rsid w:val="009A3423"/>
    <w:rsid w:val="009A4288"/>
    <w:rsid w:val="009A4781"/>
    <w:rsid w:val="009A4D31"/>
    <w:rsid w:val="009A57F5"/>
    <w:rsid w:val="009A760D"/>
    <w:rsid w:val="009B0BDE"/>
    <w:rsid w:val="009B19C8"/>
    <w:rsid w:val="009B2AEB"/>
    <w:rsid w:val="009B4495"/>
    <w:rsid w:val="009B5486"/>
    <w:rsid w:val="009B7D71"/>
    <w:rsid w:val="009C149B"/>
    <w:rsid w:val="009C2CF7"/>
    <w:rsid w:val="009C33DA"/>
    <w:rsid w:val="009C38FF"/>
    <w:rsid w:val="009C467B"/>
    <w:rsid w:val="009C4F8E"/>
    <w:rsid w:val="009C54E9"/>
    <w:rsid w:val="009C5A9F"/>
    <w:rsid w:val="009C65A6"/>
    <w:rsid w:val="009C6774"/>
    <w:rsid w:val="009C685F"/>
    <w:rsid w:val="009C700B"/>
    <w:rsid w:val="009D0974"/>
    <w:rsid w:val="009D4B6A"/>
    <w:rsid w:val="009D56C0"/>
    <w:rsid w:val="009D5BFB"/>
    <w:rsid w:val="009E1624"/>
    <w:rsid w:val="009E1BE3"/>
    <w:rsid w:val="009E3C2D"/>
    <w:rsid w:val="009E3F14"/>
    <w:rsid w:val="009E4B6E"/>
    <w:rsid w:val="009E6F20"/>
    <w:rsid w:val="009F104B"/>
    <w:rsid w:val="009F157C"/>
    <w:rsid w:val="009F1AFF"/>
    <w:rsid w:val="009F3933"/>
    <w:rsid w:val="009F4DFA"/>
    <w:rsid w:val="009F5A89"/>
    <w:rsid w:val="00A0101E"/>
    <w:rsid w:val="00A0178E"/>
    <w:rsid w:val="00A01DBB"/>
    <w:rsid w:val="00A02643"/>
    <w:rsid w:val="00A027FE"/>
    <w:rsid w:val="00A0527C"/>
    <w:rsid w:val="00A05A7D"/>
    <w:rsid w:val="00A07883"/>
    <w:rsid w:val="00A10A67"/>
    <w:rsid w:val="00A10E55"/>
    <w:rsid w:val="00A1434A"/>
    <w:rsid w:val="00A15093"/>
    <w:rsid w:val="00A15304"/>
    <w:rsid w:val="00A155EC"/>
    <w:rsid w:val="00A158F3"/>
    <w:rsid w:val="00A20E8F"/>
    <w:rsid w:val="00A20F5A"/>
    <w:rsid w:val="00A214BE"/>
    <w:rsid w:val="00A221D9"/>
    <w:rsid w:val="00A24DEA"/>
    <w:rsid w:val="00A253F4"/>
    <w:rsid w:val="00A30C22"/>
    <w:rsid w:val="00A30D3C"/>
    <w:rsid w:val="00A31B7C"/>
    <w:rsid w:val="00A31BCE"/>
    <w:rsid w:val="00A32D39"/>
    <w:rsid w:val="00A33199"/>
    <w:rsid w:val="00A35159"/>
    <w:rsid w:val="00A355CA"/>
    <w:rsid w:val="00A360DC"/>
    <w:rsid w:val="00A367F2"/>
    <w:rsid w:val="00A36940"/>
    <w:rsid w:val="00A37D62"/>
    <w:rsid w:val="00A4293F"/>
    <w:rsid w:val="00A44CB1"/>
    <w:rsid w:val="00A45747"/>
    <w:rsid w:val="00A4618D"/>
    <w:rsid w:val="00A47694"/>
    <w:rsid w:val="00A47B42"/>
    <w:rsid w:val="00A47C7B"/>
    <w:rsid w:val="00A51ED7"/>
    <w:rsid w:val="00A521D2"/>
    <w:rsid w:val="00A52508"/>
    <w:rsid w:val="00A52ACB"/>
    <w:rsid w:val="00A530A8"/>
    <w:rsid w:val="00A541A5"/>
    <w:rsid w:val="00A6011A"/>
    <w:rsid w:val="00A60741"/>
    <w:rsid w:val="00A60DA5"/>
    <w:rsid w:val="00A61603"/>
    <w:rsid w:val="00A61D79"/>
    <w:rsid w:val="00A61EFE"/>
    <w:rsid w:val="00A625C3"/>
    <w:rsid w:val="00A64394"/>
    <w:rsid w:val="00A73D71"/>
    <w:rsid w:val="00A7667B"/>
    <w:rsid w:val="00A77138"/>
    <w:rsid w:val="00A80906"/>
    <w:rsid w:val="00A81548"/>
    <w:rsid w:val="00A8282D"/>
    <w:rsid w:val="00A8308B"/>
    <w:rsid w:val="00A85290"/>
    <w:rsid w:val="00A8640C"/>
    <w:rsid w:val="00A87FA1"/>
    <w:rsid w:val="00A9477A"/>
    <w:rsid w:val="00A954DA"/>
    <w:rsid w:val="00A95CE4"/>
    <w:rsid w:val="00A964BE"/>
    <w:rsid w:val="00AA1026"/>
    <w:rsid w:val="00AA115F"/>
    <w:rsid w:val="00AA132F"/>
    <w:rsid w:val="00AA2B00"/>
    <w:rsid w:val="00AA3DB2"/>
    <w:rsid w:val="00AA4813"/>
    <w:rsid w:val="00AB148D"/>
    <w:rsid w:val="00AB1501"/>
    <w:rsid w:val="00AB2326"/>
    <w:rsid w:val="00AB296C"/>
    <w:rsid w:val="00AB4586"/>
    <w:rsid w:val="00AB478C"/>
    <w:rsid w:val="00AB56B5"/>
    <w:rsid w:val="00AB6F75"/>
    <w:rsid w:val="00AB71AC"/>
    <w:rsid w:val="00AC09B4"/>
    <w:rsid w:val="00AC1307"/>
    <w:rsid w:val="00AC465D"/>
    <w:rsid w:val="00AC47CA"/>
    <w:rsid w:val="00AD1140"/>
    <w:rsid w:val="00AD2BDC"/>
    <w:rsid w:val="00AD3274"/>
    <w:rsid w:val="00AD34A1"/>
    <w:rsid w:val="00AD54CA"/>
    <w:rsid w:val="00AD5743"/>
    <w:rsid w:val="00AD57E7"/>
    <w:rsid w:val="00AD5F87"/>
    <w:rsid w:val="00AD67A5"/>
    <w:rsid w:val="00AD7D4A"/>
    <w:rsid w:val="00AE0DFF"/>
    <w:rsid w:val="00AE0F15"/>
    <w:rsid w:val="00AE2064"/>
    <w:rsid w:val="00AE2B59"/>
    <w:rsid w:val="00AE2F23"/>
    <w:rsid w:val="00AE3DB1"/>
    <w:rsid w:val="00AE7DD9"/>
    <w:rsid w:val="00AF0507"/>
    <w:rsid w:val="00AF062D"/>
    <w:rsid w:val="00AF195A"/>
    <w:rsid w:val="00AF2ECD"/>
    <w:rsid w:val="00AF34B9"/>
    <w:rsid w:val="00AF4F60"/>
    <w:rsid w:val="00AF587E"/>
    <w:rsid w:val="00AF5CB7"/>
    <w:rsid w:val="00AF5F65"/>
    <w:rsid w:val="00B00606"/>
    <w:rsid w:val="00B00D81"/>
    <w:rsid w:val="00B013D7"/>
    <w:rsid w:val="00B019D0"/>
    <w:rsid w:val="00B04672"/>
    <w:rsid w:val="00B0635A"/>
    <w:rsid w:val="00B073F4"/>
    <w:rsid w:val="00B10FC1"/>
    <w:rsid w:val="00B14799"/>
    <w:rsid w:val="00B14F7F"/>
    <w:rsid w:val="00B15E31"/>
    <w:rsid w:val="00B162DF"/>
    <w:rsid w:val="00B16554"/>
    <w:rsid w:val="00B20004"/>
    <w:rsid w:val="00B201B0"/>
    <w:rsid w:val="00B20844"/>
    <w:rsid w:val="00B21894"/>
    <w:rsid w:val="00B24C1D"/>
    <w:rsid w:val="00B255C3"/>
    <w:rsid w:val="00B31BF6"/>
    <w:rsid w:val="00B33A61"/>
    <w:rsid w:val="00B358B7"/>
    <w:rsid w:val="00B37157"/>
    <w:rsid w:val="00B401EA"/>
    <w:rsid w:val="00B409F4"/>
    <w:rsid w:val="00B42CA2"/>
    <w:rsid w:val="00B43514"/>
    <w:rsid w:val="00B4375B"/>
    <w:rsid w:val="00B44994"/>
    <w:rsid w:val="00B44FCF"/>
    <w:rsid w:val="00B453BE"/>
    <w:rsid w:val="00B47A3D"/>
    <w:rsid w:val="00B47D19"/>
    <w:rsid w:val="00B5081A"/>
    <w:rsid w:val="00B519EA"/>
    <w:rsid w:val="00B52818"/>
    <w:rsid w:val="00B53C4A"/>
    <w:rsid w:val="00B54A9A"/>
    <w:rsid w:val="00B576A2"/>
    <w:rsid w:val="00B607F7"/>
    <w:rsid w:val="00B60880"/>
    <w:rsid w:val="00B65E82"/>
    <w:rsid w:val="00B66245"/>
    <w:rsid w:val="00B6651D"/>
    <w:rsid w:val="00B67AA7"/>
    <w:rsid w:val="00B67CF9"/>
    <w:rsid w:val="00B72520"/>
    <w:rsid w:val="00B72D04"/>
    <w:rsid w:val="00B73D7D"/>
    <w:rsid w:val="00B75DFC"/>
    <w:rsid w:val="00B808FB"/>
    <w:rsid w:val="00B816D7"/>
    <w:rsid w:val="00B834D5"/>
    <w:rsid w:val="00B83F57"/>
    <w:rsid w:val="00B85CBA"/>
    <w:rsid w:val="00B85D6C"/>
    <w:rsid w:val="00B87023"/>
    <w:rsid w:val="00B87E5C"/>
    <w:rsid w:val="00B90A73"/>
    <w:rsid w:val="00B91A69"/>
    <w:rsid w:val="00B9240C"/>
    <w:rsid w:val="00B93BF1"/>
    <w:rsid w:val="00B94E8D"/>
    <w:rsid w:val="00B96C37"/>
    <w:rsid w:val="00BA000D"/>
    <w:rsid w:val="00BA0C2E"/>
    <w:rsid w:val="00BA150F"/>
    <w:rsid w:val="00BA1D3D"/>
    <w:rsid w:val="00BA20A7"/>
    <w:rsid w:val="00BA470A"/>
    <w:rsid w:val="00BA52A9"/>
    <w:rsid w:val="00BA5C65"/>
    <w:rsid w:val="00BA5D1E"/>
    <w:rsid w:val="00BA6DC4"/>
    <w:rsid w:val="00BB07BB"/>
    <w:rsid w:val="00BB5F2F"/>
    <w:rsid w:val="00BB7642"/>
    <w:rsid w:val="00BB7C4C"/>
    <w:rsid w:val="00BC413C"/>
    <w:rsid w:val="00BC41E4"/>
    <w:rsid w:val="00BC4666"/>
    <w:rsid w:val="00BC6003"/>
    <w:rsid w:val="00BC6716"/>
    <w:rsid w:val="00BD3A36"/>
    <w:rsid w:val="00BD619E"/>
    <w:rsid w:val="00BE0062"/>
    <w:rsid w:val="00BE01F3"/>
    <w:rsid w:val="00BE4070"/>
    <w:rsid w:val="00BE4EF2"/>
    <w:rsid w:val="00BE60AF"/>
    <w:rsid w:val="00BE67DD"/>
    <w:rsid w:val="00BF05CE"/>
    <w:rsid w:val="00BF243B"/>
    <w:rsid w:val="00BF24D8"/>
    <w:rsid w:val="00BF4B35"/>
    <w:rsid w:val="00BF62E8"/>
    <w:rsid w:val="00BF757A"/>
    <w:rsid w:val="00BF7F2E"/>
    <w:rsid w:val="00C003AB"/>
    <w:rsid w:val="00C01C0A"/>
    <w:rsid w:val="00C023B5"/>
    <w:rsid w:val="00C027EE"/>
    <w:rsid w:val="00C0366F"/>
    <w:rsid w:val="00C0485B"/>
    <w:rsid w:val="00C05961"/>
    <w:rsid w:val="00C0638B"/>
    <w:rsid w:val="00C06939"/>
    <w:rsid w:val="00C10F5A"/>
    <w:rsid w:val="00C11752"/>
    <w:rsid w:val="00C13E04"/>
    <w:rsid w:val="00C14CDE"/>
    <w:rsid w:val="00C15AD6"/>
    <w:rsid w:val="00C16154"/>
    <w:rsid w:val="00C17741"/>
    <w:rsid w:val="00C17CEF"/>
    <w:rsid w:val="00C231D0"/>
    <w:rsid w:val="00C23C76"/>
    <w:rsid w:val="00C243E6"/>
    <w:rsid w:val="00C24AFE"/>
    <w:rsid w:val="00C24FFB"/>
    <w:rsid w:val="00C25A27"/>
    <w:rsid w:val="00C2681D"/>
    <w:rsid w:val="00C26EB1"/>
    <w:rsid w:val="00C27C83"/>
    <w:rsid w:val="00C30801"/>
    <w:rsid w:val="00C342F9"/>
    <w:rsid w:val="00C350EA"/>
    <w:rsid w:val="00C354D2"/>
    <w:rsid w:val="00C35E0A"/>
    <w:rsid w:val="00C407C5"/>
    <w:rsid w:val="00C413AD"/>
    <w:rsid w:val="00C47613"/>
    <w:rsid w:val="00C510A9"/>
    <w:rsid w:val="00C51EE0"/>
    <w:rsid w:val="00C52317"/>
    <w:rsid w:val="00C54C01"/>
    <w:rsid w:val="00C5789D"/>
    <w:rsid w:val="00C603EF"/>
    <w:rsid w:val="00C61659"/>
    <w:rsid w:val="00C61DF0"/>
    <w:rsid w:val="00C622E3"/>
    <w:rsid w:val="00C6235C"/>
    <w:rsid w:val="00C64B27"/>
    <w:rsid w:val="00C65303"/>
    <w:rsid w:val="00C65366"/>
    <w:rsid w:val="00C65811"/>
    <w:rsid w:val="00C70942"/>
    <w:rsid w:val="00C7147E"/>
    <w:rsid w:val="00C715D7"/>
    <w:rsid w:val="00C75065"/>
    <w:rsid w:val="00C7633E"/>
    <w:rsid w:val="00C80155"/>
    <w:rsid w:val="00C81F87"/>
    <w:rsid w:val="00C842F9"/>
    <w:rsid w:val="00C84F44"/>
    <w:rsid w:val="00C85983"/>
    <w:rsid w:val="00C8623B"/>
    <w:rsid w:val="00C879EC"/>
    <w:rsid w:val="00C87A07"/>
    <w:rsid w:val="00C91DBB"/>
    <w:rsid w:val="00C95796"/>
    <w:rsid w:val="00C95E4D"/>
    <w:rsid w:val="00C96E44"/>
    <w:rsid w:val="00CA16F4"/>
    <w:rsid w:val="00CA1F6D"/>
    <w:rsid w:val="00CA25DB"/>
    <w:rsid w:val="00CA3BD3"/>
    <w:rsid w:val="00CB127B"/>
    <w:rsid w:val="00CB2B68"/>
    <w:rsid w:val="00CB2DAC"/>
    <w:rsid w:val="00CB3F6E"/>
    <w:rsid w:val="00CB6786"/>
    <w:rsid w:val="00CC240B"/>
    <w:rsid w:val="00CC4620"/>
    <w:rsid w:val="00CC73BD"/>
    <w:rsid w:val="00CD220F"/>
    <w:rsid w:val="00CD618E"/>
    <w:rsid w:val="00CE0399"/>
    <w:rsid w:val="00CE1CCD"/>
    <w:rsid w:val="00CE24F6"/>
    <w:rsid w:val="00CE35C4"/>
    <w:rsid w:val="00CE3784"/>
    <w:rsid w:val="00CE4C72"/>
    <w:rsid w:val="00CE684B"/>
    <w:rsid w:val="00CE7651"/>
    <w:rsid w:val="00CE79C0"/>
    <w:rsid w:val="00CE7C38"/>
    <w:rsid w:val="00CE7F49"/>
    <w:rsid w:val="00CF0AA0"/>
    <w:rsid w:val="00CF0AB6"/>
    <w:rsid w:val="00CF1695"/>
    <w:rsid w:val="00CF2984"/>
    <w:rsid w:val="00CF4C72"/>
    <w:rsid w:val="00CF61CB"/>
    <w:rsid w:val="00D00132"/>
    <w:rsid w:val="00D00EA8"/>
    <w:rsid w:val="00D019DD"/>
    <w:rsid w:val="00D021AD"/>
    <w:rsid w:val="00D02FFF"/>
    <w:rsid w:val="00D03393"/>
    <w:rsid w:val="00D05150"/>
    <w:rsid w:val="00D07B8B"/>
    <w:rsid w:val="00D104B7"/>
    <w:rsid w:val="00D10AD2"/>
    <w:rsid w:val="00D13B7B"/>
    <w:rsid w:val="00D15627"/>
    <w:rsid w:val="00D17479"/>
    <w:rsid w:val="00D2131E"/>
    <w:rsid w:val="00D246FB"/>
    <w:rsid w:val="00D25037"/>
    <w:rsid w:val="00D25B71"/>
    <w:rsid w:val="00D2750D"/>
    <w:rsid w:val="00D30188"/>
    <w:rsid w:val="00D309A3"/>
    <w:rsid w:val="00D30D57"/>
    <w:rsid w:val="00D31E4C"/>
    <w:rsid w:val="00D34794"/>
    <w:rsid w:val="00D35353"/>
    <w:rsid w:val="00D35698"/>
    <w:rsid w:val="00D36915"/>
    <w:rsid w:val="00D371D7"/>
    <w:rsid w:val="00D4093C"/>
    <w:rsid w:val="00D41217"/>
    <w:rsid w:val="00D43873"/>
    <w:rsid w:val="00D46360"/>
    <w:rsid w:val="00D4718A"/>
    <w:rsid w:val="00D55AD2"/>
    <w:rsid w:val="00D55B9A"/>
    <w:rsid w:val="00D5681C"/>
    <w:rsid w:val="00D62188"/>
    <w:rsid w:val="00D62CA5"/>
    <w:rsid w:val="00D63477"/>
    <w:rsid w:val="00D64CCC"/>
    <w:rsid w:val="00D652E3"/>
    <w:rsid w:val="00D65F61"/>
    <w:rsid w:val="00D673DB"/>
    <w:rsid w:val="00D7034F"/>
    <w:rsid w:val="00D715B1"/>
    <w:rsid w:val="00D72B46"/>
    <w:rsid w:val="00D75CD3"/>
    <w:rsid w:val="00D830A5"/>
    <w:rsid w:val="00D83680"/>
    <w:rsid w:val="00D86B16"/>
    <w:rsid w:val="00D90733"/>
    <w:rsid w:val="00D93935"/>
    <w:rsid w:val="00D94822"/>
    <w:rsid w:val="00D95928"/>
    <w:rsid w:val="00D95E27"/>
    <w:rsid w:val="00D96A97"/>
    <w:rsid w:val="00DA5246"/>
    <w:rsid w:val="00DA5A06"/>
    <w:rsid w:val="00DA756D"/>
    <w:rsid w:val="00DA766E"/>
    <w:rsid w:val="00DA7737"/>
    <w:rsid w:val="00DB1F40"/>
    <w:rsid w:val="00DB2395"/>
    <w:rsid w:val="00DB24F8"/>
    <w:rsid w:val="00DC074D"/>
    <w:rsid w:val="00DC17E2"/>
    <w:rsid w:val="00DC322C"/>
    <w:rsid w:val="00DC49D0"/>
    <w:rsid w:val="00DC4AE1"/>
    <w:rsid w:val="00DC561E"/>
    <w:rsid w:val="00DC56EA"/>
    <w:rsid w:val="00DC5C0B"/>
    <w:rsid w:val="00DD0094"/>
    <w:rsid w:val="00DD10E3"/>
    <w:rsid w:val="00DD3988"/>
    <w:rsid w:val="00DD4926"/>
    <w:rsid w:val="00DE0A07"/>
    <w:rsid w:val="00DE14C5"/>
    <w:rsid w:val="00DE25CD"/>
    <w:rsid w:val="00DF0CF1"/>
    <w:rsid w:val="00DF0E53"/>
    <w:rsid w:val="00DF41A7"/>
    <w:rsid w:val="00DF5C78"/>
    <w:rsid w:val="00DF6314"/>
    <w:rsid w:val="00DF7927"/>
    <w:rsid w:val="00E0181B"/>
    <w:rsid w:val="00E024F7"/>
    <w:rsid w:val="00E041AE"/>
    <w:rsid w:val="00E0451F"/>
    <w:rsid w:val="00E065BE"/>
    <w:rsid w:val="00E06B53"/>
    <w:rsid w:val="00E0795C"/>
    <w:rsid w:val="00E10784"/>
    <w:rsid w:val="00E12274"/>
    <w:rsid w:val="00E15302"/>
    <w:rsid w:val="00E15495"/>
    <w:rsid w:val="00E16F73"/>
    <w:rsid w:val="00E1755B"/>
    <w:rsid w:val="00E177B8"/>
    <w:rsid w:val="00E17996"/>
    <w:rsid w:val="00E179E6"/>
    <w:rsid w:val="00E20CCA"/>
    <w:rsid w:val="00E20E5B"/>
    <w:rsid w:val="00E22034"/>
    <w:rsid w:val="00E22CCF"/>
    <w:rsid w:val="00E22E58"/>
    <w:rsid w:val="00E23E3C"/>
    <w:rsid w:val="00E30380"/>
    <w:rsid w:val="00E32D3C"/>
    <w:rsid w:val="00E3319F"/>
    <w:rsid w:val="00E34C95"/>
    <w:rsid w:val="00E35036"/>
    <w:rsid w:val="00E369F8"/>
    <w:rsid w:val="00E408C5"/>
    <w:rsid w:val="00E40D03"/>
    <w:rsid w:val="00E42646"/>
    <w:rsid w:val="00E4268C"/>
    <w:rsid w:val="00E42A3E"/>
    <w:rsid w:val="00E43CE6"/>
    <w:rsid w:val="00E455D0"/>
    <w:rsid w:val="00E45784"/>
    <w:rsid w:val="00E45CCE"/>
    <w:rsid w:val="00E45D0F"/>
    <w:rsid w:val="00E46FAB"/>
    <w:rsid w:val="00E5055C"/>
    <w:rsid w:val="00E53767"/>
    <w:rsid w:val="00E54055"/>
    <w:rsid w:val="00E563AD"/>
    <w:rsid w:val="00E56615"/>
    <w:rsid w:val="00E60FF1"/>
    <w:rsid w:val="00E6295F"/>
    <w:rsid w:val="00E64439"/>
    <w:rsid w:val="00E64CE2"/>
    <w:rsid w:val="00E70914"/>
    <w:rsid w:val="00E71B9E"/>
    <w:rsid w:val="00E72985"/>
    <w:rsid w:val="00E731FC"/>
    <w:rsid w:val="00E73318"/>
    <w:rsid w:val="00E7372A"/>
    <w:rsid w:val="00E74242"/>
    <w:rsid w:val="00E74409"/>
    <w:rsid w:val="00E74B0A"/>
    <w:rsid w:val="00E7673F"/>
    <w:rsid w:val="00E81D52"/>
    <w:rsid w:val="00E82D48"/>
    <w:rsid w:val="00E84898"/>
    <w:rsid w:val="00E84A03"/>
    <w:rsid w:val="00E86D34"/>
    <w:rsid w:val="00E91D83"/>
    <w:rsid w:val="00E926BF"/>
    <w:rsid w:val="00E92C6D"/>
    <w:rsid w:val="00E9568C"/>
    <w:rsid w:val="00E969E7"/>
    <w:rsid w:val="00EA02E3"/>
    <w:rsid w:val="00EA1FA7"/>
    <w:rsid w:val="00EA25D4"/>
    <w:rsid w:val="00EA2B4E"/>
    <w:rsid w:val="00EA37E2"/>
    <w:rsid w:val="00EA5279"/>
    <w:rsid w:val="00EA5911"/>
    <w:rsid w:val="00EA6F81"/>
    <w:rsid w:val="00EA73D1"/>
    <w:rsid w:val="00EB05EC"/>
    <w:rsid w:val="00EB1945"/>
    <w:rsid w:val="00EB5B17"/>
    <w:rsid w:val="00EB6539"/>
    <w:rsid w:val="00EB6C5E"/>
    <w:rsid w:val="00EB6C7C"/>
    <w:rsid w:val="00EB6E02"/>
    <w:rsid w:val="00EB74BF"/>
    <w:rsid w:val="00EC183A"/>
    <w:rsid w:val="00EC19CC"/>
    <w:rsid w:val="00EC265E"/>
    <w:rsid w:val="00EC2F69"/>
    <w:rsid w:val="00EC33C9"/>
    <w:rsid w:val="00EC3F09"/>
    <w:rsid w:val="00EC431B"/>
    <w:rsid w:val="00EC4374"/>
    <w:rsid w:val="00ED1532"/>
    <w:rsid w:val="00ED3119"/>
    <w:rsid w:val="00ED400C"/>
    <w:rsid w:val="00ED4B7D"/>
    <w:rsid w:val="00ED61B7"/>
    <w:rsid w:val="00EE0633"/>
    <w:rsid w:val="00EE06ED"/>
    <w:rsid w:val="00EE11F8"/>
    <w:rsid w:val="00EE22C6"/>
    <w:rsid w:val="00EE45C7"/>
    <w:rsid w:val="00EE4BE4"/>
    <w:rsid w:val="00EE548D"/>
    <w:rsid w:val="00EE6E90"/>
    <w:rsid w:val="00EE7B2A"/>
    <w:rsid w:val="00EF0734"/>
    <w:rsid w:val="00EF1FD5"/>
    <w:rsid w:val="00EF3267"/>
    <w:rsid w:val="00EF3FFC"/>
    <w:rsid w:val="00EF60F6"/>
    <w:rsid w:val="00EF6456"/>
    <w:rsid w:val="00EF7902"/>
    <w:rsid w:val="00F01CFE"/>
    <w:rsid w:val="00F0254E"/>
    <w:rsid w:val="00F02C31"/>
    <w:rsid w:val="00F04CAF"/>
    <w:rsid w:val="00F061F3"/>
    <w:rsid w:val="00F10733"/>
    <w:rsid w:val="00F12870"/>
    <w:rsid w:val="00F14F67"/>
    <w:rsid w:val="00F152B2"/>
    <w:rsid w:val="00F155F4"/>
    <w:rsid w:val="00F16BC5"/>
    <w:rsid w:val="00F17446"/>
    <w:rsid w:val="00F20A65"/>
    <w:rsid w:val="00F22A39"/>
    <w:rsid w:val="00F23338"/>
    <w:rsid w:val="00F24994"/>
    <w:rsid w:val="00F25934"/>
    <w:rsid w:val="00F26574"/>
    <w:rsid w:val="00F26D21"/>
    <w:rsid w:val="00F27093"/>
    <w:rsid w:val="00F271BE"/>
    <w:rsid w:val="00F278B5"/>
    <w:rsid w:val="00F279D7"/>
    <w:rsid w:val="00F32407"/>
    <w:rsid w:val="00F328D4"/>
    <w:rsid w:val="00F32A4D"/>
    <w:rsid w:val="00F32EF3"/>
    <w:rsid w:val="00F34FD8"/>
    <w:rsid w:val="00F3520A"/>
    <w:rsid w:val="00F352D4"/>
    <w:rsid w:val="00F35E43"/>
    <w:rsid w:val="00F3795E"/>
    <w:rsid w:val="00F42132"/>
    <w:rsid w:val="00F4399D"/>
    <w:rsid w:val="00F455CA"/>
    <w:rsid w:val="00F4727E"/>
    <w:rsid w:val="00F50818"/>
    <w:rsid w:val="00F53C5C"/>
    <w:rsid w:val="00F53D6A"/>
    <w:rsid w:val="00F575E3"/>
    <w:rsid w:val="00F609B3"/>
    <w:rsid w:val="00F60CB1"/>
    <w:rsid w:val="00F6117C"/>
    <w:rsid w:val="00F64A8A"/>
    <w:rsid w:val="00F650DF"/>
    <w:rsid w:val="00F67E32"/>
    <w:rsid w:val="00F7059E"/>
    <w:rsid w:val="00F71C8B"/>
    <w:rsid w:val="00F734F0"/>
    <w:rsid w:val="00F74068"/>
    <w:rsid w:val="00F7478F"/>
    <w:rsid w:val="00F75BBD"/>
    <w:rsid w:val="00F768FA"/>
    <w:rsid w:val="00F8159C"/>
    <w:rsid w:val="00F818D8"/>
    <w:rsid w:val="00F83E06"/>
    <w:rsid w:val="00F85636"/>
    <w:rsid w:val="00F87DC7"/>
    <w:rsid w:val="00F97846"/>
    <w:rsid w:val="00FA0F7D"/>
    <w:rsid w:val="00FA6362"/>
    <w:rsid w:val="00FB2A65"/>
    <w:rsid w:val="00FB618C"/>
    <w:rsid w:val="00FB6B3A"/>
    <w:rsid w:val="00FB79C3"/>
    <w:rsid w:val="00FC1AB5"/>
    <w:rsid w:val="00FC1DE1"/>
    <w:rsid w:val="00FC2824"/>
    <w:rsid w:val="00FC3947"/>
    <w:rsid w:val="00FC3D2B"/>
    <w:rsid w:val="00FC51A8"/>
    <w:rsid w:val="00FC6F29"/>
    <w:rsid w:val="00FC794E"/>
    <w:rsid w:val="00FD073C"/>
    <w:rsid w:val="00FD130F"/>
    <w:rsid w:val="00FD2138"/>
    <w:rsid w:val="00FD54E3"/>
    <w:rsid w:val="00FD5858"/>
    <w:rsid w:val="00FD5A25"/>
    <w:rsid w:val="00FD5CB0"/>
    <w:rsid w:val="00FE2415"/>
    <w:rsid w:val="00FE3D5C"/>
    <w:rsid w:val="00FE548E"/>
    <w:rsid w:val="00FF047F"/>
    <w:rsid w:val="00FF1AD3"/>
    <w:rsid w:val="00FF24C0"/>
    <w:rsid w:val="00FF2E2C"/>
    <w:rsid w:val="00FF2FD4"/>
    <w:rsid w:val="00FF4261"/>
    <w:rsid w:val="00FF5B2E"/>
    <w:rsid w:val="00FF5EE6"/>
    <w:rsid w:val="00FF6072"/>
    <w:rsid w:val="00FF65F1"/>
    <w:rsid w:val="00FF7074"/>
    <w:rsid w:val="00FF7541"/>
    <w:rsid w:val="00FF7C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18A5A"/>
  <w15:docId w15:val="{C12F55F9-34FA-1B4B-987C-B523CAE45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Droid Sans Fallback" w:hAnsi="Liberation Serif" w:cs="FreeSans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4055"/>
    <w:pPr>
      <w:widowControl w:val="0"/>
      <w:suppressAutoHyphens/>
    </w:pPr>
    <w:rPr>
      <w:color w:val="00000A"/>
      <w:sz w:val="24"/>
      <w:szCs w:val="24"/>
      <w:lang w:bidi="hi-IN"/>
    </w:rPr>
  </w:style>
  <w:style w:type="paragraph" w:styleId="Heading1">
    <w:name w:val="heading 1"/>
    <w:basedOn w:val="Heading"/>
    <w:qFormat/>
    <w:rsid w:val="00E54055"/>
    <w:pPr>
      <w:outlineLvl w:val="0"/>
    </w:pPr>
    <w:rPr>
      <w:rFonts w:ascii="Liberation Serif" w:hAnsi="Liberation Serif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F6D"/>
    <w:pPr>
      <w:keepNext/>
      <w:keepLines/>
      <w:spacing w:before="40"/>
      <w:outlineLvl w:val="2"/>
    </w:pPr>
    <w:rPr>
      <w:rFonts w:asciiTheme="majorHAnsi" w:eastAsiaTheme="majorEastAsia" w:hAnsiTheme="majorHAnsi" w:cs="Mangal"/>
      <w:color w:val="243F60" w:themeColor="accent1" w:themeShade="7F"/>
      <w:szCs w:val="21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11752"/>
    <w:pPr>
      <w:widowControl/>
      <w:suppressAutoHyphens w:val="0"/>
      <w:autoSpaceDE w:val="0"/>
      <w:autoSpaceDN w:val="0"/>
      <w:adjustRightInd w:val="0"/>
      <w:outlineLvl w:val="4"/>
    </w:pPr>
    <w:rPr>
      <w:rFonts w:ascii="Times New Roman" w:eastAsia="Calibri" w:hAnsi="Times New Roman" w:cs="Times New Roman"/>
      <w:color w:val="auto"/>
      <w:lang w:val="en-US" w:eastAsia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sid w:val="00E54055"/>
    <w:rPr>
      <w:color w:val="000080"/>
      <w:u w:val="single"/>
    </w:rPr>
  </w:style>
  <w:style w:type="character" w:customStyle="1" w:styleId="Bullets">
    <w:name w:val="Bullets"/>
    <w:qFormat/>
    <w:rsid w:val="00E54055"/>
    <w:rPr>
      <w:rFonts w:ascii="OpenSymbol" w:eastAsia="OpenSymbol" w:hAnsi="OpenSymbol" w:cs="OpenSymbol"/>
    </w:rPr>
  </w:style>
  <w:style w:type="character" w:customStyle="1" w:styleId="Quotation">
    <w:name w:val="Quotation"/>
    <w:qFormat/>
    <w:rsid w:val="00E54055"/>
    <w:rPr>
      <w:i/>
      <w:iCs/>
    </w:rPr>
  </w:style>
  <w:style w:type="character" w:styleId="Emphasis">
    <w:name w:val="Emphasis"/>
    <w:uiPriority w:val="20"/>
    <w:qFormat/>
    <w:rsid w:val="00E54055"/>
    <w:rPr>
      <w:i/>
      <w:iCs/>
    </w:rPr>
  </w:style>
  <w:style w:type="paragraph" w:customStyle="1" w:styleId="Heading">
    <w:name w:val="Heading"/>
    <w:basedOn w:val="Normal"/>
    <w:next w:val="BodyText"/>
    <w:qFormat/>
    <w:rsid w:val="00E54055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rsid w:val="00E54055"/>
    <w:pPr>
      <w:spacing w:after="140" w:line="288" w:lineRule="auto"/>
    </w:pPr>
  </w:style>
  <w:style w:type="paragraph" w:styleId="List">
    <w:name w:val="List"/>
    <w:basedOn w:val="BodyText"/>
    <w:rsid w:val="00E54055"/>
  </w:style>
  <w:style w:type="paragraph" w:styleId="Caption">
    <w:name w:val="caption"/>
    <w:basedOn w:val="Normal"/>
    <w:uiPriority w:val="35"/>
    <w:qFormat/>
    <w:rsid w:val="00E54055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E54055"/>
    <w:pPr>
      <w:suppressLineNumbers/>
    </w:pPr>
  </w:style>
  <w:style w:type="paragraph" w:styleId="ListParagraph">
    <w:name w:val="List Paragraph"/>
    <w:basedOn w:val="Normal"/>
    <w:uiPriority w:val="34"/>
    <w:qFormat/>
    <w:rsid w:val="004E191A"/>
    <w:pPr>
      <w:ind w:left="720"/>
      <w:contextualSpacing/>
    </w:pPr>
    <w:rPr>
      <w:rFonts w:cs="Mangal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2E14"/>
    <w:rPr>
      <w:rFonts w:ascii="Times New Roman" w:hAnsi="Times New Roman" w:cs="Mangal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2E14"/>
    <w:rPr>
      <w:rFonts w:ascii="Times New Roman" w:hAnsi="Times New Roman" w:cs="Mangal"/>
      <w:color w:val="00000A"/>
      <w:sz w:val="24"/>
      <w:szCs w:val="21"/>
      <w:lang w:bidi="hi-IN"/>
    </w:rPr>
  </w:style>
  <w:style w:type="table" w:styleId="TableGrid">
    <w:name w:val="Table Grid"/>
    <w:basedOn w:val="TableNormal"/>
    <w:uiPriority w:val="59"/>
    <w:rsid w:val="00F83E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462F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val="en-US" w:eastAsia="en-US" w:bidi="ar-SA"/>
    </w:rPr>
  </w:style>
  <w:style w:type="character" w:styleId="Hyperlink">
    <w:name w:val="Hyperlink"/>
    <w:basedOn w:val="DefaultParagraphFont"/>
    <w:uiPriority w:val="99"/>
    <w:unhideWhenUsed/>
    <w:rsid w:val="00041EB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453BE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70A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70A"/>
    <w:rPr>
      <w:rFonts w:ascii="Segoe UI" w:hAnsi="Segoe UI" w:cs="Mangal"/>
      <w:color w:val="00000A"/>
      <w:sz w:val="18"/>
      <w:szCs w:val="16"/>
      <w:lang w:bidi="hi-IN"/>
    </w:rPr>
  </w:style>
  <w:style w:type="paragraph" w:styleId="Revision">
    <w:name w:val="Revision"/>
    <w:hidden/>
    <w:uiPriority w:val="99"/>
    <w:semiHidden/>
    <w:rsid w:val="009A2507"/>
    <w:rPr>
      <w:rFonts w:cs="Mangal"/>
      <w:color w:val="00000A"/>
      <w:sz w:val="24"/>
      <w:szCs w:val="21"/>
      <w:lang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203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0FC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0FC"/>
    <w:rPr>
      <w:rFonts w:cs="Mangal"/>
      <w:color w:val="00000A"/>
      <w:szCs w:val="18"/>
      <w:lang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0FC"/>
    <w:rPr>
      <w:rFonts w:cs="Mangal"/>
      <w:b/>
      <w:bCs/>
      <w:color w:val="00000A"/>
      <w:szCs w:val="18"/>
      <w:lang w:bidi="hi-IN"/>
    </w:rPr>
  </w:style>
  <w:style w:type="paragraph" w:customStyle="1" w:styleId="Title1">
    <w:name w:val="Title1"/>
    <w:basedOn w:val="Normal"/>
    <w:link w:val="Title1Char"/>
    <w:rsid w:val="00446E92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val="de-AT" w:eastAsia="de-AT" w:bidi="ar-SA"/>
    </w:rPr>
  </w:style>
  <w:style w:type="character" w:customStyle="1" w:styleId="Heading5Char">
    <w:name w:val="Heading 5 Char"/>
    <w:basedOn w:val="DefaultParagraphFont"/>
    <w:link w:val="Heading5"/>
    <w:uiPriority w:val="99"/>
    <w:rsid w:val="00C11752"/>
    <w:rPr>
      <w:rFonts w:ascii="Times New Roman" w:eastAsia="Calibri" w:hAnsi="Times New Roman" w:cs="Times New Roman"/>
      <w:sz w:val="24"/>
      <w:szCs w:val="24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AE0F15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AE0F15"/>
    <w:rPr>
      <w:rFonts w:cs="Mangal"/>
      <w:color w:val="00000A"/>
      <w:sz w:val="24"/>
      <w:szCs w:val="21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AE0F15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E0F15"/>
    <w:rPr>
      <w:rFonts w:cs="Mangal"/>
      <w:color w:val="00000A"/>
      <w:sz w:val="24"/>
      <w:szCs w:val="21"/>
      <w:lang w:bidi="hi-IN"/>
    </w:rPr>
  </w:style>
  <w:style w:type="character" w:customStyle="1" w:styleId="Title1Char">
    <w:name w:val="Title1 Char"/>
    <w:basedOn w:val="DefaultParagraphFont"/>
    <w:link w:val="Title1"/>
    <w:rsid w:val="00E73318"/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customStyle="1" w:styleId="Default">
    <w:name w:val="Default"/>
    <w:rsid w:val="00A85290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de-AT"/>
    </w:rPr>
  </w:style>
  <w:style w:type="paragraph" w:customStyle="1" w:styleId="EndNoteBibliography">
    <w:name w:val="EndNote Bibliography"/>
    <w:basedOn w:val="Normal"/>
    <w:link w:val="EndNoteBibliographyChar"/>
    <w:rsid w:val="006070C1"/>
    <w:pPr>
      <w:widowControl/>
      <w:suppressAutoHyphens w:val="0"/>
      <w:jc w:val="both"/>
    </w:pPr>
    <w:rPr>
      <w:rFonts w:ascii="Calibri" w:eastAsiaTheme="minorHAnsi" w:hAnsi="Calibri" w:cs="Calibri"/>
      <w:noProof/>
      <w:color w:val="auto"/>
      <w:sz w:val="22"/>
      <w:szCs w:val="22"/>
      <w:lang w:val="en-US" w:eastAsia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6070C1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B5F2F"/>
  </w:style>
  <w:style w:type="character" w:customStyle="1" w:styleId="Heading3Char">
    <w:name w:val="Heading 3 Char"/>
    <w:basedOn w:val="DefaultParagraphFont"/>
    <w:link w:val="Heading3"/>
    <w:uiPriority w:val="9"/>
    <w:semiHidden/>
    <w:rsid w:val="001C4F6D"/>
    <w:rPr>
      <w:rFonts w:asciiTheme="majorHAnsi" w:eastAsiaTheme="majorEastAsia" w:hAnsiTheme="majorHAnsi" w:cs="Mangal"/>
      <w:color w:val="243F60" w:themeColor="accent1" w:themeShade="7F"/>
      <w:sz w:val="24"/>
      <w:szCs w:val="21"/>
      <w:lang w:bidi="hi-IN"/>
    </w:rPr>
  </w:style>
  <w:style w:type="character" w:customStyle="1" w:styleId="apple-converted-space">
    <w:name w:val="apple-converted-space"/>
    <w:basedOn w:val="DefaultParagraphFont"/>
    <w:rsid w:val="001C4F6D"/>
  </w:style>
  <w:style w:type="character" w:styleId="UnresolvedMention">
    <w:name w:val="Unresolved Mention"/>
    <w:basedOn w:val="DefaultParagraphFont"/>
    <w:uiPriority w:val="99"/>
    <w:semiHidden/>
    <w:unhideWhenUsed/>
    <w:rsid w:val="009A42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8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09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148693">
                      <w:blockQuote w:val="1"/>
                      <w:marLeft w:val="4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0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2817396">
          <w:marLeft w:val="-450"/>
          <w:marRight w:val="-45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30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3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08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9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7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1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9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14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8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1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5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6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9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77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952892">
                      <w:blockQuote w:val="1"/>
                      <w:marLeft w:val="4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211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36161558">
          <w:marLeft w:val="-450"/>
          <w:marRight w:val="-45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76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87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44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2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2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654448">
                      <w:blockQuote w:val="1"/>
                      <w:marLeft w:val="4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457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80451700">
          <w:marLeft w:val="-450"/>
          <w:marRight w:val="-45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63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19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7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13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48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1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3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9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8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79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33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8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997804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229855">
              <w:marLeft w:val="0"/>
              <w:marRight w:val="289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65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99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37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83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75779">
                      <w:blockQuote w:val="1"/>
                      <w:marLeft w:val="4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427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38971835">
          <w:marLeft w:val="-450"/>
          <w:marRight w:val="-45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8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54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76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6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0D0C52-A232-EF42-90FF-4356D24BE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91</Words>
  <Characters>508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 huang</dc:creator>
  <cp:lastModifiedBy>James Gilbert</cp:lastModifiedBy>
  <cp:revision>5</cp:revision>
  <cp:lastPrinted>2018-09-18T12:39:00Z</cp:lastPrinted>
  <dcterms:created xsi:type="dcterms:W3CDTF">2019-02-04T18:43:00Z</dcterms:created>
  <dcterms:modified xsi:type="dcterms:W3CDTF">2019-02-19T16:35:00Z</dcterms:modified>
  <dc:language>en-GB</dc:language>
</cp:coreProperties>
</file>